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D2B" w:rsidRPr="00DA0C67" w:rsidRDefault="00296ABF" w:rsidP="00D8715A">
      <w:pPr>
        <w:rPr>
          <w:rFonts w:ascii="Times New Roman" w:hAnsi="Times New Roman" w:cs="Times New Roman"/>
          <w:lang w:val="en-US"/>
        </w:rPr>
      </w:pPr>
      <w:r w:rsidRPr="00D93EDE">
        <w:rPr>
          <w:rFonts w:ascii="Times New Roman" w:hAnsi="Times New Roman" w:cs="Times New Roman"/>
          <w:b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 xml:space="preserve"> Oligonucleotides</w:t>
      </w:r>
    </w:p>
    <w:tbl>
      <w:tblPr>
        <w:tblpPr w:leftFromText="141" w:rightFromText="141" w:vertAnchor="page" w:horzAnchor="margin" w:tblpY="991"/>
        <w:tblW w:w="9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7100"/>
      </w:tblGrid>
      <w:tr w:rsidR="00A6493E" w:rsidRPr="00FA0718" w:rsidTr="00A6493E">
        <w:trPr>
          <w:trHeight w:val="107"/>
        </w:trPr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7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</w:t>
            </w:r>
          </w:p>
        </w:tc>
      </w:tr>
      <w:tr w:rsidR="00A6493E" w:rsidRPr="00FA0718" w:rsidTr="00A6493E"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7_NdeI_FOR</w:t>
            </w:r>
          </w:p>
        </w:tc>
        <w:tc>
          <w:tcPr>
            <w:tcW w:w="7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'-GCACATATGTCCAACGTCCC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</w:t>
            </w:r>
            <w:r w:rsidRPr="006757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7_HindIII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CGTAAGCTTTCAGAAGATCCTCACG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1–hGal-7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CAAATGTGTGGCCTTTGACTCCAACGTCCCCCAC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1–hGal-7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CTTGTGGGGGACGTTGGAGTCAAAGGCCACACAT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S–hGal-7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CTGGCACGCCCCAGCTTTCCAACGTCCCCCA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S–hGal-7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CTTGTGGGGGACGTTGGAAAGCTGGGGC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CAG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7–8S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GACTCCGTGAGGATCTTCTTTAGCTTCAGCTCGGAC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7–8S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GTCCGAGCTGAAGCTAAAGAAGATCCTCACGGAGTC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7–hGal-1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GACTCCGTGAGGATCTTCGCTTGTGGTCTGGTCGC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7–hGal-1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GCGACCAGACCACAAGCGAAGATCCTCACGGAGTC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7–hGal-7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GACTCCGTGAGGATCTTCTCCAACGTCCCCCA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7–hGal-7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-CTTGTGGGGGACGTTGGAGAAGATCCTCACG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TC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1–8S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ctggcacgccccagcttgcttgtggtctggtcgc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1–8S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gtaagtccgagctgaagctaaagtcaaaggccacacatttg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3–8S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GTGCTTCATATACCATGATAtttagcttcagctcggac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3–8S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gtccgagctgaagctaaaTATCATGGTATATGAAGCAC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S–hGal-1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caaatgtgtggcctttgactttagcttcagctcggacttac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S–hGal-1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gcgaccagaccacaagcaagctggggcgtgccag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S–hGal-3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ctggcacgccccagcttGGCGCCCCTGCTGGGCC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rPr>
          <w:trHeight w:val="127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S–hGal-3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GGCCCAGCAGGGGCGCCaagctggggcgtgccag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rPr>
          <w:trHeight w:val="167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1_Nde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cacatatggcttgtggtctggtc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rPr>
          <w:trHeight w:val="14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1_Hind_Rev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gtaagctttcagtcaaaggccacac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3CRD</w:t>
            </w: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oftHyphen/>
              <w:t>_Nde_For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gctcatatgGGCGCCCCTGCTGGGC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  <w:tr w:rsidR="00A6493E" w:rsidRPr="00FA0718" w:rsidTr="00A6493E">
        <w:trPr>
          <w:trHeight w:val="127"/>
        </w:trPr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Gal-3_Hind_Rev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675753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5'</w:t>
            </w:r>
            <w:r w:rsidRPr="00675753">
              <w:rPr>
                <w:rFonts w:ascii="Times New Roman" w:hAnsi="Times New Roman" w:cs="Times New Roman"/>
                <w:caps/>
                <w:sz w:val="20"/>
                <w:szCs w:val="20"/>
              </w:rPr>
              <w:t>-cgtaagctttcagtcaaaggccacac</w:t>
            </w:r>
            <w:r w:rsidRPr="00675753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</w:tbl>
    <w:p w:rsidR="00A6493E" w:rsidRDefault="00A6493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D93EDE" w:rsidRPr="00ED4928" w:rsidRDefault="00D93EDE" w:rsidP="00D871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492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 </w:t>
      </w:r>
      <w:r w:rsidRPr="00ED4928">
        <w:rPr>
          <w:rFonts w:ascii="Times New Roman" w:hAnsi="Times New Roman" w:cs="Times New Roman"/>
          <w:sz w:val="24"/>
          <w:szCs w:val="24"/>
          <w:lang w:val="en-US"/>
        </w:rPr>
        <w:t>Conditions of expressions and yield of recombinant galectins</w:t>
      </w:r>
    </w:p>
    <w:tbl>
      <w:tblPr>
        <w:tblpPr w:leftFromText="141" w:rightFromText="141" w:vertAnchor="page" w:horzAnchor="margin" w:tblpY="1051"/>
        <w:tblW w:w="100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1880"/>
        <w:gridCol w:w="1500"/>
        <w:gridCol w:w="1320"/>
        <w:gridCol w:w="1240"/>
        <w:gridCol w:w="2185"/>
      </w:tblGrid>
      <w:tr w:rsidR="00A6493E" w:rsidRPr="00296ABF" w:rsidTr="00A6493E"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cterial Strain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ression Vector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ression Temp. °C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PTG (µM)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ield (mg/L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7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 pLysS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EMEX-1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°C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µM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B63675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5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± 1</w:t>
            </w:r>
            <w:r w:rsidR="00B636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Start w:id="0" w:name="_GoBack"/>
            <w:bookmarkEnd w:id="0"/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  <w:r w:rsidR="009F27C6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7–Gal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etta (DE3) pLy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24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°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µM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2.48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± 90.36 </w:t>
            </w:r>
            <w:r w:rsidR="009F27C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7–8S–Gal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etta (DE3) pLy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24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°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µM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84 ± 39.87</w:t>
            </w:r>
            <w:r w:rsidR="009F2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F2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7–Gal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etta (DE3) pLy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24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°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µM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0.52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±34.61 </w:t>
            </w:r>
            <w:r w:rsidR="009F27C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7–8S–Gal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etta (DE3) pLy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24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°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 µM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4± 6.81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27C6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1–Gal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 pLy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EMEX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°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µM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6.1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± 46.19 </w:t>
            </w:r>
            <w:r w:rsidR="009F27C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1–8S–Gal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 pLy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EMEX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°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µM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4,6 ± 14.71 </w:t>
            </w:r>
            <w:r w:rsidR="009F2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7–Gal-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etta (DE3) pLy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24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°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µM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2.42 ± 139.7 </w:t>
            </w:r>
            <w:r w:rsidR="009F27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7–8S–Gal-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etta (DE3) pLy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24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°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µM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14.81 ± 6.88 </w:t>
            </w:r>
            <w:r w:rsidR="009F27C6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3–Gal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 pLy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EMEX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°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µM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5.23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± 91.54 </w:t>
            </w:r>
            <w:r w:rsidR="009F27C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</w:tc>
      </w:tr>
      <w:tr w:rsidR="00A6493E" w:rsidRPr="00A5366D" w:rsidTr="00A6493E"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C6554D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l-3–8S–Gal-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21 (DE3) pLy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EMEX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°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µM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6493E" w:rsidRPr="007F7982" w:rsidRDefault="00A6493E" w:rsidP="00A6493E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.74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± 9.28 </w:t>
            </w:r>
            <w:r w:rsidR="009F27C6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</w:tr>
    </w:tbl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A5366D" w:rsidRPr="00ED4928" w:rsidRDefault="00A5366D" w:rsidP="00D871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492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3 </w:t>
      </w:r>
      <w:r w:rsidRPr="00ED4928">
        <w:rPr>
          <w:rFonts w:ascii="Times New Roman" w:hAnsi="Times New Roman" w:cs="Times New Roman"/>
          <w:sz w:val="24"/>
          <w:szCs w:val="24"/>
          <w:lang w:val="en-US"/>
        </w:rPr>
        <w:t>Tested concentration ranges in galectin histochemistry and values for best signal-to-background ratio (optimal concentrations)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A5366D" w:rsidRPr="00A5366D" w:rsidTr="00A5366D"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b/>
                <w:sz w:val="20"/>
                <w:szCs w:val="20"/>
              </w:rPr>
              <w:t>Type of protein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b/>
                <w:sz w:val="20"/>
                <w:szCs w:val="20"/>
              </w:rPr>
              <w:t>Concentration range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b/>
                <w:sz w:val="20"/>
                <w:szCs w:val="20"/>
              </w:rPr>
              <w:t>Optimal concentration</w:t>
            </w:r>
          </w:p>
        </w:tc>
      </w:tr>
      <w:tr w:rsidR="00A5366D" w:rsidRPr="003A0634" w:rsidTr="00A5366D"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</w:rPr>
              <w:t>Gal-7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0.5 – 12.0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="00F94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8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C35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5366D" w:rsidRPr="003A0634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Gal-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– 8.0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="00F94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µg/mL </w:t>
            </w:r>
          </w:p>
        </w:tc>
      </w:tr>
      <w:tr w:rsidR="00A5366D" w:rsidRPr="003A0634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8S–Gal-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– 8.0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0 </w:t>
            </w:r>
            <w:r w:rsidR="00F94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C35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5366D" w:rsidRPr="003A0634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Gal-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25 – 1.0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 µg/mL   </w:t>
            </w:r>
          </w:p>
        </w:tc>
      </w:tr>
      <w:tr w:rsidR="00A5366D" w:rsidRPr="003A0634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8S–Gal-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25 – 1.0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µg/mL</w:t>
            </w:r>
          </w:p>
        </w:tc>
      </w:tr>
      <w:tr w:rsidR="00A5366D" w:rsidRPr="003A0634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–Gal-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5 – 2.0 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0.5 </w:t>
            </w:r>
            <w:r w:rsidR="007C35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5366D" w:rsidRPr="003A0634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–8S–Gal-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5 – 1.0 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25 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5366D" w:rsidRPr="003A0634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</w:t>
            </w:r>
            <w:r w:rsidRPr="00C6554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5 – 4.0 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0.25 </w:t>
            </w:r>
            <w:r w:rsidR="007C35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5366D" w:rsidRPr="00A5366D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Gal-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125 – 1.0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0.5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; 0.25 </w:t>
            </w:r>
            <w:r w:rsidR="007C351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5366D" w:rsidRPr="00A5366D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</w:rPr>
              <w:t>Gal-7</w:t>
            </w: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6554D">
              <w:rPr>
                <w:rFonts w:ascii="Times New Roman" w:hAnsi="Times New Roman" w:cs="Times New Roman"/>
                <w:sz w:val="20"/>
                <w:szCs w:val="20"/>
              </w:rPr>
              <w:t>8S</w:t>
            </w: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6554D">
              <w:rPr>
                <w:rFonts w:ascii="Times New Roman" w:hAnsi="Times New Roman" w:cs="Times New Roman"/>
                <w:sz w:val="20"/>
                <w:szCs w:val="20"/>
              </w:rPr>
              <w:t>Gal-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0.5 – 8.0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; 0.5 </w:t>
            </w:r>
            <w:r w:rsidR="007C351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5366D" w:rsidRPr="00A5366D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</w:rPr>
              <w:t>Gal-3</w:t>
            </w: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6554D">
              <w:rPr>
                <w:rFonts w:ascii="Times New Roman" w:hAnsi="Times New Roman" w:cs="Times New Roman"/>
                <w:sz w:val="20"/>
                <w:szCs w:val="20"/>
              </w:rPr>
              <w:t>Gal-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0.0625 – 1.0 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0.25 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; 0.5 </w:t>
            </w:r>
            <w:r w:rsidR="007C351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5366D" w:rsidRPr="00A5366D" w:rsidTr="00A5366D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</w:rPr>
              <w:t>Gal-3-8S</w:t>
            </w:r>
            <w:r w:rsidRPr="00C655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6554D">
              <w:rPr>
                <w:rFonts w:ascii="Times New Roman" w:hAnsi="Times New Roman" w:cs="Times New Roman"/>
                <w:sz w:val="20"/>
                <w:szCs w:val="20"/>
              </w:rPr>
              <w:t>Gal-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0.125 – 1.0 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0.25 µg/mL</w:t>
            </w:r>
          </w:p>
        </w:tc>
      </w:tr>
      <w:tr w:rsidR="00A5366D" w:rsidRPr="00A5366D" w:rsidTr="00A5366D"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C6554D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6554D">
              <w:rPr>
                <w:rFonts w:ascii="Times New Roman" w:hAnsi="Times New Roman" w:cs="Times New Roman"/>
                <w:sz w:val="20"/>
                <w:szCs w:val="20"/>
              </w:rPr>
              <w:t>Gal-3 CRD</w:t>
            </w:r>
            <w:r w:rsidRPr="00C655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2.0 – 32.0</w:t>
            </w:r>
            <w:r w:rsidR="003A0634"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 µg/m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66D" w:rsidRPr="007F7982" w:rsidRDefault="00A5366D" w:rsidP="0067575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16.0 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C5285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 xml:space="preserve"> 12.0 </w:t>
            </w:r>
            <w:r w:rsidR="007C351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F7982">
              <w:rPr>
                <w:rFonts w:ascii="Times New Roman" w:hAnsi="Times New Roman" w:cs="Times New Roman"/>
                <w:sz w:val="20"/>
                <w:szCs w:val="20"/>
              </w:rPr>
              <w:t>µg/mL</w:t>
            </w:r>
            <w:r w:rsidRPr="007F79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:rsidR="00A5366D" w:rsidRPr="00D31D30" w:rsidRDefault="00A5366D" w:rsidP="00D871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1D3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D31D30">
        <w:rPr>
          <w:rFonts w:ascii="Times New Roman" w:hAnsi="Times New Roman" w:cs="Times New Roman"/>
          <w:sz w:val="20"/>
          <w:szCs w:val="20"/>
          <w:lang w:val="en-US"/>
        </w:rPr>
        <w:t>sections of fixed adult murine epididymis</w:t>
      </w:r>
    </w:p>
    <w:p w:rsidR="00A5366D" w:rsidRPr="00A5366D" w:rsidRDefault="00A5366D" w:rsidP="00D871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366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A5366D">
        <w:rPr>
          <w:rFonts w:ascii="Times New Roman" w:hAnsi="Times New Roman" w:cs="Times New Roman"/>
          <w:sz w:val="20"/>
          <w:szCs w:val="20"/>
          <w:lang w:val="en-US"/>
        </w:rPr>
        <w:t>sections of fixed adult murine jejunum</w:t>
      </w:r>
    </w:p>
    <w:p w:rsidR="00A5366D" w:rsidRPr="00C067A4" w:rsidRDefault="00A5366D" w:rsidP="00D8715A">
      <w:pPr>
        <w:rPr>
          <w:rFonts w:ascii="Times New Roman" w:hAnsi="Times New Roman" w:cs="Times New Roman"/>
          <w:sz w:val="20"/>
          <w:szCs w:val="20"/>
        </w:rPr>
      </w:pPr>
      <w:r w:rsidRPr="00C067A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067A4">
        <w:rPr>
          <w:rFonts w:ascii="Times New Roman" w:hAnsi="Times New Roman" w:cs="Times New Roman"/>
          <w:sz w:val="20"/>
          <w:szCs w:val="20"/>
        </w:rPr>
        <w:t>Kutzner et al. 2019</w:t>
      </w:r>
    </w:p>
    <w:p w:rsidR="00A5366D" w:rsidRPr="00C067A4" w:rsidRDefault="00A5366D" w:rsidP="00D8715A">
      <w:pPr>
        <w:rPr>
          <w:rFonts w:ascii="Times New Roman" w:hAnsi="Times New Roman" w:cs="Times New Roman"/>
          <w:sz w:val="20"/>
          <w:szCs w:val="20"/>
        </w:rPr>
      </w:pPr>
      <w:r w:rsidRPr="00C067A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C067A4">
        <w:rPr>
          <w:rFonts w:ascii="Times New Roman" w:hAnsi="Times New Roman" w:cs="Times New Roman"/>
          <w:sz w:val="20"/>
          <w:szCs w:val="20"/>
        </w:rPr>
        <w:t>Garcia Caballero et al. 2020b</w:t>
      </w:r>
    </w:p>
    <w:p w:rsidR="00A5366D" w:rsidRPr="00C067A4" w:rsidRDefault="00A5366D" w:rsidP="00D8715A">
      <w:pPr>
        <w:rPr>
          <w:rFonts w:ascii="Times New Roman" w:hAnsi="Times New Roman" w:cs="Times New Roman"/>
          <w:b/>
        </w:rPr>
      </w:pPr>
    </w:p>
    <w:p w:rsidR="00A5366D" w:rsidRDefault="00A5366D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l-PL"/>
        </w:rPr>
        <w:br w:type="page"/>
      </w:r>
    </w:p>
    <w:p w:rsidR="00A5366D" w:rsidRPr="00A5366D" w:rsidRDefault="00A5366D" w:rsidP="00D871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366D">
        <w:rPr>
          <w:rFonts w:ascii="Times New Roman" w:hAnsi="Times New Roman" w:cs="Times New Roman"/>
          <w:b/>
          <w:bCs/>
          <w:sz w:val="24"/>
          <w:szCs w:val="24"/>
          <w:lang w:val="pl-PL"/>
        </w:rPr>
        <w:lastRenderedPageBreak/>
        <w:t>Table</w:t>
      </w:r>
      <w:r w:rsidRPr="00A536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4</w:t>
      </w:r>
      <w:r w:rsidRPr="00A5366D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 </w:t>
      </w:r>
      <w:r w:rsidRPr="00A536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ptide mass fingerprinting </w:t>
      </w:r>
      <w:r w:rsidRPr="00A5366D">
        <w:rPr>
          <w:rFonts w:ascii="Times New Roman" w:hAnsi="Times New Roman" w:cs="Times New Roman"/>
          <w:bCs/>
          <w:sz w:val="24"/>
          <w:szCs w:val="24"/>
          <w:lang w:val="pl-PL"/>
        </w:rPr>
        <w:t xml:space="preserve">of </w:t>
      </w:r>
      <w:r w:rsidRPr="00A5366D">
        <w:rPr>
          <w:rFonts w:ascii="Times New Roman" w:hAnsi="Times New Roman" w:cs="Times New Roman"/>
          <w:bCs/>
          <w:sz w:val="24"/>
          <w:szCs w:val="24"/>
          <w:lang w:val="en-GB"/>
        </w:rPr>
        <w:t>Gal-7</w:t>
      </w:r>
      <w:r w:rsidRPr="00A5366D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A5366D">
        <w:rPr>
          <w:rFonts w:ascii="Times New Roman" w:hAnsi="Times New Roman" w:cs="Times New Roman"/>
          <w:bCs/>
          <w:sz w:val="24"/>
          <w:szCs w:val="24"/>
          <w:lang w:val="en-GB"/>
        </w:rPr>
        <w:t>8S</w:t>
      </w:r>
      <w:r w:rsidRPr="00A5366D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A5366D">
        <w:rPr>
          <w:rFonts w:ascii="Times New Roman" w:hAnsi="Times New Roman" w:cs="Times New Roman"/>
          <w:bCs/>
          <w:sz w:val="24"/>
          <w:szCs w:val="24"/>
          <w:lang w:val="en-GB"/>
        </w:rPr>
        <w:t>Gal-7</w:t>
      </w:r>
      <w:r w:rsidRPr="00A5366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MALDI-TOF-MS. The list of detected peptides with their calculated (calc) and experimentally </w:t>
      </w:r>
    </w:p>
    <w:p w:rsidR="00A5366D" w:rsidRDefault="00A5366D" w:rsidP="00D871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5366D">
        <w:rPr>
          <w:rFonts w:ascii="Times New Roman" w:hAnsi="Times New Roman" w:cs="Times New Roman"/>
          <w:bCs/>
          <w:sz w:val="24"/>
          <w:szCs w:val="24"/>
          <w:lang w:val="en-US"/>
        </w:rPr>
        <w:t>measured (exp) mass values</w:t>
      </w:r>
    </w:p>
    <w:tbl>
      <w:tblPr>
        <w:tblW w:w="1445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0"/>
        <w:gridCol w:w="1418"/>
        <w:gridCol w:w="1701"/>
      </w:tblGrid>
      <w:tr w:rsidR="00A5366D" w:rsidRPr="00A5366D" w:rsidTr="00C113A3">
        <w:trPr>
          <w:trHeight w:val="283"/>
        </w:trPr>
        <w:tc>
          <w:tcPr>
            <w:tcW w:w="1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ED49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ED49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cal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ED49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exp</w:t>
            </w:r>
          </w:p>
        </w:tc>
      </w:tr>
      <w:tr w:rsidR="00A5366D" w:rsidRPr="00A5366D" w:rsidTr="00CF3389">
        <w:trPr>
          <w:trHeight w:val="206"/>
        </w:trPr>
        <w:tc>
          <w:tcPr>
            <w:tcW w:w="1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5</w:t>
            </w:r>
          </w:p>
        </w:tc>
      </w:tr>
      <w:tr w:rsidR="00A5366D" w:rsidRPr="00A5366D" w:rsidTr="00CF3389">
        <w:trPr>
          <w:trHeight w:val="145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PGVPFQ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6</w:t>
            </w:r>
          </w:p>
        </w:tc>
      </w:tr>
      <w:tr w:rsidR="00A5366D" w:rsidRPr="00A5366D" w:rsidTr="00CF3389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HRLP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6</w:t>
            </w:r>
          </w:p>
        </w:tc>
      </w:tr>
      <w:tr w:rsidR="00A5366D" w:rsidRPr="00A5366D" w:rsidTr="00CF3389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LVPPNAS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6</w:t>
            </w:r>
          </w:p>
        </w:tc>
      </w:tr>
      <w:tr w:rsidR="00A5366D" w:rsidRPr="00A5366D" w:rsidTr="00ED4928">
        <w:trPr>
          <w:trHeight w:val="17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8</w:t>
            </w:r>
          </w:p>
        </w:tc>
      </w:tr>
      <w:tr w:rsidR="00A5366D" w:rsidRPr="00A5366D" w:rsidTr="00ED4928">
        <w:trPr>
          <w:trHeight w:val="211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VVGDAQYHHF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9</w:t>
            </w:r>
          </w:p>
        </w:tc>
      </w:tr>
      <w:tr w:rsidR="00A5366D" w:rsidRPr="00A5366D" w:rsidTr="00ED4928">
        <w:trPr>
          <w:trHeight w:val="90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SLPEGIRPGTV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2.0</w:t>
            </w:r>
          </w:p>
        </w:tc>
      </w:tr>
      <w:tr w:rsidR="00A5366D" w:rsidRPr="00A5366D" w:rsidTr="00ED4928">
        <w:trPr>
          <w:trHeight w:val="20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VEVGGDVQLDSV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0</w:t>
            </w:r>
          </w:p>
        </w:tc>
      </w:tr>
      <w:tr w:rsidR="00A5366D" w:rsidRPr="00A5366D" w:rsidTr="00ED4928">
        <w:trPr>
          <w:trHeight w:val="280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VVGDAQYHHFRH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9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93.0</w:t>
            </w:r>
          </w:p>
        </w:tc>
      </w:tr>
      <w:tr w:rsidR="00A5366D" w:rsidRPr="00A5366D" w:rsidTr="00ED4928">
        <w:trPr>
          <w:trHeight w:val="157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1</w:t>
            </w:r>
          </w:p>
        </w:tc>
      </w:tr>
      <w:tr w:rsidR="00A5366D" w:rsidRPr="00A5366D" w:rsidTr="00ED4928">
        <w:trPr>
          <w:trHeight w:val="23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VEVGGDVQLDSVRI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6.1</w:t>
            </w:r>
          </w:p>
        </w:tc>
      </w:tr>
      <w:tr w:rsidR="00A5366D" w:rsidRPr="00A5366D" w:rsidTr="00ED4928">
        <w:trPr>
          <w:trHeight w:val="182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NVPKSGTPQLSNVPH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3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32.0</w:t>
            </w:r>
          </w:p>
        </w:tc>
      </w:tr>
      <w:tr w:rsidR="00A5366D" w:rsidRPr="00A5366D" w:rsidTr="00ED4928">
        <w:trPr>
          <w:trHeight w:val="257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RLVEVGGDVQLDSVRI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1.4</w:t>
            </w:r>
          </w:p>
        </w:tc>
      </w:tr>
      <w:tr w:rsidR="00A5366D" w:rsidRPr="00A5366D" w:rsidTr="00ED4928">
        <w:trPr>
          <w:trHeight w:val="177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EQGSWG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2</w:t>
            </w:r>
          </w:p>
        </w:tc>
      </w:tr>
      <w:tr w:rsidR="00A5366D" w:rsidRPr="00A5366D" w:rsidTr="00ED4928">
        <w:trPr>
          <w:trHeight w:val="125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4.3</w:t>
            </w:r>
          </w:p>
        </w:tc>
      </w:tr>
      <w:tr w:rsidR="00A5366D" w:rsidRPr="00A5366D" w:rsidTr="00CF3389">
        <w:trPr>
          <w:trHeight w:val="59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4</w:t>
            </w:r>
          </w:p>
        </w:tc>
      </w:tr>
      <w:tr w:rsidR="00A5366D" w:rsidRPr="00A5366D" w:rsidTr="00637D63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FFSFSSDLQSTQASSLELTEIS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69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693.5</w:t>
            </w:r>
          </w:p>
        </w:tc>
      </w:tr>
      <w:tr w:rsidR="00A5366D" w:rsidRPr="00A5366D" w:rsidTr="00637D63">
        <w:trPr>
          <w:trHeight w:val="97"/>
        </w:trPr>
        <w:tc>
          <w:tcPr>
            <w:tcW w:w="1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AVVGDAQYHHF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16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A5366D" w:rsidRPr="00C113A3" w:rsidRDefault="00A5366D" w:rsidP="00CF338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16.6</w:t>
            </w:r>
          </w:p>
        </w:tc>
      </w:tr>
    </w:tbl>
    <w:p w:rsidR="00A5366D" w:rsidRPr="00AD2193" w:rsidRDefault="00AD2193" w:rsidP="00D8715A">
      <w:pPr>
        <w:pStyle w:val="StandardWeb"/>
        <w:spacing w:before="0" w:beforeAutospacing="0" w:after="0" w:afterAutospacing="0"/>
      </w:pPr>
      <w:r w:rsidRPr="00AD2193">
        <w:rPr>
          <w:color w:val="000000"/>
          <w:kern w:val="24"/>
          <w:position w:val="5"/>
          <w:sz w:val="16"/>
          <w:szCs w:val="16"/>
          <w:vertAlign w:val="superscript"/>
        </w:rPr>
        <w:t>1</w:t>
      </w:r>
      <w:r w:rsidR="00A5366D" w:rsidRPr="00AD2193">
        <w:rPr>
          <w:color w:val="000000"/>
          <w:kern w:val="24"/>
          <w:sz w:val="16"/>
          <w:szCs w:val="16"/>
        </w:rPr>
        <w:t>carbamidomethylation at C</w:t>
      </w:r>
    </w:p>
    <w:p w:rsidR="00A5366D" w:rsidRPr="00A5366D" w:rsidRDefault="00A5366D" w:rsidP="00D8715A">
      <w:pPr>
        <w:rPr>
          <w:rFonts w:ascii="Times New Roman" w:hAnsi="Times New Roman" w:cs="Times New Roman"/>
          <w:bCs/>
          <w:sz w:val="24"/>
          <w:szCs w:val="24"/>
        </w:rPr>
      </w:pPr>
    </w:p>
    <w:p w:rsidR="00A5366D" w:rsidRDefault="00A5366D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5366D" w:rsidRDefault="00A5366D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235E4" w:rsidRDefault="00C235E4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217ED" w:rsidRDefault="000217ED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24F22" w:rsidRDefault="00724F22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724F22" w:rsidRDefault="00724F22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724F22" w:rsidRDefault="00724F22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CF3389" w:rsidRDefault="00CF3389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C235E4" w:rsidRPr="009259EB" w:rsidRDefault="00C235E4" w:rsidP="00D871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235E4">
        <w:rPr>
          <w:rFonts w:ascii="Times New Roman" w:hAnsi="Times New Roman" w:cs="Times New Roman"/>
          <w:b/>
          <w:bCs/>
          <w:sz w:val="24"/>
          <w:szCs w:val="24"/>
          <w:lang w:val="pl-PL"/>
        </w:rPr>
        <w:lastRenderedPageBreak/>
        <w:t>Table</w:t>
      </w:r>
      <w:r w:rsidRPr="00C235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5</w:t>
      </w:r>
      <w:r w:rsidRPr="00C235E4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 </w:t>
      </w:r>
      <w:r w:rsidRPr="009259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ptide mass fingerprinting </w:t>
      </w:r>
      <w:r w:rsidRPr="009259EB">
        <w:rPr>
          <w:rFonts w:ascii="Times New Roman" w:hAnsi="Times New Roman" w:cs="Times New Roman"/>
          <w:bCs/>
          <w:sz w:val="24"/>
          <w:szCs w:val="24"/>
          <w:lang w:val="pl-PL"/>
        </w:rPr>
        <w:t xml:space="preserve">of </w:t>
      </w:r>
      <w:r w:rsidRPr="009259EB">
        <w:rPr>
          <w:rFonts w:ascii="Times New Roman" w:hAnsi="Times New Roman" w:cs="Times New Roman"/>
          <w:bCs/>
          <w:sz w:val="24"/>
          <w:szCs w:val="24"/>
          <w:lang w:val="en-GB"/>
        </w:rPr>
        <w:t>Gal-7</w:t>
      </w:r>
      <w:r w:rsidRPr="009259EB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9259EB">
        <w:rPr>
          <w:rFonts w:ascii="Times New Roman" w:hAnsi="Times New Roman" w:cs="Times New Roman"/>
          <w:bCs/>
          <w:sz w:val="24"/>
          <w:szCs w:val="24"/>
          <w:lang w:val="en-GB"/>
        </w:rPr>
        <w:t>Gal-7</w:t>
      </w:r>
      <w:r w:rsidRPr="009259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MALDI-TOF-MS. The list of detected peptides with their calculated (calc) and experimentally </w:t>
      </w:r>
    </w:p>
    <w:p w:rsidR="00C235E4" w:rsidRPr="009259EB" w:rsidRDefault="00C235E4" w:rsidP="00D8715A">
      <w:pPr>
        <w:rPr>
          <w:rFonts w:ascii="Times New Roman" w:hAnsi="Times New Roman" w:cs="Times New Roman"/>
          <w:bCs/>
          <w:sz w:val="24"/>
          <w:szCs w:val="24"/>
        </w:rPr>
      </w:pPr>
      <w:r w:rsidRPr="009259EB">
        <w:rPr>
          <w:rFonts w:ascii="Times New Roman" w:hAnsi="Times New Roman" w:cs="Times New Roman"/>
          <w:bCs/>
          <w:sz w:val="24"/>
          <w:szCs w:val="24"/>
          <w:lang w:val="en-US"/>
        </w:rPr>
        <w:t>measured (exp) mass values</w:t>
      </w:r>
    </w:p>
    <w:tbl>
      <w:tblPr>
        <w:tblW w:w="144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0"/>
        <w:gridCol w:w="1560"/>
        <w:gridCol w:w="1559"/>
      </w:tblGrid>
      <w:tr w:rsidR="00220123" w:rsidRPr="009259EB" w:rsidTr="00CF3389">
        <w:trPr>
          <w:trHeight w:val="409"/>
        </w:trPr>
        <w:tc>
          <w:tcPr>
            <w:tcW w:w="1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20123" w:rsidRPr="00220123" w:rsidRDefault="00220123" w:rsidP="00C067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20123" w:rsidRPr="00220123" w:rsidRDefault="00220123" w:rsidP="00C067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calc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220123" w:rsidRPr="00220123" w:rsidRDefault="00220123" w:rsidP="00C067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exp</w:t>
            </w:r>
          </w:p>
        </w:tc>
      </w:tr>
      <w:tr w:rsidR="009259EB" w:rsidRPr="009259EB" w:rsidTr="00CF3389">
        <w:trPr>
          <w:trHeight w:val="188"/>
        </w:trPr>
        <w:tc>
          <w:tcPr>
            <w:tcW w:w="1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819.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819.5</w:t>
            </w:r>
          </w:p>
        </w:tc>
      </w:tr>
      <w:tr w:rsidR="009259EB" w:rsidRPr="009259EB" w:rsidTr="00CF3389">
        <w:trPr>
          <w:trHeight w:val="185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PGVPFQ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85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857.6</w:t>
            </w:r>
          </w:p>
        </w:tc>
      </w:tr>
      <w:tr w:rsidR="009259EB" w:rsidRPr="009259EB" w:rsidTr="00CF3389">
        <w:trPr>
          <w:trHeight w:val="174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HRLPL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86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862.7</w:t>
            </w:r>
          </w:p>
        </w:tc>
      </w:tr>
      <w:tr w:rsidR="009259EB" w:rsidRPr="009259EB" w:rsidTr="00CF3389">
        <w:trPr>
          <w:trHeight w:val="79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LVPPNAS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9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910.6</w:t>
            </w:r>
          </w:p>
        </w:tc>
      </w:tr>
      <w:tr w:rsidR="009259EB" w:rsidRPr="009259EB" w:rsidTr="00CF3389">
        <w:trPr>
          <w:trHeight w:val="16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FSNVPH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94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941.6</w:t>
            </w:r>
          </w:p>
        </w:tc>
      </w:tr>
      <w:tr w:rsidR="009259EB" w:rsidRPr="009259EB" w:rsidTr="00CF3389">
        <w:trPr>
          <w:trHeight w:val="201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RGLVPPNAS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17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179.7</w:t>
            </w:r>
          </w:p>
        </w:tc>
      </w:tr>
      <w:tr w:rsidR="009259EB" w:rsidRPr="009259EB" w:rsidTr="00CF3389">
        <w:trPr>
          <w:trHeight w:val="90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2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233.7</w:t>
            </w:r>
          </w:p>
        </w:tc>
      </w:tr>
      <w:tr w:rsidR="009259EB" w:rsidRPr="009259EB" w:rsidTr="00CF3389">
        <w:trPr>
          <w:trHeight w:val="136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23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238.8</w:t>
            </w:r>
          </w:p>
        </w:tc>
      </w:tr>
      <w:tr w:rsidR="009259EB" w:rsidRPr="009259EB" w:rsidTr="00CF3389">
        <w:trPr>
          <w:trHeight w:val="6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ERGPGVPFQ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27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271.8</w:t>
            </w:r>
          </w:p>
        </w:tc>
      </w:tr>
      <w:tr w:rsidR="009259EB" w:rsidRPr="009259EB" w:rsidTr="00CF3389">
        <w:trPr>
          <w:trHeight w:val="86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VVGDAQYHHF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39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399.9</w:t>
            </w:r>
          </w:p>
        </w:tc>
      </w:tr>
      <w:tr w:rsidR="009259EB" w:rsidRPr="009259EB" w:rsidTr="00CF3389">
        <w:trPr>
          <w:trHeight w:val="6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SLPEGIRPGTVL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48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482.0</w:t>
            </w:r>
          </w:p>
        </w:tc>
      </w:tr>
      <w:tr w:rsidR="009259EB" w:rsidRPr="009259EB" w:rsidTr="00CF3389">
        <w:trPr>
          <w:trHeight w:val="6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VEVGGDVQLDSV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48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486.0</w:t>
            </w:r>
          </w:p>
        </w:tc>
      </w:tr>
      <w:tr w:rsidR="009259EB" w:rsidRPr="009259EB" w:rsidTr="00CF3389">
        <w:trPr>
          <w:trHeight w:val="69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73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1736.1</w:t>
            </w:r>
          </w:p>
        </w:tc>
      </w:tr>
      <w:tr w:rsidR="009259EB" w:rsidRPr="009259EB" w:rsidTr="00CF3389">
        <w:trPr>
          <w:trHeight w:val="6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EQGSWG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203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2039.2</w:t>
            </w:r>
          </w:p>
        </w:tc>
      </w:tr>
      <w:tr w:rsidR="009259EB" w:rsidRPr="009259EB" w:rsidTr="00CF3389">
        <w:trPr>
          <w:trHeight w:val="6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EQGSWGRE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245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2453.4</w:t>
            </w:r>
          </w:p>
        </w:tc>
      </w:tr>
      <w:tr w:rsidR="009259EB" w:rsidRPr="009259EB" w:rsidTr="00CF3389">
        <w:trPr>
          <w:trHeight w:val="6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245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2454.4</w:t>
            </w:r>
          </w:p>
        </w:tc>
      </w:tr>
      <w:tr w:rsidR="009259EB" w:rsidRPr="009259EB" w:rsidTr="00C113A3">
        <w:trPr>
          <w:trHeight w:val="216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  <w:r w:rsidR="00E200E7" w:rsidRPr="00E200E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25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2511.4</w:t>
            </w:r>
          </w:p>
        </w:tc>
      </w:tr>
      <w:tr w:rsidR="009259EB" w:rsidRPr="009259EB" w:rsidTr="00C113A3">
        <w:trPr>
          <w:trHeight w:val="222"/>
        </w:trPr>
        <w:tc>
          <w:tcPr>
            <w:tcW w:w="1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RLVEVGGDVQLDSVRIFSNVPH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266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259EB" w:rsidRPr="00C113A3" w:rsidRDefault="009259EB" w:rsidP="004822C0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</w:rPr>
              <w:t>2663.4</w:t>
            </w:r>
          </w:p>
        </w:tc>
      </w:tr>
    </w:tbl>
    <w:p w:rsidR="00C235E4" w:rsidRDefault="009259EB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59EB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5FF89D" wp14:editId="50D1858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092239" cy="215444"/>
                <wp:effectExtent l="0" t="0" r="0" b="0"/>
                <wp:wrapNone/>
                <wp:docPr id="5" name="Textfeld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2239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1C4A" w:rsidRPr="00AD2193" w:rsidRDefault="00AD2193" w:rsidP="009259EB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="00AB1C4A" w:rsidRPr="00AD2193">
                              <w:rPr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arbamidomethylation at 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5FF89D" id="_x0000_t202" coordsize="21600,21600" o:spt="202" path="m,l,21600r21600,l21600,xe">
                <v:stroke joinstyle="miter"/>
                <v:path gradientshapeok="t" o:connecttype="rect"/>
              </v:shapetype>
              <v:shape id="Textfeld 74" o:spid="_x0000_s1026" type="#_x0000_t202" style="position:absolute;margin-left:0;margin-top:0;width:164.75pt;height:16.9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" filled="f" stroked="f">
                <v:textbox style="mso-fit-shape-to-text:t">
                  <w:txbxContent>
                    <w:p w:rsidR="00AB1C4A" w:rsidRPr="00AD2193" w:rsidRDefault="00AD2193" w:rsidP="009259EB">
                      <w:pPr>
                        <w:pStyle w:val="Standard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  <w:lang w:val="en-US"/>
                        </w:rPr>
                        <w:t>1</w:t>
                      </w:r>
                      <w:r w:rsidR="00AB1C4A" w:rsidRPr="00AD2193">
                        <w:rPr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carbamidomethylation at C</w:t>
                      </w:r>
                    </w:p>
                  </w:txbxContent>
                </v:textbox>
              </v:shape>
            </w:pict>
          </mc:Fallback>
        </mc:AlternateContent>
      </w:r>
    </w:p>
    <w:p w:rsidR="00C235E4" w:rsidRDefault="00C235E4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8715A" w:rsidRDefault="00D8715A" w:rsidP="00D8715A">
      <w:pPr>
        <w:pStyle w:val="StandardWeb"/>
        <w:spacing w:before="0" w:beforeAutospacing="0" w:after="0" w:afterAutospacing="0"/>
        <w:rPr>
          <w:b/>
          <w:bCs/>
          <w:color w:val="000000"/>
          <w:kern w:val="24"/>
          <w:lang w:val="pl-PL"/>
        </w:rPr>
      </w:pPr>
    </w:p>
    <w:p w:rsidR="00D8715A" w:rsidRDefault="00D8715A" w:rsidP="00D8715A">
      <w:pPr>
        <w:pStyle w:val="StandardWeb"/>
        <w:spacing w:before="0" w:beforeAutospacing="0" w:after="0" w:afterAutospacing="0"/>
        <w:rPr>
          <w:b/>
          <w:bCs/>
          <w:color w:val="000000"/>
          <w:kern w:val="24"/>
          <w:lang w:val="pl-PL"/>
        </w:rPr>
      </w:pPr>
    </w:p>
    <w:p w:rsidR="00D8715A" w:rsidRDefault="00D8715A" w:rsidP="00D8715A">
      <w:pPr>
        <w:pStyle w:val="StandardWeb"/>
        <w:spacing w:before="0" w:beforeAutospacing="0" w:after="0" w:afterAutospacing="0"/>
        <w:rPr>
          <w:b/>
          <w:bCs/>
          <w:color w:val="000000"/>
          <w:kern w:val="24"/>
          <w:lang w:val="pl-PL"/>
        </w:rPr>
      </w:pPr>
    </w:p>
    <w:p w:rsidR="00D8715A" w:rsidRDefault="00D8715A" w:rsidP="00D8715A">
      <w:pPr>
        <w:pStyle w:val="StandardWeb"/>
        <w:spacing w:before="0" w:beforeAutospacing="0" w:after="0" w:afterAutospacing="0"/>
        <w:rPr>
          <w:b/>
          <w:bCs/>
          <w:color w:val="000000"/>
          <w:kern w:val="24"/>
          <w:lang w:val="pl-PL"/>
        </w:rPr>
      </w:pPr>
    </w:p>
    <w:p w:rsidR="00D8715A" w:rsidRDefault="00D8715A" w:rsidP="00D8715A">
      <w:pPr>
        <w:pStyle w:val="StandardWeb"/>
        <w:spacing w:before="0" w:beforeAutospacing="0" w:after="0" w:afterAutospacing="0"/>
        <w:rPr>
          <w:b/>
          <w:bCs/>
          <w:color w:val="000000"/>
          <w:kern w:val="24"/>
          <w:lang w:val="pl-PL"/>
        </w:rPr>
      </w:pPr>
    </w:p>
    <w:p w:rsidR="00D8715A" w:rsidRDefault="00D8715A" w:rsidP="00D8715A">
      <w:pPr>
        <w:pStyle w:val="StandardWeb"/>
        <w:spacing w:before="0" w:beforeAutospacing="0" w:after="0" w:afterAutospacing="0"/>
        <w:rPr>
          <w:b/>
          <w:bCs/>
          <w:color w:val="000000"/>
          <w:kern w:val="24"/>
          <w:lang w:val="pl-PL"/>
        </w:rPr>
      </w:pPr>
    </w:p>
    <w:p w:rsidR="00D8715A" w:rsidRDefault="00D8715A" w:rsidP="00D8715A">
      <w:pPr>
        <w:pStyle w:val="StandardWeb"/>
        <w:spacing w:before="0" w:beforeAutospacing="0" w:after="0" w:afterAutospacing="0"/>
        <w:rPr>
          <w:b/>
          <w:bCs/>
          <w:color w:val="000000"/>
          <w:kern w:val="24"/>
          <w:lang w:val="pl-PL"/>
        </w:rPr>
      </w:pPr>
    </w:p>
    <w:p w:rsidR="00637D63" w:rsidRDefault="00637D63" w:rsidP="00D8715A">
      <w:pPr>
        <w:pStyle w:val="StandardWeb"/>
        <w:spacing w:before="0" w:beforeAutospacing="0" w:after="0" w:afterAutospacing="0"/>
        <w:rPr>
          <w:b/>
          <w:bCs/>
          <w:color w:val="000000"/>
          <w:kern w:val="24"/>
          <w:lang w:val="pl-PL"/>
        </w:rPr>
      </w:pPr>
    </w:p>
    <w:p w:rsidR="00095328" w:rsidRPr="0049712A" w:rsidRDefault="00095328" w:rsidP="00637D63">
      <w:pPr>
        <w:pStyle w:val="StandardWeb"/>
        <w:spacing w:before="0" w:beforeAutospacing="0" w:after="0" w:afterAutospacing="0"/>
        <w:rPr>
          <w:color w:val="000000" w:themeColor="text1"/>
          <w:kern w:val="24"/>
          <w:lang w:val="en-US"/>
        </w:rPr>
      </w:pPr>
      <w:r w:rsidRPr="0049712A">
        <w:rPr>
          <w:b/>
          <w:bCs/>
          <w:color w:val="000000"/>
          <w:kern w:val="24"/>
          <w:lang w:val="pl-PL"/>
        </w:rPr>
        <w:lastRenderedPageBreak/>
        <w:t>Table</w:t>
      </w:r>
      <w:r w:rsidRPr="0049712A">
        <w:rPr>
          <w:b/>
          <w:bCs/>
          <w:color w:val="000000"/>
          <w:kern w:val="24"/>
          <w:lang w:val="en-US"/>
        </w:rPr>
        <w:t xml:space="preserve"> S6 </w:t>
      </w:r>
      <w:r w:rsidRPr="0049712A">
        <w:rPr>
          <w:color w:val="000000" w:themeColor="text1"/>
          <w:kern w:val="24"/>
          <w:lang w:val="en-US"/>
        </w:rPr>
        <w:t xml:space="preserve">Peptide mass fingerprinting </w:t>
      </w:r>
      <w:r w:rsidRPr="0049712A">
        <w:rPr>
          <w:color w:val="000000" w:themeColor="text1"/>
          <w:kern w:val="24"/>
          <w:lang w:val="pl-PL"/>
        </w:rPr>
        <w:t xml:space="preserve">of </w:t>
      </w:r>
      <w:r w:rsidRPr="0049712A">
        <w:rPr>
          <w:color w:val="000000" w:themeColor="text1"/>
          <w:kern w:val="24"/>
          <w:lang w:val="en-GB"/>
        </w:rPr>
        <w:t>Gal-7</w:t>
      </w:r>
      <w:r w:rsidRPr="0049712A">
        <w:rPr>
          <w:color w:val="000000" w:themeColor="text1"/>
          <w:kern w:val="24"/>
          <w:lang w:val="en-US"/>
        </w:rPr>
        <w:t>–</w:t>
      </w:r>
      <w:r w:rsidRPr="0049712A">
        <w:rPr>
          <w:color w:val="000000" w:themeColor="text1"/>
          <w:kern w:val="24"/>
          <w:lang w:val="en-GB"/>
        </w:rPr>
        <w:t>Gal-1</w:t>
      </w:r>
      <w:r w:rsidRPr="0049712A">
        <w:rPr>
          <w:color w:val="000000" w:themeColor="text1"/>
          <w:kern w:val="24"/>
          <w:lang w:val="en-US"/>
        </w:rPr>
        <w:t xml:space="preserve"> by MALDI-TOF-MS. The list of detected peptides with their calculated (calc) and experimentally measured (exp) mass values</w:t>
      </w:r>
    </w:p>
    <w:tbl>
      <w:tblPr>
        <w:tblW w:w="146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0"/>
        <w:gridCol w:w="1560"/>
        <w:gridCol w:w="1701"/>
      </w:tblGrid>
      <w:tr w:rsidR="00095328" w:rsidRPr="00276A91" w:rsidTr="00276A91">
        <w:trPr>
          <w:trHeight w:val="356"/>
        </w:trPr>
        <w:tc>
          <w:tcPr>
            <w:tcW w:w="1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20123" w:rsidRDefault="00095328" w:rsidP="00C067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20123" w:rsidRDefault="00095328" w:rsidP="00C067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cal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BA0D57" w:rsidRDefault="00095328" w:rsidP="00C067A4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2201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exp</w:t>
            </w:r>
          </w:p>
        </w:tc>
      </w:tr>
      <w:tr w:rsidR="00095328" w:rsidRPr="00BA0D57" w:rsidTr="00276A91">
        <w:trPr>
          <w:trHeight w:val="20"/>
        </w:trPr>
        <w:tc>
          <w:tcPr>
            <w:tcW w:w="1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BA0D57" w:rsidRDefault="00095328" w:rsidP="00276A9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D5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A0D57" w:rsidRPr="00BA0D57" w:rsidRDefault="00095328" w:rsidP="00BA0D5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0D5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5</w:t>
            </w:r>
          </w:p>
        </w:tc>
      </w:tr>
      <w:tr w:rsidR="00095328" w:rsidRPr="00276A91" w:rsidTr="00276A91">
        <w:trPr>
          <w:trHeight w:val="20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PGVPFQ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6</w:t>
            </w:r>
          </w:p>
        </w:tc>
      </w:tr>
      <w:tr w:rsidR="00095328" w:rsidRPr="00276A91" w:rsidTr="00276A91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HRLPL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7</w:t>
            </w:r>
          </w:p>
        </w:tc>
      </w:tr>
      <w:tr w:rsidR="00095328" w:rsidRPr="00276A91" w:rsidTr="00276A91">
        <w:trPr>
          <w:trHeight w:val="129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FVLNLG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7.6</w:t>
            </w:r>
          </w:p>
        </w:tc>
      </w:tr>
      <w:tr w:rsidR="00095328" w:rsidRPr="00276A91" w:rsidTr="00276A91">
        <w:trPr>
          <w:trHeight w:val="7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LVPPNAS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7</w:t>
            </w:r>
          </w:p>
        </w:tc>
      </w:tr>
      <w:tr w:rsidR="00095328" w:rsidRPr="00276A91" w:rsidTr="00276A91">
        <w:trPr>
          <w:trHeight w:val="28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PDGYEF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6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68.6</w:t>
            </w:r>
          </w:p>
        </w:tc>
      </w:tr>
      <w:tr w:rsidR="00095328" w:rsidRPr="00276A91" w:rsidTr="00276A91">
        <w:trPr>
          <w:trHeight w:val="45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RGEVAPDA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1.7</w:t>
            </w:r>
          </w:p>
        </w:tc>
      </w:tr>
      <w:tr w:rsidR="00095328" w:rsidRPr="00276A91" w:rsidTr="00276A91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GGAWGTEQ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7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76.7</w:t>
            </w:r>
          </w:p>
        </w:tc>
      </w:tr>
      <w:tr w:rsidR="00095328" w:rsidRPr="00276A91" w:rsidTr="00276A91">
        <w:trPr>
          <w:trHeight w:val="69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RGLVPPNAS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8</w:t>
            </w:r>
          </w:p>
        </w:tc>
      </w:tr>
      <w:tr w:rsidR="00095328" w:rsidRPr="00276A91" w:rsidTr="00276A91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7</w:t>
            </w:r>
          </w:p>
        </w:tc>
      </w:tr>
      <w:tr w:rsidR="00095328" w:rsidRPr="00276A91" w:rsidTr="00276A91">
        <w:trPr>
          <w:trHeight w:val="79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8</w:t>
            </w:r>
          </w:p>
        </w:tc>
      </w:tr>
      <w:tr w:rsidR="00095328" w:rsidRPr="00276A91" w:rsidTr="00276A91">
        <w:trPr>
          <w:trHeight w:val="169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ERGPGVPFQ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1.8</w:t>
            </w:r>
          </w:p>
        </w:tc>
      </w:tr>
      <w:tr w:rsidR="00095328" w:rsidRPr="00276A91" w:rsidTr="00276A91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VVGDAQYHHF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9</w:t>
            </w:r>
          </w:p>
        </w:tc>
      </w:tr>
      <w:tr w:rsidR="00095328" w:rsidRPr="00276A91" w:rsidTr="00276A91">
        <w:trPr>
          <w:trHeight w:val="37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SNNLCLHFN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2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29.8</w:t>
            </w:r>
          </w:p>
        </w:tc>
      </w:tr>
      <w:tr w:rsidR="00095328" w:rsidRPr="00276A91" w:rsidTr="00276A91">
        <w:trPr>
          <w:trHeight w:val="12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SLPEGIRPGTVL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2.0</w:t>
            </w:r>
          </w:p>
        </w:tc>
      </w:tr>
      <w:tr w:rsidR="00095328" w:rsidRPr="00276A91" w:rsidTr="00276A91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SNNLCLHFNPR</w:t>
            </w: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8</w:t>
            </w:r>
          </w:p>
        </w:tc>
      </w:tr>
      <w:tr w:rsidR="00095328" w:rsidRPr="00276A91" w:rsidTr="00276A91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AHGDANTIVCNS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8.0</w:t>
            </w:r>
          </w:p>
        </w:tc>
      </w:tr>
      <w:tr w:rsidR="00095328" w:rsidRPr="00276A91" w:rsidTr="00276A91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1</w:t>
            </w:r>
          </w:p>
        </w:tc>
      </w:tr>
      <w:tr w:rsidR="00095328" w:rsidRPr="00276A91" w:rsidTr="00276A91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RLVEVGGDVQLDSV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2</w:t>
            </w:r>
          </w:p>
        </w:tc>
      </w:tr>
      <w:tr w:rsidR="00095328" w:rsidRPr="00276A91" w:rsidTr="00276A91">
        <w:trPr>
          <w:trHeight w:val="109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NLEAINYMAADGDF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8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85.1</w:t>
            </w:r>
          </w:p>
        </w:tc>
      </w:tr>
      <w:tr w:rsidR="00095328" w:rsidRPr="00276A91" w:rsidTr="00276A91">
        <w:trPr>
          <w:trHeight w:val="58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EQGSWGRE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2</w:t>
            </w:r>
          </w:p>
        </w:tc>
      </w:tr>
      <w:tr w:rsidR="00095328" w:rsidRPr="00276A91" w:rsidTr="00276A91">
        <w:trPr>
          <w:trHeight w:val="275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NVPHKSSLPEGIRPGTVL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4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44.4</w:t>
            </w:r>
          </w:p>
        </w:tc>
      </w:tr>
      <w:tr w:rsidR="00095328" w:rsidRPr="00276A91" w:rsidTr="00276A91">
        <w:trPr>
          <w:trHeight w:val="34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FACGLVASNLNLKPGECLR</w:t>
            </w: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7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75.3</w:t>
            </w:r>
          </w:p>
        </w:tc>
      </w:tr>
      <w:tr w:rsidR="00095328" w:rsidRPr="00276A91" w:rsidTr="00276A91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FACGLVASNLNLKPGECLR</w:t>
            </w: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3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232.4</w:t>
            </w:r>
          </w:p>
        </w:tc>
      </w:tr>
      <w:tr w:rsidR="00095328" w:rsidRPr="00276A91" w:rsidTr="00276A91">
        <w:trPr>
          <w:trHeight w:val="135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4.4</w:t>
            </w:r>
          </w:p>
        </w:tc>
      </w:tr>
      <w:tr w:rsidR="00095328" w:rsidRPr="00276A91" w:rsidTr="00276A91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276A91" w:rsidRDefault="00095328" w:rsidP="00276A91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6A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5</w:t>
            </w:r>
          </w:p>
        </w:tc>
      </w:tr>
      <w:tr w:rsidR="00095328" w:rsidRPr="00276A91" w:rsidTr="00812BE7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637D63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lastRenderedPageBreak/>
              <w:t>FNAHGDANTIVCNSKDGGAWGTEQ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637D63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0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637D63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05.5</w:t>
            </w:r>
          </w:p>
        </w:tc>
      </w:tr>
    </w:tbl>
    <w:p w:rsidR="00095328" w:rsidRDefault="00095328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5328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13DB3E" wp14:editId="18CECCD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423788" cy="215444"/>
                <wp:effectExtent l="0" t="0" r="0" b="0"/>
                <wp:wrapNone/>
                <wp:docPr id="1" name="Textfeld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3788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1C4A" w:rsidRPr="00AD2193" w:rsidRDefault="00AD2193" w:rsidP="00095328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="00AB1C4A" w:rsidRPr="00AD2193">
                              <w:rPr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carbamidomethylation at 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13DB3E" id="_x0000_s1027" type="#_x0000_t202" style="position:absolute;margin-left:0;margin-top:0;width:112.1pt;height:16.9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" filled="f" stroked="f">
                <v:textbox style="mso-fit-shape-to-text:t">
                  <w:txbxContent>
                    <w:p w:rsidR="00AB1C4A" w:rsidRPr="00AD2193" w:rsidRDefault="00AD2193" w:rsidP="00095328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="00AB1C4A" w:rsidRPr="00AD2193">
                        <w:rPr>
                          <w:color w:val="000000"/>
                          <w:kern w:val="24"/>
                          <w:sz w:val="16"/>
                          <w:szCs w:val="16"/>
                        </w:rPr>
                        <w:t>carbamidomethylation at C</w:t>
                      </w:r>
                    </w:p>
                  </w:txbxContent>
                </v:textbox>
              </v:shape>
            </w:pict>
          </mc:Fallback>
        </mc:AlternateContent>
      </w:r>
    </w:p>
    <w:p w:rsidR="00095328" w:rsidRDefault="00095328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095328" w:rsidRPr="0049712A" w:rsidRDefault="00095328" w:rsidP="00D8715A">
      <w:pPr>
        <w:pStyle w:val="StandardWeb"/>
        <w:spacing w:before="0" w:beforeAutospacing="0" w:after="0" w:afterAutospacing="0"/>
        <w:rPr>
          <w:lang w:val="en-US"/>
        </w:rPr>
      </w:pPr>
      <w:r w:rsidRPr="0049712A">
        <w:rPr>
          <w:b/>
          <w:bCs/>
          <w:color w:val="000000"/>
          <w:kern w:val="24"/>
          <w:lang w:val="pl-PL"/>
        </w:rPr>
        <w:lastRenderedPageBreak/>
        <w:t>Table</w:t>
      </w:r>
      <w:r w:rsidRPr="0049712A">
        <w:rPr>
          <w:b/>
          <w:bCs/>
          <w:color w:val="000000"/>
          <w:kern w:val="24"/>
          <w:lang w:val="en-US"/>
        </w:rPr>
        <w:t xml:space="preserve"> S7 </w:t>
      </w:r>
      <w:r w:rsidRPr="0049712A">
        <w:rPr>
          <w:color w:val="000000" w:themeColor="text1"/>
          <w:kern w:val="24"/>
          <w:lang w:val="en-US"/>
        </w:rPr>
        <w:t xml:space="preserve">Peptide mass fingerprinting </w:t>
      </w:r>
      <w:r w:rsidRPr="0049712A">
        <w:rPr>
          <w:color w:val="000000" w:themeColor="text1"/>
          <w:kern w:val="24"/>
          <w:lang w:val="pl-PL"/>
        </w:rPr>
        <w:t xml:space="preserve">of </w:t>
      </w:r>
      <w:r w:rsidRPr="0049712A">
        <w:rPr>
          <w:color w:val="000000" w:themeColor="text1"/>
          <w:kern w:val="24"/>
          <w:lang w:val="en-GB"/>
        </w:rPr>
        <w:t>Gal-7</w:t>
      </w:r>
      <w:r w:rsidRPr="0049712A">
        <w:rPr>
          <w:color w:val="000000" w:themeColor="text1"/>
          <w:kern w:val="24"/>
          <w:lang w:val="en-US"/>
        </w:rPr>
        <w:t>–</w:t>
      </w:r>
      <w:r w:rsidRPr="0049712A">
        <w:rPr>
          <w:color w:val="000000" w:themeColor="text1"/>
          <w:kern w:val="24"/>
          <w:lang w:val="en-GB"/>
        </w:rPr>
        <w:t>8S</w:t>
      </w:r>
      <w:r w:rsidRPr="0049712A">
        <w:rPr>
          <w:color w:val="000000" w:themeColor="text1"/>
          <w:kern w:val="24"/>
          <w:lang w:val="en-US"/>
        </w:rPr>
        <w:t>–</w:t>
      </w:r>
      <w:r w:rsidRPr="0049712A">
        <w:rPr>
          <w:color w:val="000000" w:themeColor="text1"/>
          <w:kern w:val="24"/>
          <w:lang w:val="en-GB"/>
        </w:rPr>
        <w:t>Gal-1</w:t>
      </w:r>
      <w:r w:rsidRPr="0049712A">
        <w:rPr>
          <w:color w:val="000000" w:themeColor="text1"/>
          <w:kern w:val="24"/>
          <w:lang w:val="en-US"/>
        </w:rPr>
        <w:t xml:space="preserve"> by MALDI-TOF-MS. The list of detected peptides with their calculated (calc) and experimentally measured (exp) mass values</w:t>
      </w:r>
    </w:p>
    <w:tbl>
      <w:tblPr>
        <w:tblW w:w="146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0"/>
        <w:gridCol w:w="1701"/>
        <w:gridCol w:w="1560"/>
      </w:tblGrid>
      <w:tr w:rsidR="00095328" w:rsidRPr="00095328" w:rsidTr="004A2F8D">
        <w:trPr>
          <w:trHeight w:val="364"/>
        </w:trPr>
        <w:tc>
          <w:tcPr>
            <w:tcW w:w="1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calc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exp</w:t>
            </w:r>
          </w:p>
        </w:tc>
      </w:tr>
      <w:tr w:rsidR="00095328" w:rsidRPr="00095328" w:rsidTr="004A2F8D">
        <w:trPr>
          <w:trHeight w:val="187"/>
        </w:trPr>
        <w:tc>
          <w:tcPr>
            <w:tcW w:w="1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GECL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1.4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1.4</w:t>
            </w:r>
          </w:p>
        </w:tc>
      </w:tr>
      <w:tr w:rsidR="00095328" w:rsidRPr="00095328" w:rsidTr="00C113A3">
        <w:trPr>
          <w:trHeight w:val="28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HRLP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6</w:t>
            </w:r>
          </w:p>
        </w:tc>
      </w:tr>
      <w:tr w:rsidR="00095328" w:rsidRPr="00095328" w:rsidTr="004A2F8D">
        <w:trPr>
          <w:trHeight w:val="44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FVLNL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7.6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LVPPN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6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RGEVAPD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1.7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GGAWGTE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7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76.6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RGLVPPN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7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7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8</w:t>
            </w:r>
          </w:p>
        </w:tc>
      </w:tr>
      <w:tr w:rsidR="00095328" w:rsidRPr="00095328" w:rsidTr="004A2F8D">
        <w:trPr>
          <w:trHeight w:val="36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ER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1.8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VVGDAQYHH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8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SNNLCLHFN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2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29.7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SLPEGIRPGTV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2.0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SNNLC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8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AHGDANTIVCN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7.9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RLVEVGGDVQLDS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1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FVLNLGKDSNNLC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4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45.3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NEISKLGISGDIDLTSASYT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4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41.4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4.3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4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PNRLNLEAINYMAADGDFKI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4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40.5</w:t>
            </w:r>
          </w:p>
        </w:tc>
      </w:tr>
      <w:tr w:rsidR="00095328" w:rsidRPr="00095328" w:rsidTr="004A2F8D">
        <w:trPr>
          <w:trHeight w:val="2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GTPQLACGLVASNLNLKPGECL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5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55.6</w:t>
            </w:r>
          </w:p>
        </w:tc>
      </w:tr>
      <w:tr w:rsidR="00095328" w:rsidRPr="00095328" w:rsidTr="00C113A3">
        <w:trPr>
          <w:trHeight w:val="283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NLEAINYMAADGDFKIKCVAFD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7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77.6</w:t>
            </w:r>
          </w:p>
        </w:tc>
      </w:tr>
      <w:tr w:rsidR="00095328" w:rsidRPr="00095328" w:rsidTr="004A2F8D">
        <w:trPr>
          <w:trHeight w:val="92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lastRenderedPageBreak/>
              <w:t>IFFSFSSDLQSTQASSLELTEI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69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693.7</w:t>
            </w:r>
          </w:p>
        </w:tc>
      </w:tr>
      <w:tr w:rsidR="00095328" w:rsidRPr="00095328" w:rsidTr="004A2F8D">
        <w:trPr>
          <w:trHeight w:val="27"/>
        </w:trPr>
        <w:tc>
          <w:tcPr>
            <w:tcW w:w="1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AVFPFQPGSVAEVCITFDQANLTVK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867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95328" w:rsidRPr="00C113A3" w:rsidRDefault="00095328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867.8</w:t>
            </w:r>
          </w:p>
        </w:tc>
      </w:tr>
    </w:tbl>
    <w:p w:rsidR="00635B30" w:rsidRPr="00AD2193" w:rsidRDefault="00AD2193" w:rsidP="00637D63">
      <w:pPr>
        <w:pStyle w:val="StandardWeb"/>
        <w:spacing w:before="0" w:beforeAutospacing="0" w:after="0" w:afterAutospacing="0"/>
        <w:rPr>
          <w:color w:val="000000"/>
          <w:kern w:val="24"/>
          <w:sz w:val="16"/>
          <w:szCs w:val="16"/>
          <w:lang w:val="pl-PL"/>
        </w:rPr>
      </w:pPr>
      <w:r w:rsidRPr="00AD2193">
        <w:rPr>
          <w:color w:val="000000"/>
          <w:kern w:val="24"/>
          <w:position w:val="5"/>
          <w:sz w:val="16"/>
          <w:szCs w:val="16"/>
          <w:vertAlign w:val="superscript"/>
          <w:lang w:val="en-US"/>
        </w:rPr>
        <w:t>1</w:t>
      </w:r>
      <w:r w:rsidR="00637D63" w:rsidRPr="00AD2193">
        <w:rPr>
          <w:color w:val="000000"/>
          <w:kern w:val="24"/>
          <w:sz w:val="16"/>
          <w:szCs w:val="16"/>
          <w:lang w:val="en-US"/>
        </w:rPr>
        <w:t>carbamidomethylation at C</w:t>
      </w:r>
    </w:p>
    <w:p w:rsidR="00637D63" w:rsidRPr="00AD2193" w:rsidRDefault="00637D63" w:rsidP="00637D63">
      <w:pPr>
        <w:pStyle w:val="StandardWeb"/>
        <w:spacing w:before="0" w:beforeAutospacing="0" w:after="0" w:afterAutospacing="0"/>
        <w:rPr>
          <w:lang w:val="en-US"/>
        </w:rPr>
      </w:pPr>
      <w:r w:rsidRPr="00AD2193">
        <w:rPr>
          <w:color w:val="000000"/>
          <w:kern w:val="24"/>
          <w:position w:val="5"/>
          <w:sz w:val="16"/>
          <w:szCs w:val="16"/>
          <w:vertAlign w:val="superscript"/>
          <w:lang w:val="pl-PL"/>
        </w:rPr>
        <w:t>2</w:t>
      </w:r>
      <w:r w:rsidRPr="00AD2193">
        <w:rPr>
          <w:color w:val="000000"/>
          <w:kern w:val="24"/>
          <w:sz w:val="16"/>
          <w:szCs w:val="16"/>
          <w:lang w:val="pl-PL"/>
        </w:rPr>
        <w:t>oxidation at M</w:t>
      </w:r>
    </w:p>
    <w:p w:rsidR="00095328" w:rsidRDefault="00095328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E1287" w:rsidRDefault="00DE1287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DE1287" w:rsidRDefault="00DE1287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DE1287" w:rsidRDefault="00DE1287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DE1287" w:rsidRDefault="00DE1287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DE1287" w:rsidRDefault="00DE1287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DE1287" w:rsidRDefault="00DE1287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DE1287" w:rsidRDefault="00DE1287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DE1287" w:rsidRDefault="00DE1287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DE1287" w:rsidRDefault="00DE1287" w:rsidP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</w:p>
    <w:p w:rsidR="00D8715A" w:rsidRDefault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l-PL"/>
        </w:rPr>
        <w:br w:type="page"/>
      </w:r>
    </w:p>
    <w:p w:rsidR="00DE1287" w:rsidRPr="00DE1287" w:rsidRDefault="00DE1287" w:rsidP="00D871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E1287">
        <w:rPr>
          <w:rFonts w:ascii="Times New Roman" w:hAnsi="Times New Roman" w:cs="Times New Roman"/>
          <w:b/>
          <w:bCs/>
          <w:sz w:val="24"/>
          <w:szCs w:val="24"/>
          <w:lang w:val="pl-PL"/>
        </w:rPr>
        <w:lastRenderedPageBreak/>
        <w:t>Table</w:t>
      </w:r>
      <w:r w:rsidRPr="00DE12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8</w:t>
      </w:r>
      <w:r w:rsidRPr="00DE1287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 </w:t>
      </w:r>
      <w:r w:rsidRPr="00DE12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ptide mass fingerprinting </w:t>
      </w:r>
      <w:r w:rsidRPr="00DE1287">
        <w:rPr>
          <w:rFonts w:ascii="Times New Roman" w:hAnsi="Times New Roman" w:cs="Times New Roman"/>
          <w:bCs/>
          <w:sz w:val="24"/>
          <w:szCs w:val="24"/>
          <w:lang w:val="pl-PL"/>
        </w:rPr>
        <w:t xml:space="preserve">of </w:t>
      </w:r>
      <w:r w:rsidRPr="00DE1287">
        <w:rPr>
          <w:rFonts w:ascii="Times New Roman" w:hAnsi="Times New Roman" w:cs="Times New Roman"/>
          <w:bCs/>
          <w:sz w:val="24"/>
          <w:szCs w:val="24"/>
          <w:lang w:val="en-GB"/>
        </w:rPr>
        <w:t>Gal-1</w:t>
      </w:r>
      <w:r w:rsidRPr="00DE1287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DE1287">
        <w:rPr>
          <w:rFonts w:ascii="Times New Roman" w:hAnsi="Times New Roman" w:cs="Times New Roman"/>
          <w:bCs/>
          <w:sz w:val="24"/>
          <w:szCs w:val="24"/>
          <w:lang w:val="en-GB"/>
        </w:rPr>
        <w:t>Gal-7</w:t>
      </w:r>
      <w:r w:rsidRPr="00DE128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MALDI-TOF-MS. The list of detected peptides with their calculated (calc) and experimentally </w:t>
      </w:r>
    </w:p>
    <w:p w:rsidR="00DE1287" w:rsidRDefault="00DE1287" w:rsidP="00D871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E1287">
        <w:rPr>
          <w:rFonts w:ascii="Times New Roman" w:hAnsi="Times New Roman" w:cs="Times New Roman"/>
          <w:bCs/>
          <w:sz w:val="24"/>
          <w:szCs w:val="24"/>
          <w:lang w:val="en-US"/>
        </w:rPr>
        <w:t>measured (exp) mass values</w:t>
      </w:r>
    </w:p>
    <w:tbl>
      <w:tblPr>
        <w:tblW w:w="143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57"/>
        <w:gridCol w:w="1701"/>
        <w:gridCol w:w="1559"/>
      </w:tblGrid>
      <w:tr w:rsidR="00DE1287" w:rsidRPr="00DE1287" w:rsidTr="00BD5523">
        <w:trPr>
          <w:trHeight w:val="222"/>
        </w:trPr>
        <w:tc>
          <w:tcPr>
            <w:tcW w:w="110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calc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exp</w:t>
            </w:r>
          </w:p>
        </w:tc>
      </w:tr>
      <w:tr w:rsidR="00DE1287" w:rsidRPr="00DE1287" w:rsidTr="00BD5523">
        <w:trPr>
          <w:trHeight w:val="45"/>
        </w:trPr>
        <w:tc>
          <w:tcPr>
            <w:tcW w:w="110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</w:tr>
      <w:tr w:rsidR="00DE1287" w:rsidRPr="00DE1287" w:rsidTr="00BD5523">
        <w:trPr>
          <w:trHeight w:val="128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HRLP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6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FVLNL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7.5</w:t>
            </w:r>
          </w:p>
        </w:tc>
      </w:tr>
      <w:tr w:rsidR="00DE1287" w:rsidRPr="00DE1287" w:rsidTr="00BD5523">
        <w:trPr>
          <w:trHeight w:val="86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LVPPN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5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PDGYE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6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68.5</w:t>
            </w:r>
          </w:p>
        </w:tc>
      </w:tr>
      <w:tr w:rsidR="00DE1287" w:rsidRPr="00DE1287" w:rsidTr="00BD5523">
        <w:trPr>
          <w:trHeight w:val="110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RGEVAPD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1.6</w:t>
            </w:r>
          </w:p>
        </w:tc>
      </w:tr>
      <w:tr w:rsidR="00DE1287" w:rsidRPr="00DE1287" w:rsidTr="00BD5523">
        <w:trPr>
          <w:trHeight w:val="58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GGAWGTE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7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76.5</w:t>
            </w:r>
          </w:p>
        </w:tc>
      </w:tr>
      <w:tr w:rsidR="00DE1287" w:rsidRPr="00DE1287" w:rsidTr="00BD5523">
        <w:trPr>
          <w:trHeight w:val="13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RGLVPPN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7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6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7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CVAFDSNVPHK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.7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VVGDAQYHH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7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SNNLCLHFN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2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29.7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SLPEGIRPGTV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2.0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SNNLC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9</w:t>
            </w:r>
          </w:p>
        </w:tc>
      </w:tr>
      <w:tr w:rsidR="00DE1287" w:rsidRPr="00DE1287" w:rsidTr="00BD5523">
        <w:trPr>
          <w:trHeight w:val="7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AHGDANTIVCN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7.8</w:t>
            </w:r>
          </w:p>
        </w:tc>
      </w:tr>
      <w:tr w:rsidR="00DE1287" w:rsidRPr="00DE1287" w:rsidTr="00BD5523">
        <w:trPr>
          <w:trHeight w:val="150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5.9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RLVEVGGDVQLDS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0</w:t>
            </w:r>
          </w:p>
        </w:tc>
      </w:tr>
      <w:tr w:rsidR="00DE1287" w:rsidRPr="00DE1287" w:rsidTr="00BD5523">
        <w:trPr>
          <w:trHeight w:val="32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NLEAINYMAADGD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8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85.0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CGLVASNLNLKPGECL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1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15.1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CGLVASNLNLKPGECL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7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72.2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7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72.1</w:t>
            </w:r>
          </w:p>
        </w:tc>
      </w:tr>
      <w:tr w:rsidR="00DE1287" w:rsidRPr="00DE1287" w:rsidTr="00BD5523">
        <w:trPr>
          <w:trHeight w:val="221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3.2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3</w:t>
            </w:r>
          </w:p>
        </w:tc>
      </w:tr>
      <w:tr w:rsidR="00DE1287" w:rsidRPr="00DE1287" w:rsidTr="00C113A3">
        <w:trPr>
          <w:trHeight w:val="283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NAHGDANTIVCNSKDGGAWGTEQ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0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05.3</w:t>
            </w:r>
          </w:p>
        </w:tc>
      </w:tr>
      <w:tr w:rsidR="00DE1287" w:rsidRPr="00DE1287" w:rsidTr="00BD5523">
        <w:trPr>
          <w:trHeight w:val="92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lastRenderedPageBreak/>
              <w:t>EAVFPFQPGSVAEVCITFDQANLTVK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86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867.4</w:t>
            </w:r>
          </w:p>
        </w:tc>
      </w:tr>
      <w:tr w:rsidR="00DE1287" w:rsidRPr="00DE1287" w:rsidTr="00BD5523">
        <w:trPr>
          <w:trHeight w:val="23"/>
        </w:trPr>
        <w:tc>
          <w:tcPr>
            <w:tcW w:w="110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PDGYEFKFPNRLNLEAINYMAADGDFK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6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DE1287" w:rsidRPr="00C113A3" w:rsidRDefault="00DE1287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64.8</w:t>
            </w:r>
          </w:p>
        </w:tc>
      </w:tr>
    </w:tbl>
    <w:p w:rsidR="00DE1287" w:rsidRPr="00DE1287" w:rsidRDefault="00DE1287" w:rsidP="00D871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1287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FE3056" wp14:editId="2E910C1D">
                <wp:simplePos x="0" y="0"/>
                <wp:positionH relativeFrom="margin">
                  <wp:align>left</wp:align>
                </wp:positionH>
                <wp:positionV relativeFrom="paragraph">
                  <wp:posOffset>43180</wp:posOffset>
                </wp:positionV>
                <wp:extent cx="2092239" cy="215444"/>
                <wp:effectExtent l="0" t="0" r="0" b="0"/>
                <wp:wrapNone/>
                <wp:docPr id="4" name="Textfeld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2239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35B30" w:rsidRPr="00AD2193" w:rsidRDefault="00AD2193" w:rsidP="00DE1287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16"/>
                                <w:szCs w:val="16"/>
                                <w:lang w:val="pl-PL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="00AB1C4A" w:rsidRPr="00AD2193">
                              <w:rPr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arbamidomethylation at C</w:t>
                            </w:r>
                          </w:p>
                          <w:p w:rsidR="00AB1C4A" w:rsidRPr="00AD2193" w:rsidRDefault="00AB1C4A" w:rsidP="00DE1287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AD2193">
                              <w:rPr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  <w:lang w:val="pl-PL"/>
                              </w:rPr>
                              <w:t>2</w:t>
                            </w:r>
                            <w:r w:rsidRPr="00AD2193">
                              <w:rPr>
                                <w:color w:val="000000"/>
                                <w:kern w:val="24"/>
                                <w:sz w:val="16"/>
                                <w:szCs w:val="16"/>
                                <w:lang w:val="pl-PL"/>
                              </w:rPr>
                              <w:t>oxidation at M</w:t>
                            </w:r>
                          </w:p>
                          <w:p w:rsidR="00AD2193" w:rsidRPr="00AD2193" w:rsidRDefault="00AD219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FE3056" id="_x0000_s1028" type="#_x0000_t202" style="position:absolute;margin-left:0;margin-top:3.4pt;width:164.75pt;height:16.95pt;z-index:25166540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" filled="f" stroked="f">
                <v:textbox style="mso-fit-shape-to-text:t">
                  <w:txbxContent>
                    <w:p w:rsidR="00635B30" w:rsidRPr="00AD2193" w:rsidRDefault="00AD2193" w:rsidP="00DE1287">
                      <w:pPr>
                        <w:pStyle w:val="StandardWeb"/>
                        <w:spacing w:before="0" w:beforeAutospacing="0" w:after="0" w:afterAutospacing="0"/>
                        <w:rPr>
                          <w:color w:val="000000"/>
                          <w:kern w:val="24"/>
                          <w:sz w:val="16"/>
                          <w:szCs w:val="16"/>
                          <w:lang w:val="pl-PL"/>
                        </w:rPr>
                      </w:pPr>
                      <w:r>
                        <w:rPr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  <w:lang w:val="en-US"/>
                        </w:rPr>
                        <w:t>1</w:t>
                      </w:r>
                      <w:r w:rsidR="00AB1C4A" w:rsidRPr="00AD2193">
                        <w:rPr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carbamidomethylation at C</w:t>
                      </w:r>
                    </w:p>
                    <w:p w:rsidR="00AB1C4A" w:rsidRPr="00AD2193" w:rsidRDefault="00AB1C4A" w:rsidP="00DE1287">
                      <w:pPr>
                        <w:pStyle w:val="Standard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AD2193">
                        <w:rPr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  <w:lang w:val="pl-PL"/>
                        </w:rPr>
                        <w:t>2</w:t>
                      </w:r>
                      <w:r w:rsidRPr="00AD2193">
                        <w:rPr>
                          <w:color w:val="000000"/>
                          <w:kern w:val="24"/>
                          <w:sz w:val="16"/>
                          <w:szCs w:val="16"/>
                          <w:lang w:val="pl-PL"/>
                        </w:rPr>
                        <w:t>oxidation at M</w:t>
                      </w:r>
                    </w:p>
                    <w:p w:rsidR="00AD2193" w:rsidRPr="00AD2193" w:rsidRDefault="00AD219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9712A" w:rsidRPr="00A6493E" w:rsidRDefault="00095328" w:rsidP="00A6493E">
      <w:pPr>
        <w:pStyle w:val="StandardWeb"/>
        <w:spacing w:before="0" w:beforeAutospacing="0" w:after="0" w:afterAutospacing="0"/>
        <w:rPr>
          <w:lang w:val="en-US"/>
        </w:rPr>
      </w:pPr>
      <w:r>
        <w:rPr>
          <w:b/>
          <w:bCs/>
          <w:lang w:val="en-US"/>
        </w:rPr>
        <w:br w:type="page"/>
      </w:r>
      <w:r w:rsidR="0049712A" w:rsidRPr="0049712A">
        <w:rPr>
          <w:b/>
          <w:bCs/>
          <w:color w:val="000000"/>
          <w:kern w:val="24"/>
          <w:lang w:val="pl-PL"/>
        </w:rPr>
        <w:lastRenderedPageBreak/>
        <w:t>Table</w:t>
      </w:r>
      <w:r w:rsidR="0049712A" w:rsidRPr="0049712A">
        <w:rPr>
          <w:b/>
          <w:bCs/>
          <w:color w:val="000000"/>
          <w:kern w:val="24"/>
          <w:lang w:val="en-US"/>
        </w:rPr>
        <w:t xml:space="preserve"> S9 </w:t>
      </w:r>
      <w:r w:rsidR="0049712A" w:rsidRPr="0049712A">
        <w:rPr>
          <w:color w:val="000000" w:themeColor="text1"/>
          <w:kern w:val="24"/>
          <w:lang w:val="en-US"/>
        </w:rPr>
        <w:t xml:space="preserve">Peptide mass fingerprinting </w:t>
      </w:r>
      <w:r w:rsidR="0049712A" w:rsidRPr="0049712A">
        <w:rPr>
          <w:color w:val="000000" w:themeColor="text1"/>
          <w:kern w:val="24"/>
          <w:lang w:val="pl-PL"/>
        </w:rPr>
        <w:t xml:space="preserve">of </w:t>
      </w:r>
      <w:r w:rsidR="0049712A" w:rsidRPr="0049712A">
        <w:rPr>
          <w:color w:val="000000" w:themeColor="text1"/>
          <w:kern w:val="24"/>
          <w:lang w:val="en-GB"/>
        </w:rPr>
        <w:t>Gal-1</w:t>
      </w:r>
      <w:r w:rsidR="0049712A" w:rsidRPr="0049712A">
        <w:rPr>
          <w:color w:val="000000" w:themeColor="text1"/>
          <w:kern w:val="24"/>
          <w:lang w:val="en-US"/>
        </w:rPr>
        <w:t>–</w:t>
      </w:r>
      <w:r w:rsidR="0049712A" w:rsidRPr="0049712A">
        <w:rPr>
          <w:color w:val="000000" w:themeColor="text1"/>
          <w:kern w:val="24"/>
          <w:lang w:val="en-GB"/>
        </w:rPr>
        <w:t>8S</w:t>
      </w:r>
      <w:r w:rsidR="0049712A" w:rsidRPr="0049712A">
        <w:rPr>
          <w:color w:val="000000" w:themeColor="text1"/>
          <w:kern w:val="24"/>
          <w:lang w:val="en-US"/>
        </w:rPr>
        <w:t>–</w:t>
      </w:r>
      <w:r w:rsidR="0049712A" w:rsidRPr="0049712A">
        <w:rPr>
          <w:color w:val="000000" w:themeColor="text1"/>
          <w:kern w:val="24"/>
          <w:lang w:val="en-GB"/>
        </w:rPr>
        <w:t>Gal-7</w:t>
      </w:r>
      <w:r w:rsidR="0049712A" w:rsidRPr="0049712A">
        <w:rPr>
          <w:color w:val="000000" w:themeColor="text1"/>
          <w:kern w:val="24"/>
          <w:lang w:val="en-US"/>
        </w:rPr>
        <w:t xml:space="preserve"> by MALDI-TOF-MS. The list of detected peptides with their calculated (calc) and experimentally measured (exp) mass values</w:t>
      </w:r>
    </w:p>
    <w:tbl>
      <w:tblPr>
        <w:tblW w:w="140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32"/>
        <w:gridCol w:w="1701"/>
        <w:gridCol w:w="1701"/>
      </w:tblGrid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cal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exp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GECL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1.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1.4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5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6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HRLP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7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FVLNLG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7.6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LVPPN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6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PDGYE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6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68.6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RGEVAPD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1.7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GGAWGTE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7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76.6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7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7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GTPQLSNVPH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6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64.7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ER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1.8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VVGDAQYHH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8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SLPEGIRPGTV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2.0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SNNLC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9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AHGDANTIVCN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7.9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VEVGGDVQLDSVR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6.0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NLEAINYMAADGD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8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85.0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CGLVASNLNLKPGECL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7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72.2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FVLNLGKDSNNLC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4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45.4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5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lastRenderedPageBreak/>
              <w:t>FNAHGDANTIVCNSKDGGAWGTEQ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0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05.5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AVFPFQPGSVAEVCITFDQANLTVK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86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867.8</w:t>
            </w:r>
          </w:p>
        </w:tc>
      </w:tr>
      <w:tr w:rsidR="0049712A" w:rsidRPr="0049712A" w:rsidTr="00C113A3">
        <w:trPr>
          <w:trHeight w:val="283"/>
        </w:trPr>
        <w:tc>
          <w:tcPr>
            <w:tcW w:w="10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CVAFDFSFSSDLQSTQASSLELTEIS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025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49712A" w:rsidRPr="00C113A3" w:rsidRDefault="0049712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025.9</w:t>
            </w:r>
          </w:p>
        </w:tc>
      </w:tr>
    </w:tbl>
    <w:p w:rsidR="0049712A" w:rsidRDefault="0049712A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712A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41D842" wp14:editId="0F1222A3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1401346" cy="215444"/>
                <wp:effectExtent l="0" t="0" r="0" b="0"/>
                <wp:wrapNone/>
                <wp:docPr id="7" name="Textfeld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1346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1C4A" w:rsidRPr="00AD2193" w:rsidRDefault="00A81E45" w:rsidP="0049712A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="00AB1C4A" w:rsidRPr="00AD2193">
                              <w:rPr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carbamidomethylation at 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41D842" id="_x0000_s1029" type="#_x0000_t202" style="position:absolute;margin-left:0;margin-top:.35pt;width:110.35pt;height:16.95pt;z-index:25166745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" filled="f" stroked="f">
                <v:textbox style="mso-fit-shape-to-text:t">
                  <w:txbxContent>
                    <w:p w:rsidR="00AB1C4A" w:rsidRPr="00AD2193" w:rsidRDefault="00A81E45" w:rsidP="0049712A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="00AB1C4A" w:rsidRPr="00AD2193">
                        <w:rPr>
                          <w:color w:val="000000"/>
                          <w:kern w:val="24"/>
                          <w:sz w:val="16"/>
                          <w:szCs w:val="16"/>
                        </w:rPr>
                        <w:t>carbamidomethylation at 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9712A" w:rsidRPr="0049712A" w:rsidRDefault="0049712A" w:rsidP="00D871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Pr="0049712A">
        <w:rPr>
          <w:rFonts w:ascii="Times New Roman" w:hAnsi="Times New Roman" w:cs="Times New Roman"/>
          <w:b/>
          <w:bCs/>
          <w:sz w:val="24"/>
          <w:szCs w:val="24"/>
          <w:lang w:val="pl-PL"/>
        </w:rPr>
        <w:lastRenderedPageBreak/>
        <w:t>Table</w:t>
      </w:r>
      <w:r w:rsidRPr="004971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0</w:t>
      </w:r>
      <w:r w:rsidRPr="0049712A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 </w:t>
      </w:r>
      <w:r w:rsidRPr="004971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ptide mass fingerprinting </w:t>
      </w:r>
      <w:r w:rsidRPr="0049712A">
        <w:rPr>
          <w:rFonts w:ascii="Times New Roman" w:hAnsi="Times New Roman" w:cs="Times New Roman"/>
          <w:bCs/>
          <w:sz w:val="24"/>
          <w:szCs w:val="24"/>
          <w:lang w:val="pl-PL"/>
        </w:rPr>
        <w:t xml:space="preserve">of </w:t>
      </w:r>
      <w:r w:rsidRPr="0049712A">
        <w:rPr>
          <w:rFonts w:ascii="Times New Roman" w:hAnsi="Times New Roman" w:cs="Times New Roman"/>
          <w:bCs/>
          <w:sz w:val="24"/>
          <w:szCs w:val="24"/>
          <w:lang w:val="en-GB"/>
        </w:rPr>
        <w:t>Gal-7</w:t>
      </w:r>
      <w:r w:rsidRPr="0049712A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49712A">
        <w:rPr>
          <w:rFonts w:ascii="Times New Roman" w:hAnsi="Times New Roman" w:cs="Times New Roman"/>
          <w:bCs/>
          <w:sz w:val="24"/>
          <w:szCs w:val="24"/>
          <w:lang w:val="en-GB"/>
        </w:rPr>
        <w:t>Gal-3</w:t>
      </w:r>
      <w:r w:rsidRPr="0049712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MALDI-TOF-MS. The list of detected peptides with their calculated (calc) and experimentally </w:t>
      </w:r>
    </w:p>
    <w:p w:rsidR="00B95A6B" w:rsidRPr="00A6493E" w:rsidRDefault="0049712A" w:rsidP="00D871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9712A">
        <w:rPr>
          <w:rFonts w:ascii="Times New Roman" w:hAnsi="Times New Roman" w:cs="Times New Roman"/>
          <w:bCs/>
          <w:sz w:val="24"/>
          <w:szCs w:val="24"/>
          <w:lang w:val="en-US"/>
        </w:rPr>
        <w:t>measured (exp) mass values</w:t>
      </w:r>
    </w:p>
    <w:tbl>
      <w:tblPr>
        <w:tblW w:w="147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82"/>
        <w:gridCol w:w="1701"/>
        <w:gridCol w:w="1559"/>
      </w:tblGrid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calc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exp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NEISK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3.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3.5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EN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3.5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5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HRLP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6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NNW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4.5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LVPPN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6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RVIVCN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3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32.6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ENN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9.6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RGLVPPN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8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7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8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NDVAFHFN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.8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NN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8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88.8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QVLVEPDH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4.9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VVGDAQYHH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9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SLPEGIRPGTV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2.0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VEVGGDVQLDS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0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QSVFPFESGKP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9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98.0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MLITILGTVKPNA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1.2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AVNDAHLLQYN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50.1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1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RLVEVGGDVQLDS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2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lastRenderedPageBreak/>
              <w:t>LDTSEVVFNSK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2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7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72.2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FGAPAGPLIVPYNLPLPGGVV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1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14.6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3.4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4</w:t>
            </w:r>
          </w:p>
        </w:tc>
      </w:tr>
      <w:tr w:rsidR="00B95A6B" w:rsidRPr="00B95A6B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AVVGDAQYHH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16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16.8</w:t>
            </w:r>
          </w:p>
        </w:tc>
      </w:tr>
    </w:tbl>
    <w:p w:rsidR="00B95A6B" w:rsidRDefault="00B95A6B" w:rsidP="00D871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712A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DCBFC9" wp14:editId="76B67EEC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1401346" cy="215444"/>
                <wp:effectExtent l="0" t="0" r="0" b="0"/>
                <wp:wrapNone/>
                <wp:docPr id="8" name="Textfeld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1346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1C4A" w:rsidRPr="00AD2193" w:rsidRDefault="00A81E45" w:rsidP="00B95A6B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="00AB1C4A" w:rsidRPr="00AD2193">
                              <w:rPr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carbamidomethylation at 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DCBFC9" id="_x0000_s1030" type="#_x0000_t202" style="position:absolute;margin-left:0;margin-top:0;width:110.35pt;height:16.95pt;z-index:25166950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" filled="f" stroked="f">
                <v:textbox style="mso-fit-shape-to-text:t">
                  <w:txbxContent>
                    <w:p w:rsidR="00AB1C4A" w:rsidRPr="00AD2193" w:rsidRDefault="00A81E45" w:rsidP="00B95A6B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="00AB1C4A" w:rsidRPr="00AD2193">
                        <w:rPr>
                          <w:color w:val="000000"/>
                          <w:kern w:val="24"/>
                          <w:sz w:val="16"/>
                          <w:szCs w:val="16"/>
                        </w:rPr>
                        <w:t>carbamidomethylation at 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95A6B" w:rsidRDefault="00B95A6B" w:rsidP="00D871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95A6B" w:rsidRDefault="00B95A6B" w:rsidP="00D871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95A6B" w:rsidRDefault="00B95A6B" w:rsidP="00D871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95A6B" w:rsidRDefault="00B95A6B" w:rsidP="00D871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95A6B" w:rsidRDefault="00B95A6B" w:rsidP="00D871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95A6B" w:rsidRDefault="00B95A6B" w:rsidP="00D871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95A6B" w:rsidRDefault="00B95A6B" w:rsidP="00D871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8715A" w:rsidRDefault="00D8715A">
      <w:pPr>
        <w:rPr>
          <w:rFonts w:ascii="Times New Roman" w:hAnsi="Times New Roman" w:cs="Times New Roman"/>
          <w:b/>
          <w:bCs/>
          <w:sz w:val="24"/>
          <w:szCs w:val="24"/>
          <w:lang w:val="pl-PL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l-PL"/>
        </w:rPr>
        <w:br w:type="page"/>
      </w:r>
    </w:p>
    <w:p w:rsidR="00B95A6B" w:rsidRPr="00B95A6B" w:rsidRDefault="00B95A6B" w:rsidP="00D871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95A6B">
        <w:rPr>
          <w:rFonts w:ascii="Times New Roman" w:hAnsi="Times New Roman" w:cs="Times New Roman"/>
          <w:b/>
          <w:bCs/>
          <w:sz w:val="24"/>
          <w:szCs w:val="24"/>
          <w:lang w:val="pl-PL"/>
        </w:rPr>
        <w:lastRenderedPageBreak/>
        <w:t>Table</w:t>
      </w:r>
      <w:r w:rsidRPr="00B95A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1</w:t>
      </w:r>
      <w:r w:rsidRPr="00B95A6B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 </w:t>
      </w:r>
      <w:r w:rsidRPr="00B95A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ptide mass fingerprinting </w:t>
      </w:r>
      <w:r w:rsidRPr="00B95A6B">
        <w:rPr>
          <w:rFonts w:ascii="Times New Roman" w:hAnsi="Times New Roman" w:cs="Times New Roman"/>
          <w:bCs/>
          <w:sz w:val="24"/>
          <w:szCs w:val="24"/>
          <w:lang w:val="pl-PL"/>
        </w:rPr>
        <w:t xml:space="preserve">of </w:t>
      </w:r>
      <w:r w:rsidRPr="00B95A6B">
        <w:rPr>
          <w:rFonts w:ascii="Times New Roman" w:hAnsi="Times New Roman" w:cs="Times New Roman"/>
          <w:bCs/>
          <w:sz w:val="24"/>
          <w:szCs w:val="24"/>
          <w:lang w:val="en-GB"/>
        </w:rPr>
        <w:t>Gal-7</w:t>
      </w:r>
      <w:r w:rsidRPr="00B95A6B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B95A6B">
        <w:rPr>
          <w:rFonts w:ascii="Times New Roman" w:hAnsi="Times New Roman" w:cs="Times New Roman"/>
          <w:bCs/>
          <w:sz w:val="24"/>
          <w:szCs w:val="24"/>
          <w:lang w:val="en-GB"/>
        </w:rPr>
        <w:t>8S</w:t>
      </w:r>
      <w:r w:rsidRPr="00B95A6B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B95A6B">
        <w:rPr>
          <w:rFonts w:ascii="Times New Roman" w:hAnsi="Times New Roman" w:cs="Times New Roman"/>
          <w:bCs/>
          <w:sz w:val="24"/>
          <w:szCs w:val="24"/>
          <w:lang w:val="en-GB"/>
        </w:rPr>
        <w:t>Gal-3</w:t>
      </w:r>
      <w:r w:rsidRPr="00B95A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MALDI-TOF-MS. The list of detected peptides with their calculated (calc) and experimentally </w:t>
      </w:r>
    </w:p>
    <w:p w:rsidR="00B95A6B" w:rsidRPr="00B95A6B" w:rsidRDefault="00B95A6B" w:rsidP="00D8715A">
      <w:pPr>
        <w:rPr>
          <w:rFonts w:ascii="Times New Roman" w:hAnsi="Times New Roman" w:cs="Times New Roman"/>
          <w:bCs/>
          <w:sz w:val="24"/>
          <w:szCs w:val="24"/>
        </w:rPr>
      </w:pPr>
      <w:r w:rsidRPr="00B95A6B">
        <w:rPr>
          <w:rFonts w:ascii="Times New Roman" w:hAnsi="Times New Roman" w:cs="Times New Roman"/>
          <w:bCs/>
          <w:sz w:val="24"/>
          <w:szCs w:val="24"/>
          <w:lang w:val="en-US"/>
        </w:rPr>
        <w:t>measured (exp) mass values</w:t>
      </w:r>
    </w:p>
    <w:tbl>
      <w:tblPr>
        <w:tblW w:w="150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07"/>
        <w:gridCol w:w="1560"/>
        <w:gridCol w:w="1559"/>
      </w:tblGrid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calc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exp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NEISK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3.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3.5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ENN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3.5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5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PGVPFQ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HRLPL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6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NNWG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4.6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LVPPNAS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7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RVIVCNT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3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32.6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ENNR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9.6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RVIVCNTK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8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89.7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RGLVPPNAS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8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7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8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NDVAFHFN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.8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NNWGRE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8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88.8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QVLVEPDHF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4.9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VVGDAQYHHF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9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SLPEGIRPGTVL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2.0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VEVGGDVQLDSV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0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QSVFPFESGKPF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9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98.0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MLITILGTVKPNAN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1.2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AVNDAHLLQYNH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50.1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NENNRRVIVCNT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0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07.1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lastRenderedPageBreak/>
              <w:t>GQPFEVLIIASDDGF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1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RLVEVGGDVQLDSV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1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RVIVCNTKLDNNWG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8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88.0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EQGSWGRE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1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NVPHKSSLPEGIRPGTVL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4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44.4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NEISKLGISGDIDLTSASYT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4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41.5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4.4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4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FFSFSSDLQSTQASSLELTEIS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69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693.6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GTPQLGAPAGPLIVPYNLPLPGGVV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3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37.8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AVVGDAQYHHF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1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17.0</w:t>
            </w:r>
          </w:p>
        </w:tc>
      </w:tr>
      <w:tr w:rsidR="00B95A6B" w:rsidRPr="00B95A6B" w:rsidTr="00BB3A1E">
        <w:trPr>
          <w:trHeight w:val="283"/>
        </w:trPr>
        <w:tc>
          <w:tcPr>
            <w:tcW w:w="11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03471A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712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7EF6FE5" wp14:editId="57A45C50">
                      <wp:simplePos x="0" y="0"/>
                      <wp:positionH relativeFrom="margin">
                        <wp:posOffset>-71755</wp:posOffset>
                      </wp:positionH>
                      <wp:positionV relativeFrom="paragraph">
                        <wp:posOffset>200025</wp:posOffset>
                      </wp:positionV>
                      <wp:extent cx="1400810" cy="215265"/>
                      <wp:effectExtent l="0" t="0" r="0" b="0"/>
                      <wp:wrapNone/>
                      <wp:docPr id="9" name="Textfeld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00810" cy="2152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B1C4A" w:rsidRPr="0003471A" w:rsidRDefault="00A81E45" w:rsidP="00B95A6B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/>
                                      <w:kern w:val="24"/>
                                      <w:position w:val="5"/>
                                      <w:sz w:val="16"/>
                                      <w:szCs w:val="16"/>
                                      <w:vertAlign w:val="superscript"/>
                                    </w:rPr>
                                    <w:t>1</w:t>
                                  </w:r>
                                  <w:r w:rsidR="00AB1C4A" w:rsidRPr="0003471A">
                                    <w:rPr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carbamidomethylation at C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EF6FE5" id="_x0000_s1031" type="#_x0000_t202" style="position:absolute;margin-left:-5.65pt;margin-top:15.75pt;width:110.3pt;height:16.95pt;z-index:251671552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" filled="f" stroked="f">
                      <v:textbox style="mso-fit-shape-to-text:t">
                        <w:txbxContent>
                          <w:p w:rsidR="00AB1C4A" w:rsidRPr="0003471A" w:rsidRDefault="00A81E45" w:rsidP="00B95A6B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="00AB1C4A" w:rsidRPr="0003471A">
                              <w:rPr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carbamidomethylation at C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B95A6B"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FFSFSSDLQSTQASSLELTEISRENVP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6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B95A6B" w:rsidRPr="00C113A3" w:rsidRDefault="00B95A6B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61.2</w:t>
            </w:r>
          </w:p>
        </w:tc>
      </w:tr>
    </w:tbl>
    <w:p w:rsidR="00B95A6B" w:rsidRPr="00B95A6B" w:rsidRDefault="00B95A6B" w:rsidP="00D8715A">
      <w:pPr>
        <w:rPr>
          <w:rFonts w:ascii="Times New Roman" w:hAnsi="Times New Roman" w:cs="Times New Roman"/>
          <w:bCs/>
          <w:sz w:val="24"/>
          <w:szCs w:val="24"/>
        </w:rPr>
      </w:pPr>
    </w:p>
    <w:p w:rsidR="0049712A" w:rsidRDefault="0049712A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95A6B" w:rsidRDefault="00B95A6B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086AF3" w:rsidRPr="00086AF3" w:rsidRDefault="00086AF3" w:rsidP="00D871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86AF3">
        <w:rPr>
          <w:rFonts w:ascii="Times New Roman" w:hAnsi="Times New Roman" w:cs="Times New Roman"/>
          <w:b/>
          <w:bCs/>
          <w:sz w:val="24"/>
          <w:szCs w:val="24"/>
          <w:lang w:val="pl-PL"/>
        </w:rPr>
        <w:lastRenderedPageBreak/>
        <w:t>Table</w:t>
      </w:r>
      <w:r w:rsidRPr="00086A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2</w:t>
      </w:r>
      <w:r w:rsidRPr="00086AF3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 </w:t>
      </w:r>
      <w:r w:rsidRPr="00086A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ptide mass fingerprinting </w:t>
      </w:r>
      <w:r w:rsidRPr="00086AF3">
        <w:rPr>
          <w:rFonts w:ascii="Times New Roman" w:hAnsi="Times New Roman" w:cs="Times New Roman"/>
          <w:bCs/>
          <w:sz w:val="24"/>
          <w:szCs w:val="24"/>
          <w:lang w:val="pl-PL"/>
        </w:rPr>
        <w:t xml:space="preserve">of </w:t>
      </w:r>
      <w:r w:rsidRPr="00086AF3">
        <w:rPr>
          <w:rFonts w:ascii="Times New Roman" w:hAnsi="Times New Roman" w:cs="Times New Roman"/>
          <w:bCs/>
          <w:sz w:val="24"/>
          <w:szCs w:val="24"/>
          <w:lang w:val="en-GB"/>
        </w:rPr>
        <w:t>Gal-3</w:t>
      </w:r>
      <w:r w:rsidRPr="00086AF3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Pr="00086AF3">
        <w:rPr>
          <w:rFonts w:ascii="Times New Roman" w:hAnsi="Times New Roman" w:cs="Times New Roman"/>
          <w:bCs/>
          <w:sz w:val="24"/>
          <w:szCs w:val="24"/>
          <w:lang w:val="en-GB"/>
        </w:rPr>
        <w:t>Gal-7</w:t>
      </w:r>
      <w:r w:rsidRPr="00086A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MALDI-TOF-MS. The list of detected peptides with their calculated (calc) and experimentally</w:t>
      </w:r>
    </w:p>
    <w:p w:rsidR="00086AF3" w:rsidRPr="00086AF3" w:rsidRDefault="00086AF3" w:rsidP="00D8715A">
      <w:pPr>
        <w:rPr>
          <w:rFonts w:ascii="Times New Roman" w:hAnsi="Times New Roman" w:cs="Times New Roman"/>
          <w:bCs/>
          <w:sz w:val="24"/>
          <w:szCs w:val="24"/>
        </w:rPr>
      </w:pPr>
      <w:r w:rsidRPr="00086A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asured (exp) mass values</w:t>
      </w:r>
    </w:p>
    <w:tbl>
      <w:tblPr>
        <w:tblW w:w="147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82"/>
        <w:gridCol w:w="1701"/>
        <w:gridCol w:w="1559"/>
      </w:tblGrid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calc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exp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NEISK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3.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3.4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EN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3.4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HRLP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6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NNW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4.5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LVPPN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6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RVIVCN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3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32.5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ENN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9.5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6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7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NDVAFHFN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.7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NN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8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88.7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QVLVEPDH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4.8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VVGDAQYHH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8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SLPEGIRPGTV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2.0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VEVGGDVQLDS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5.9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QSVFPFESGKP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9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97.9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MLITILGTVKPNA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1.1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AVNDAHLLQYN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50.0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NENNRRVIVCN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0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07.0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VEVGGDVQLDSVR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6.1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lastRenderedPageBreak/>
              <w:t>LDTSEVVFNSK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1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APAGPLIVPYNLPLPGGVV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5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54.4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GISGDIDLTSASYTMISNVPH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1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19.4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4.3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5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AVVGDAQYHH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1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16.9</w:t>
            </w:r>
          </w:p>
        </w:tc>
      </w:tr>
      <w:tr w:rsidR="00086AF3" w:rsidRPr="00086AF3" w:rsidTr="00214E25">
        <w:trPr>
          <w:trHeight w:val="283"/>
        </w:trPr>
        <w:tc>
          <w:tcPr>
            <w:tcW w:w="1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APAGPLIVPYNLPLPGGVVPRMLITILGTV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23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086AF3" w:rsidRPr="00C113A3" w:rsidRDefault="00086AF3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23.7</w:t>
            </w:r>
          </w:p>
        </w:tc>
      </w:tr>
    </w:tbl>
    <w:p w:rsidR="00086AF3" w:rsidRDefault="00086AF3" w:rsidP="00D871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Pr="00086AF3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7B88E4" wp14:editId="0B3F6AB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423788" cy="215444"/>
                <wp:effectExtent l="0" t="0" r="0" b="0"/>
                <wp:wrapNone/>
                <wp:docPr id="10" name="Textfeld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3788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1C4A" w:rsidRPr="0003471A" w:rsidRDefault="00A81E45" w:rsidP="00086AF3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="00AB1C4A" w:rsidRPr="0003471A">
                              <w:rPr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carbamidomethylation at 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7B88E4" id="_x0000_s1032" type="#_x0000_t202" style="position:absolute;margin-left:0;margin-top:0;width:112.1pt;height:16.9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" filled="f" stroked="f">
                <v:textbox style="mso-fit-shape-to-text:t">
                  <w:txbxContent>
                    <w:p w:rsidR="00AB1C4A" w:rsidRPr="0003471A" w:rsidRDefault="00A81E45" w:rsidP="00086AF3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="00AB1C4A" w:rsidRPr="0003471A">
                        <w:rPr>
                          <w:color w:val="000000"/>
                          <w:kern w:val="24"/>
                          <w:sz w:val="16"/>
                          <w:szCs w:val="16"/>
                        </w:rPr>
                        <w:t>carbamidomethylation at C</w:t>
                      </w:r>
                    </w:p>
                  </w:txbxContent>
                </v:textbox>
              </v:shape>
            </w:pict>
          </mc:Fallback>
        </mc:AlternateContent>
      </w:r>
    </w:p>
    <w:p w:rsidR="006B4ECE" w:rsidRDefault="00086AF3" w:rsidP="00D8715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86AF3">
        <w:rPr>
          <w:rFonts w:ascii="Times New Roman" w:hAnsi="Times New Roman" w:cs="Times New Roman"/>
          <w:b/>
          <w:bCs/>
          <w:sz w:val="24"/>
          <w:szCs w:val="24"/>
          <w:lang w:val="pl-PL"/>
        </w:rPr>
        <w:lastRenderedPageBreak/>
        <w:t>Table</w:t>
      </w:r>
      <w:r w:rsidRPr="00086A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3</w:t>
      </w:r>
      <w:r w:rsidRPr="00086AF3">
        <w:rPr>
          <w:rFonts w:ascii="Times New Roman" w:hAnsi="Times New Roman" w:cs="Times New Roman"/>
          <w:b/>
          <w:bCs/>
          <w:sz w:val="24"/>
          <w:szCs w:val="24"/>
          <w:lang w:val="pl-PL"/>
        </w:rPr>
        <w:t xml:space="preserve"> </w:t>
      </w:r>
      <w:r w:rsidRPr="00086A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ptide mass fingerprinting </w:t>
      </w:r>
      <w:r w:rsidRPr="00086AF3">
        <w:rPr>
          <w:rFonts w:ascii="Times New Roman" w:hAnsi="Times New Roman" w:cs="Times New Roman"/>
          <w:bCs/>
          <w:sz w:val="24"/>
          <w:szCs w:val="24"/>
          <w:lang w:val="pl-PL"/>
        </w:rPr>
        <w:t xml:space="preserve">of </w:t>
      </w:r>
      <w:r w:rsidRPr="00086AF3">
        <w:rPr>
          <w:rFonts w:ascii="Times New Roman" w:hAnsi="Times New Roman" w:cs="Times New Roman"/>
          <w:bCs/>
          <w:sz w:val="24"/>
          <w:szCs w:val="24"/>
          <w:lang w:val="en-GB"/>
        </w:rPr>
        <w:t>Gal-3</w:t>
      </w:r>
      <w:r w:rsidRPr="00086AF3">
        <w:rPr>
          <w:rFonts w:ascii="Times New Roman" w:hAnsi="Times New Roman" w:cs="Times New Roman"/>
          <w:bCs/>
          <w:sz w:val="24"/>
          <w:szCs w:val="24"/>
          <w:lang w:val="en-US"/>
        </w:rPr>
        <w:t>–8S–</w:t>
      </w:r>
      <w:r w:rsidRPr="00086AF3">
        <w:rPr>
          <w:rFonts w:ascii="Times New Roman" w:hAnsi="Times New Roman" w:cs="Times New Roman"/>
          <w:bCs/>
          <w:sz w:val="24"/>
          <w:szCs w:val="24"/>
          <w:lang w:val="en-GB"/>
        </w:rPr>
        <w:t>Gal-7</w:t>
      </w:r>
      <w:r w:rsidRPr="00086AF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MALDI-TOF-MS. The list of detected peptides with their calculated (calc) and experimentally measured (exp) mass values</w:t>
      </w:r>
    </w:p>
    <w:tbl>
      <w:tblPr>
        <w:tblW w:w="150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66"/>
        <w:gridCol w:w="1701"/>
        <w:gridCol w:w="1559"/>
      </w:tblGrid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Sequenc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calc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[MH]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l-PL"/>
              </w:rPr>
              <w:t>+</w:t>
            </w:r>
            <w:r w:rsidRPr="00C113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(mono) exp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NEISK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3.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03.5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EN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3.5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9.5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IVCNTK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3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33.6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7.6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HRLP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2.6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NNW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4.5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LVPPN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0.6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RVIVCNT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3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32.6</w:t>
            </w:r>
          </w:p>
        </w:tc>
      </w:tr>
      <w:tr w:rsidR="006B4ECE" w:rsidRPr="00086AF3" w:rsidTr="00214E25">
        <w:trPr>
          <w:trHeight w:val="301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NENN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9.6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RVIVCNTK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8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89.7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RGLVPPNA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79.8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3.7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8.7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GTPQLSNVPH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6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64.8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NDVAFHFNP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.8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NN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8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88.8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IQVLVEPDH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4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4.9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VVGDAQYHH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99.9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SLPEGIRPGTV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2.0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VEVGGDVQLDS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86.0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QSVFPFESGKP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9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98.0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MLITILGTVKPNAN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1.1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lastRenderedPageBreak/>
              <w:t>VAVNDAHLLQYN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4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50.0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36.0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RLVEVGGDVQLDS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.1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VEVGGDVQLDSVR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6.1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RLVEVGGDVQLDSVR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01.3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9.2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EQGSWGREERGPGVPF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7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72.1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VIVCNTKLDNNWGREE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0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03.2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NVPHKSSLPEGIRPGTV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4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54.4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LDTSEVVFNSKEQGSWGRE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53.3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FHVNLLCGEEQGSDAALHFNPR</w:t>
            </w: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11.4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GTPQLSNVPHKSSLPEGIRPGTV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2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27.7</w:t>
            </w:r>
          </w:p>
        </w:tc>
      </w:tr>
      <w:tr w:rsidR="006B4ECE" w:rsidRPr="00086AF3" w:rsidTr="00214E25">
        <w:trPr>
          <w:trHeight w:val="283"/>
        </w:trPr>
        <w:tc>
          <w:tcPr>
            <w:tcW w:w="11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GQPFEVLIIASDDGFKAVVGDAQYHH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16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6B4ECE" w:rsidRPr="00C113A3" w:rsidRDefault="006B4ECE" w:rsidP="00D8715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113A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16.9</w:t>
            </w:r>
          </w:p>
        </w:tc>
      </w:tr>
    </w:tbl>
    <w:p w:rsidR="00086AF3" w:rsidRDefault="00086A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6B4ECE" w:rsidRPr="00086AF3">
        <w:rPr>
          <w:rFonts w:ascii="Times New Roman" w:hAnsi="Times New Roman" w:cs="Times New Roman"/>
          <w:b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D5E44A" wp14:editId="66A3C7C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423788" cy="215444"/>
                <wp:effectExtent l="0" t="0" r="0" b="0"/>
                <wp:wrapNone/>
                <wp:docPr id="11" name="Textfeld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3788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B1C4A" w:rsidRPr="0003471A" w:rsidRDefault="00A81E45" w:rsidP="006B4ECE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  <w:r w:rsidR="00AB1C4A" w:rsidRPr="0003471A">
                              <w:rPr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carbamidomethylation at 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D5E44A" id="_x0000_s1033" type="#_x0000_t202" style="position:absolute;margin-left:0;margin-top:0;width:112.1pt;height:16.9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" filled="f" stroked="f">
                <v:textbox style="mso-fit-shape-to-text:t">
                  <w:txbxContent>
                    <w:p w:rsidR="00AB1C4A" w:rsidRPr="0003471A" w:rsidRDefault="00A81E45" w:rsidP="006B4ECE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</w:rPr>
                        <w:t>1</w:t>
                      </w:r>
                      <w:r w:rsidR="00AB1C4A" w:rsidRPr="0003471A">
                        <w:rPr>
                          <w:color w:val="000000"/>
                          <w:kern w:val="24"/>
                          <w:sz w:val="16"/>
                          <w:szCs w:val="16"/>
                        </w:rPr>
                        <w:t>carbamidomethylation at C</w:t>
                      </w:r>
                    </w:p>
                  </w:txbxContent>
                </v:textbox>
              </v:shape>
            </w:pict>
          </mc:Fallback>
        </mc:AlternateContent>
      </w:r>
    </w:p>
    <w:p w:rsidR="00086AF3" w:rsidRDefault="00086A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45E66" w:rsidRPr="00786C00" w:rsidRDefault="00045E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945F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CD7736" w:rsidRPr="003945F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3945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7402" w:rsidRPr="003945F0">
        <w:rPr>
          <w:rFonts w:ascii="Times New Roman" w:hAnsi="Times New Roman" w:cs="Times New Roman"/>
          <w:sz w:val="24"/>
          <w:szCs w:val="24"/>
          <w:lang w:val="en-US"/>
        </w:rPr>
        <w:t xml:space="preserve">Summary of thermodynamics </w:t>
      </w:r>
      <w:r w:rsidR="00AF31E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F31E1" w:rsidRPr="00396AE7">
        <w:rPr>
          <w:rFonts w:ascii="Times New Roman" w:hAnsi="Times New Roman" w:cs="Times New Roman"/>
          <w:lang w:val="en-US"/>
        </w:rPr>
        <w:t xml:space="preserve"> </w:t>
      </w:r>
      <w:r w:rsidR="00AF31E1">
        <w:rPr>
          <w:rFonts w:ascii="Times New Roman" w:hAnsi="Times New Roman" w:cs="Times New Roman"/>
          <w:lang w:val="en-US"/>
        </w:rPr>
        <w:t>association</w:t>
      </w:r>
      <w:r w:rsidRPr="003945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45F0">
        <w:rPr>
          <w:rFonts w:ascii="Times New Roman" w:hAnsi="Times New Roman" w:cs="Times New Roman"/>
          <w:bCs/>
          <w:sz w:val="24"/>
          <w:szCs w:val="24"/>
          <w:lang w:val="en-US"/>
        </w:rPr>
        <w:t>Lac</w:t>
      </w:r>
      <w:r w:rsidRPr="003945F0">
        <w:rPr>
          <w:rFonts w:ascii="Times New Roman" w:hAnsi="Times New Roman" w:cs="Times New Roman"/>
          <w:sz w:val="24"/>
          <w:szCs w:val="24"/>
          <w:lang w:val="en-US"/>
        </w:rPr>
        <w:t xml:space="preserve"> (6.0 mM) to human Gal-7 and its homo- and heterodimers with Gal-1 and Gal-3 at 25</w:t>
      </w:r>
      <w:r w:rsidR="00F940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45F0">
        <w:rPr>
          <w:rFonts w:ascii="Times New Roman" w:hAnsi="Times New Roman" w:cs="Times New Roman"/>
          <w:sz w:val="24"/>
          <w:szCs w:val="24"/>
          <w:lang w:val="en-US"/>
        </w:rPr>
        <w:t xml:space="preserve">°C </w:t>
      </w:r>
      <w:r w:rsidR="00813FEF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3945F0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 w:rsidR="00A97402" w:rsidRPr="003945F0">
        <w:rPr>
          <w:rFonts w:ascii="Times New Roman" w:hAnsi="Times New Roman" w:cs="Times New Roman"/>
          <w:sz w:val="24"/>
          <w:szCs w:val="24"/>
          <w:lang w:val="en-US"/>
        </w:rPr>
        <w:t>using the one-set-of-sites binding model</w:t>
      </w:r>
    </w:p>
    <w:tbl>
      <w:tblPr>
        <w:tblW w:w="1474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77"/>
        <w:gridCol w:w="1378"/>
        <w:gridCol w:w="1538"/>
        <w:gridCol w:w="1658"/>
        <w:gridCol w:w="1938"/>
        <w:gridCol w:w="2157"/>
        <w:gridCol w:w="1898"/>
        <w:gridCol w:w="2196"/>
      </w:tblGrid>
      <w:tr w:rsidR="00045E66" w:rsidRPr="00BC106C" w:rsidTr="00CF75E3">
        <w:trPr>
          <w:trHeight w:val="637"/>
        </w:trPr>
        <w:tc>
          <w:tcPr>
            <w:tcW w:w="197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in 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ell]</w:t>
            </w:r>
          </w:p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65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x10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Δ</w:t>
            </w:r>
            <w:r w:rsidRPr="00BC10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</w:p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cal/mol)</w:t>
            </w:r>
          </w:p>
        </w:tc>
        <w:tc>
          <w:tcPr>
            <w:tcW w:w="215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Δ</w:t>
            </w:r>
            <w:r w:rsidRPr="00BC10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</w:p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cal/mol)</w:t>
            </w:r>
          </w:p>
        </w:tc>
        <w:tc>
          <w:tcPr>
            <w:tcW w:w="189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C10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BC10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</w:p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cal/mol)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</w:t>
            </w:r>
          </w:p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</w:tr>
      <w:tr w:rsidR="00045E66" w:rsidRPr="00BC106C" w:rsidTr="00136ABC">
        <w:trPr>
          <w:trHeight w:val="432"/>
        </w:trPr>
        <w:tc>
          <w:tcPr>
            <w:tcW w:w="197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7A444F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</w:t>
            </w:r>
          </w:p>
        </w:tc>
        <w:tc>
          <w:tcPr>
            <w:tcW w:w="137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53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65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93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</w:t>
            </w:r>
          </w:p>
        </w:tc>
        <w:tc>
          <w:tcPr>
            <w:tcW w:w="215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0 ± 0.224</w:t>
            </w:r>
          </w:p>
        </w:tc>
        <w:tc>
          <w:tcPr>
            <w:tcW w:w="1898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5</w:t>
            </w:r>
          </w:p>
        </w:tc>
        <w:tc>
          <w:tcPr>
            <w:tcW w:w="219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 ± 5.70</w:t>
            </w:r>
          </w:p>
        </w:tc>
      </w:tr>
      <w:tr w:rsidR="00045E66" w:rsidRPr="00BC106C" w:rsidTr="00136ABC">
        <w:trPr>
          <w:trHeight w:val="43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Gal-7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972147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45E66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0 ± 0.38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 ± 3.28</w:t>
            </w:r>
          </w:p>
        </w:tc>
      </w:tr>
      <w:tr w:rsidR="00045E66" w:rsidRPr="00BC106C" w:rsidTr="00283E0B">
        <w:trPr>
          <w:trHeight w:val="432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fixed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972147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45E66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2 ± 0.170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5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 ± 10.3</w:t>
            </w:r>
          </w:p>
        </w:tc>
      </w:tr>
      <w:tr w:rsidR="00045E66" w:rsidRPr="00BC106C" w:rsidTr="00283E0B">
        <w:trPr>
          <w:trHeight w:val="432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</w:t>
            </w:r>
            <w:r w:rsidR="00AC0A0A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S</w:t>
            </w:r>
            <w:r w:rsidR="00AC0A0A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3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972147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045E66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2 ± 1.32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E66" w:rsidRPr="00BC106C" w:rsidRDefault="00045E66" w:rsidP="0004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 ± 14.9</w:t>
            </w:r>
          </w:p>
        </w:tc>
      </w:tr>
      <w:tr w:rsidR="001F27CD" w:rsidRPr="00BC106C" w:rsidTr="00283E0B">
        <w:trPr>
          <w:trHeight w:val="432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Gal-1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3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972147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F27CD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9 ± 0.727</w:t>
            </w:r>
          </w:p>
        </w:tc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 ± 6.88</w:t>
            </w:r>
          </w:p>
        </w:tc>
      </w:tr>
      <w:tr w:rsidR="001F27CD" w:rsidRPr="00BC106C" w:rsidTr="001F27CD">
        <w:trPr>
          <w:trHeight w:val="43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fixe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0 ± 0.26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 ± 8.65</w:t>
            </w:r>
          </w:p>
        </w:tc>
      </w:tr>
      <w:tr w:rsidR="001F27CD" w:rsidRPr="00BC106C" w:rsidTr="001F27CD">
        <w:trPr>
          <w:trHeight w:val="43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–Gal-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972147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F27CD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1 ± 0.97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 ± 8.90</w:t>
            </w:r>
          </w:p>
        </w:tc>
      </w:tr>
      <w:tr w:rsidR="001F27CD" w:rsidRPr="00BC106C" w:rsidTr="00283E0B">
        <w:trPr>
          <w:trHeight w:val="432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</w:t>
            </w:r>
            <w:r w:rsidR="00AC0A0A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S</w:t>
            </w:r>
            <w:r w:rsidR="00AC0A0A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0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0 ± 1.06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3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 ± 15.3</w:t>
            </w:r>
          </w:p>
        </w:tc>
      </w:tr>
      <w:tr w:rsidR="001F27CD" w:rsidRPr="00BC106C" w:rsidTr="00283E0B">
        <w:trPr>
          <w:trHeight w:val="432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BC106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BC106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BC106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.8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BC10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r w:rsidRPr="00BC106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.79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972147" w:rsidP="001F27CD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 </w:t>
            </w:r>
            <w:r w:rsidR="001F27CD" w:rsidRPr="00BC106C"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0"/>
                <w:szCs w:val="20"/>
                <w:lang w:eastAsia="de-DE"/>
              </w:rPr>
              <w:t>8.59</w:t>
            </w:r>
            <w:r w:rsidR="001F27CD" w:rsidRPr="00BC10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 xml:space="preserve"> ± 0.109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BC106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BC106C"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307 </w:t>
            </w:r>
            <w:r w:rsidRPr="00BC106C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± 5.53</w:t>
            </w:r>
          </w:p>
        </w:tc>
      </w:tr>
      <w:tr w:rsidR="001F27CD" w:rsidRPr="00BC106C" w:rsidTr="00283E0B">
        <w:trPr>
          <w:trHeight w:val="432"/>
        </w:trPr>
        <w:tc>
          <w:tcPr>
            <w:tcW w:w="1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Gal-3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9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4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0 ± 1.19</w:t>
            </w:r>
          </w:p>
        </w:tc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8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 ± 7.78</w:t>
            </w:r>
          </w:p>
        </w:tc>
      </w:tr>
      <w:tr w:rsidR="001F27CD" w:rsidRPr="00BC106C" w:rsidTr="00136ABC">
        <w:trPr>
          <w:trHeight w:val="43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fixe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0 ± 0.28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± 7.04</w:t>
            </w:r>
          </w:p>
        </w:tc>
      </w:tr>
      <w:tr w:rsidR="001F27CD" w:rsidRPr="00BC106C" w:rsidTr="004B7BAC">
        <w:trPr>
          <w:trHeight w:val="43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</w:t>
            </w:r>
            <w:r w:rsidR="00AC0A0A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S</w:t>
            </w:r>
            <w:r w:rsidR="00AC0A0A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972147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F27CD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2 ± 0.4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± 2.96</w:t>
            </w:r>
          </w:p>
        </w:tc>
      </w:tr>
      <w:tr w:rsidR="001F27CD" w:rsidRPr="00BC106C" w:rsidTr="004B7BAC">
        <w:trPr>
          <w:trHeight w:val="432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–Gal-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  <w:r w:rsidR="009721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.1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1F2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± 5.92</w:t>
            </w:r>
          </w:p>
        </w:tc>
      </w:tr>
      <w:tr w:rsidR="001F27CD" w:rsidRPr="00BC106C" w:rsidTr="000975D6">
        <w:trPr>
          <w:trHeight w:val="23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fixe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0 ± 0.18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± 5.42</w:t>
            </w:r>
          </w:p>
        </w:tc>
      </w:tr>
      <w:tr w:rsidR="001F27CD" w:rsidRPr="00BC106C" w:rsidTr="00CF75E3">
        <w:trPr>
          <w:trHeight w:val="291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</w:t>
            </w:r>
            <w:r w:rsidR="00AC0A0A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S</w:t>
            </w:r>
            <w:r w:rsidR="00AC0A0A"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5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0 ± 1.08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± 7.83</w:t>
            </w:r>
          </w:p>
        </w:tc>
      </w:tr>
      <w:tr w:rsidR="001F27CD" w:rsidRPr="00BC106C" w:rsidTr="000975D6">
        <w:trPr>
          <w:trHeight w:val="20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fixe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0 ± 0.21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 ± 4.49</w:t>
            </w:r>
          </w:p>
        </w:tc>
      </w:tr>
      <w:tr w:rsidR="001F27CD" w:rsidRPr="00BC106C" w:rsidTr="000975D6">
        <w:trPr>
          <w:trHeight w:val="115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10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</w:t>
            </w:r>
            <w:r w:rsidRPr="00BC106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pStyle w:val="StandardWeb"/>
              <w:spacing w:before="0" w:beforeAutospacing="0" w:after="120" w:afterAutospacing="0"/>
              <w:rPr>
                <w:sz w:val="20"/>
                <w:szCs w:val="20"/>
              </w:rPr>
            </w:pPr>
            <w:r w:rsidRPr="00BC106C">
              <w:rPr>
                <w:bCs/>
                <w:kern w:val="24"/>
                <w:sz w:val="20"/>
                <w:szCs w:val="20"/>
                <w:lang w:val="en-US"/>
              </w:rPr>
              <w:t>88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pStyle w:val="StandardWeb"/>
              <w:spacing w:before="0" w:beforeAutospacing="0" w:after="120" w:afterAutospacing="0"/>
              <w:rPr>
                <w:sz w:val="20"/>
                <w:szCs w:val="20"/>
              </w:rPr>
            </w:pPr>
            <w:r w:rsidRPr="00BC106C">
              <w:rPr>
                <w:bCs/>
                <w:kern w:val="24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pStyle w:val="StandardWeb"/>
              <w:spacing w:before="0" w:beforeAutospacing="0" w:after="120" w:afterAutospacing="0"/>
              <w:rPr>
                <w:sz w:val="20"/>
                <w:szCs w:val="20"/>
              </w:rPr>
            </w:pPr>
            <w:r w:rsidRPr="00BC106C">
              <w:rPr>
                <w:bCs/>
                <w:kern w:val="24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pStyle w:val="StandardWeb"/>
              <w:spacing w:before="0" w:beforeAutospacing="0" w:after="120" w:afterAutospacing="0"/>
              <w:rPr>
                <w:sz w:val="20"/>
                <w:szCs w:val="20"/>
              </w:rPr>
            </w:pPr>
            <w:r w:rsidRPr="00BC106C">
              <w:rPr>
                <w:bCs/>
                <w:kern w:val="24"/>
                <w:sz w:val="20"/>
                <w:szCs w:val="20"/>
                <w:lang w:val="en-US"/>
              </w:rPr>
              <w:t>5.38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pStyle w:val="StandardWeb"/>
              <w:spacing w:before="0" w:beforeAutospacing="0" w:after="120" w:afterAutospacing="0"/>
              <w:rPr>
                <w:sz w:val="20"/>
                <w:szCs w:val="20"/>
              </w:rPr>
            </w:pPr>
            <w:r w:rsidRPr="00BC106C">
              <w:rPr>
                <w:rFonts w:eastAsia="Calibri"/>
                <w:bCs/>
                <w:kern w:val="24"/>
                <w:sz w:val="20"/>
                <w:szCs w:val="20"/>
                <w:lang w:val="en-US"/>
              </w:rPr>
              <w:t>13.1</w:t>
            </w:r>
            <w:r w:rsidR="00D50452">
              <w:rPr>
                <w:rFonts w:eastAsia="Calibri"/>
                <w:bCs/>
                <w:kern w:val="24"/>
                <w:sz w:val="20"/>
                <w:szCs w:val="20"/>
                <w:lang w:val="en-US"/>
              </w:rPr>
              <w:t>0</w:t>
            </w:r>
            <w:r w:rsidRPr="00BC106C">
              <w:rPr>
                <w:rFonts w:eastAsia="Calibri"/>
                <w:bCs/>
                <w:kern w:val="24"/>
                <w:sz w:val="20"/>
                <w:szCs w:val="20"/>
                <w:lang w:val="en-US"/>
              </w:rPr>
              <w:t xml:space="preserve"> </w:t>
            </w:r>
            <w:r w:rsidRPr="00BC106C">
              <w:rPr>
                <w:rFonts w:eastAsia="Calibri"/>
                <w:kern w:val="24"/>
                <w:sz w:val="20"/>
                <w:szCs w:val="20"/>
                <w:lang w:val="en-US"/>
              </w:rPr>
              <w:t>± 0.54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pStyle w:val="StandardWeb"/>
              <w:spacing w:before="0" w:beforeAutospacing="0" w:after="120" w:afterAutospacing="0"/>
              <w:rPr>
                <w:sz w:val="20"/>
                <w:szCs w:val="20"/>
              </w:rPr>
            </w:pPr>
            <w:r w:rsidRPr="00BC106C">
              <w:rPr>
                <w:bCs/>
                <w:kern w:val="24"/>
                <w:sz w:val="20"/>
                <w:szCs w:val="20"/>
                <w:lang w:val="en-US"/>
              </w:rPr>
              <w:t>7.7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F27CD" w:rsidRPr="00BC106C" w:rsidRDefault="001F27CD" w:rsidP="000217ED">
            <w:pPr>
              <w:pStyle w:val="StandardWeb"/>
              <w:spacing w:before="0" w:beforeAutospacing="0" w:after="120" w:afterAutospacing="0"/>
              <w:rPr>
                <w:sz w:val="20"/>
                <w:szCs w:val="20"/>
              </w:rPr>
            </w:pPr>
            <w:r w:rsidRPr="00BC106C">
              <w:rPr>
                <w:rFonts w:eastAsia="Calibri"/>
                <w:bCs/>
                <w:kern w:val="24"/>
                <w:sz w:val="20"/>
                <w:szCs w:val="20"/>
                <w:lang w:val="en-US"/>
              </w:rPr>
              <w:t xml:space="preserve">115 </w:t>
            </w:r>
            <w:r w:rsidRPr="00BC106C">
              <w:rPr>
                <w:rFonts w:eastAsia="Calibri"/>
                <w:kern w:val="24"/>
                <w:sz w:val="20"/>
                <w:szCs w:val="20"/>
                <w:lang w:val="en-US"/>
              </w:rPr>
              <w:t>± 2.99</w:t>
            </w:r>
          </w:p>
        </w:tc>
      </w:tr>
    </w:tbl>
    <w:p w:rsidR="00635B30" w:rsidRDefault="00045E66" w:rsidP="00045E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10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C106C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635B30">
        <w:rPr>
          <w:rFonts w:ascii="Times New Roman" w:hAnsi="Times New Roman" w:cs="Times New Roman"/>
          <w:sz w:val="20"/>
          <w:szCs w:val="20"/>
          <w:lang w:val="en-US"/>
        </w:rPr>
        <w:t>oncentration of ligand is 10 mM</w:t>
      </w:r>
      <w:r w:rsidRPr="00BC10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045E66" w:rsidRPr="00BC106C" w:rsidRDefault="00AB2DFD" w:rsidP="00045E6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10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/c </w:t>
      </w:r>
      <w:r w:rsidRPr="00BC106C">
        <w:rPr>
          <w:rFonts w:ascii="Times New Roman" w:hAnsi="Times New Roman" w:cs="Times New Roman"/>
          <w:sz w:val="20"/>
          <w:szCs w:val="20"/>
          <w:lang w:val="en-US"/>
        </w:rPr>
        <w:t>From Kutzner et al. 2019</w:t>
      </w:r>
      <w:r w:rsidR="00522004" w:rsidRPr="0052200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BC106C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BC10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C106C">
        <w:rPr>
          <w:rFonts w:ascii="Times New Roman" w:hAnsi="Times New Roman" w:cs="Times New Roman"/>
          <w:sz w:val="20"/>
          <w:szCs w:val="20"/>
          <w:lang w:val="en-US"/>
        </w:rPr>
        <w:t xml:space="preserve">García </w:t>
      </w:r>
      <w:r w:rsidR="00F940F4" w:rsidRPr="00BC106C">
        <w:rPr>
          <w:rFonts w:ascii="Times New Roman" w:hAnsi="Times New Roman" w:cs="Times New Roman"/>
          <w:sz w:val="20"/>
          <w:szCs w:val="20"/>
          <w:lang w:val="en-US"/>
        </w:rPr>
        <w:t xml:space="preserve">Caballero </w:t>
      </w:r>
      <w:r w:rsidRPr="00BC106C">
        <w:rPr>
          <w:rFonts w:ascii="Times New Roman" w:hAnsi="Times New Roman" w:cs="Times New Roman"/>
          <w:sz w:val="20"/>
          <w:szCs w:val="20"/>
          <w:lang w:val="en-US"/>
        </w:rPr>
        <w:t>et al. 2020</w:t>
      </w:r>
      <w:r w:rsidR="00A71D50" w:rsidRPr="00BC106C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522004" w:rsidRPr="0052200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</w:p>
    <w:p w:rsidR="00635B30" w:rsidRDefault="00C077E1" w:rsidP="00201432">
      <w:pPr>
        <w:rPr>
          <w:lang w:val="en-US"/>
        </w:rPr>
      </w:pPr>
      <w:r>
        <w:rPr>
          <w:lang w:val="en-US"/>
        </w:rPr>
        <w:br w:type="page"/>
      </w:r>
    </w:p>
    <w:p w:rsidR="00201432" w:rsidRPr="00201432" w:rsidRDefault="00493D90" w:rsidP="002014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143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="00CD7736" w:rsidRPr="0020143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C077E1" w:rsidRPr="0020143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4B167C">
        <w:rPr>
          <w:rFonts w:ascii="Times New Roman" w:hAnsi="Times New Roman" w:cs="Times New Roman"/>
          <w:sz w:val="24"/>
          <w:szCs w:val="24"/>
          <w:lang w:val="en-US"/>
        </w:rPr>
        <w:t>Summary of thermodynamics of</w:t>
      </w:r>
      <w:r w:rsidR="004B167C" w:rsidRPr="00396AE7">
        <w:rPr>
          <w:rFonts w:ascii="Times New Roman" w:hAnsi="Times New Roman" w:cs="Times New Roman"/>
          <w:lang w:val="en-US"/>
        </w:rPr>
        <w:t xml:space="preserve"> </w:t>
      </w:r>
      <w:r w:rsidR="004B167C">
        <w:rPr>
          <w:rFonts w:ascii="Times New Roman" w:hAnsi="Times New Roman" w:cs="Times New Roman"/>
          <w:lang w:val="en-US"/>
        </w:rPr>
        <w:t>association</w:t>
      </w:r>
      <w:r w:rsidR="004B167C" w:rsidRPr="00396AE7">
        <w:rPr>
          <w:rFonts w:ascii="Times New Roman" w:hAnsi="Times New Roman" w:cs="Times New Roman"/>
          <w:lang w:val="en-US"/>
        </w:rPr>
        <w:t xml:space="preserve"> </w:t>
      </w:r>
      <w:r w:rsidR="00AB2DFD" w:rsidRPr="00201432">
        <w:rPr>
          <w:rFonts w:ascii="Times New Roman" w:hAnsi="Times New Roman" w:cs="Times New Roman"/>
          <w:bCs/>
          <w:sz w:val="24"/>
          <w:szCs w:val="24"/>
          <w:lang w:val="en-US"/>
        </w:rPr>
        <w:t>Galβ1,3Gal</w:t>
      </w:r>
      <w:r w:rsidR="00AB2DFD" w:rsidRPr="00AB1C4A">
        <w:rPr>
          <w:rFonts w:ascii="Times New Roman" w:hAnsi="Times New Roman" w:cs="Times New Roman"/>
          <w:bCs/>
          <w:i/>
          <w:sz w:val="24"/>
          <w:szCs w:val="24"/>
          <w:lang w:val="en-US"/>
        </w:rPr>
        <w:t>N</w:t>
      </w:r>
      <w:r w:rsidR="00AB2DFD" w:rsidRPr="00201432">
        <w:rPr>
          <w:rFonts w:ascii="Times New Roman" w:hAnsi="Times New Roman" w:cs="Times New Roman"/>
          <w:bCs/>
          <w:sz w:val="24"/>
          <w:szCs w:val="24"/>
          <w:lang w:val="en-US"/>
        </w:rPr>
        <w:t>Ac</w:t>
      </w:r>
      <w:r w:rsidR="00C077E1" w:rsidRPr="00201432">
        <w:rPr>
          <w:rFonts w:ascii="Times New Roman" w:hAnsi="Times New Roman" w:cs="Times New Roman"/>
          <w:sz w:val="24"/>
          <w:szCs w:val="24"/>
          <w:lang w:val="en-US"/>
        </w:rPr>
        <w:t xml:space="preserve"> to human Gal-7 </w:t>
      </w:r>
      <w:r w:rsidR="004B167C">
        <w:rPr>
          <w:rFonts w:ascii="Times New Roman" w:hAnsi="Times New Roman" w:cs="Times New Roman"/>
          <w:sz w:val="24"/>
          <w:szCs w:val="24"/>
          <w:lang w:val="en-US"/>
        </w:rPr>
        <w:t>and Gal-3</w:t>
      </w:r>
      <w:r w:rsidR="00E5096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4B16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D28" w:rsidRPr="00201432">
        <w:rPr>
          <w:rFonts w:ascii="Times New Roman" w:hAnsi="Times New Roman" w:cs="Times New Roman"/>
          <w:sz w:val="24"/>
          <w:szCs w:val="24"/>
          <w:lang w:val="en-US"/>
        </w:rPr>
        <w:t>at 25</w:t>
      </w:r>
      <w:r w:rsidR="00772D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2D28" w:rsidRPr="00201432">
        <w:rPr>
          <w:rFonts w:ascii="Times New Roman" w:hAnsi="Times New Roman" w:cs="Times New Roman"/>
          <w:sz w:val="24"/>
          <w:szCs w:val="24"/>
          <w:lang w:val="en-US"/>
        </w:rPr>
        <w:t xml:space="preserve">°C calculated </w:t>
      </w:r>
      <w:r w:rsidR="00AB1C4A" w:rsidRPr="00201432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C077E1" w:rsidRPr="00201432">
        <w:rPr>
          <w:rFonts w:ascii="Times New Roman" w:hAnsi="Times New Roman" w:cs="Times New Roman"/>
          <w:sz w:val="24"/>
          <w:szCs w:val="24"/>
          <w:lang w:val="en-US"/>
        </w:rPr>
        <w:t xml:space="preserve">the one-set-of-sites </w:t>
      </w:r>
      <w:r w:rsidR="00201432" w:rsidRPr="00201432">
        <w:rPr>
          <w:rFonts w:ascii="Times New Roman" w:hAnsi="Times New Roman" w:cs="Times New Roman"/>
          <w:sz w:val="24"/>
          <w:szCs w:val="24"/>
          <w:lang w:val="en-US"/>
        </w:rPr>
        <w:t>binding model</w:t>
      </w:r>
      <w:r w:rsidR="00AB1C4A" w:rsidRPr="00AB1C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page" w:horzAnchor="margin" w:tblpY="1021"/>
        <w:tblW w:w="1474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040"/>
        <w:gridCol w:w="1300"/>
        <w:gridCol w:w="1540"/>
        <w:gridCol w:w="1660"/>
        <w:gridCol w:w="1940"/>
        <w:gridCol w:w="2160"/>
        <w:gridCol w:w="1900"/>
        <w:gridCol w:w="2200"/>
      </w:tblGrid>
      <w:tr w:rsidR="00635B30" w:rsidRPr="000975D6" w:rsidTr="00635B30">
        <w:trPr>
          <w:trHeight w:val="446"/>
        </w:trPr>
        <w:tc>
          <w:tcPr>
            <w:tcW w:w="20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in 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ell]</w:t>
            </w:r>
          </w:p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Δ</w:t>
            </w:r>
            <w:r w:rsidRPr="000975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</w:p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cal/mol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Δ</w:t>
            </w:r>
            <w:r w:rsidRPr="000975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</w:p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cal/mol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975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0975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</w:p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cal/mol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</w:t>
            </w:r>
          </w:p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</w:tr>
      <w:tr w:rsidR="00635B30" w:rsidRPr="000975D6" w:rsidTr="00635B30">
        <w:trPr>
          <w:trHeight w:val="461"/>
        </w:trPr>
        <w:tc>
          <w:tcPr>
            <w:tcW w:w="20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15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6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9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3 ± 0.868</w:t>
            </w:r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2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0 ± 126</w:t>
            </w:r>
          </w:p>
        </w:tc>
      </w:tr>
      <w:tr w:rsidR="00635B30" w:rsidRPr="000975D6" w:rsidTr="00635B30">
        <w:trPr>
          <w:trHeight w:val="461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0 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fixed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7 ± 0.688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6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0 ± 106</w:t>
            </w:r>
          </w:p>
        </w:tc>
      </w:tr>
      <w:tr w:rsidR="00635B30" w:rsidRPr="000975D6" w:rsidTr="00635B30">
        <w:trPr>
          <w:trHeight w:val="461"/>
        </w:trPr>
        <w:tc>
          <w:tcPr>
            <w:tcW w:w="20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</w:rPr>
              <w:t>Gal-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10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.02</w:t>
            </w:r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0.45</w:t>
            </w:r>
          </w:p>
        </w:tc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4.99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</w:t>
            </w:r>
            <w:r w:rsidRPr="000975D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9.95 </w:t>
            </w:r>
            <w:r w:rsidRPr="000975D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± 1.37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4.99</w:t>
            </w:r>
          </w:p>
        </w:tc>
        <w:tc>
          <w:tcPr>
            <w:tcW w:w="22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975D6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222 </w:t>
            </w:r>
            <w:r w:rsidRPr="000975D6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± 18.5</w:t>
            </w:r>
          </w:p>
        </w:tc>
      </w:tr>
      <w:tr w:rsidR="00635B30" w:rsidRPr="000975D6" w:rsidTr="00635B30">
        <w:trPr>
          <w:trHeight w:val="461"/>
        </w:trPr>
        <w:tc>
          <w:tcPr>
            <w:tcW w:w="2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l-3 </w:t>
            </w:r>
            <w:r w:rsidRPr="000975D6">
              <w:rPr>
                <w:rFonts w:ascii="Times New Roman" w:hAnsi="Times New Roman" w:cs="Times New Roman"/>
                <w:sz w:val="20"/>
                <w:szCs w:val="20"/>
              </w:rPr>
              <w:t>CR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c</w:t>
            </w:r>
            <w:r w:rsidRPr="000975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</w:rPr>
              <w:t xml:space="preserve">4.88 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975D6">
              <w:rPr>
                <w:rFonts w:ascii="Times New Roman" w:hAnsi="Times New Roman" w:cs="Times New Roman"/>
                <w:sz w:val="20"/>
                <w:szCs w:val="20"/>
              </w:rPr>
              <w:t xml:space="preserve">7.64 ± 0.95 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</w:rPr>
              <w:t xml:space="preserve">2.75 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35B30" w:rsidRPr="000975D6" w:rsidRDefault="00635B30" w:rsidP="00635B30">
            <w:pPr>
              <w:spacing w:before="120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0975D6">
              <w:rPr>
                <w:rFonts w:ascii="Times New Roman" w:hAnsi="Times New Roman" w:cs="Times New Roman"/>
                <w:sz w:val="20"/>
                <w:szCs w:val="20"/>
              </w:rPr>
              <w:t>264 ± 13.7</w:t>
            </w:r>
          </w:p>
        </w:tc>
      </w:tr>
    </w:tbl>
    <w:p w:rsidR="00201432" w:rsidRPr="00201432" w:rsidRDefault="00201432" w:rsidP="00C077E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01432" w:rsidRDefault="00201432" w:rsidP="00CF75E3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635B30" w:rsidRDefault="00E5096C" w:rsidP="00CD773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0347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/b</w:t>
      </w:r>
      <w:r w:rsidR="00BC263A" w:rsidRPr="000975D6">
        <w:rPr>
          <w:rFonts w:ascii="Times New Roman" w:hAnsi="Times New Roman" w:cs="Times New Roman"/>
          <w:sz w:val="20"/>
          <w:szCs w:val="20"/>
          <w:lang w:val="en-US"/>
        </w:rPr>
        <w:t xml:space="preserve">Concentration of </w:t>
      </w:r>
      <w:r w:rsidR="00BC263A" w:rsidRPr="00227C18">
        <w:rPr>
          <w:rFonts w:ascii="Times New Roman" w:hAnsi="Times New Roman" w:cs="Times New Roman"/>
          <w:bCs/>
          <w:sz w:val="20"/>
          <w:szCs w:val="20"/>
          <w:lang w:val="en-US"/>
        </w:rPr>
        <w:t>Galβ1,3Gal</w:t>
      </w:r>
      <w:r w:rsidR="00BC263A" w:rsidRPr="00AB1C4A">
        <w:rPr>
          <w:rFonts w:ascii="Times New Roman" w:hAnsi="Times New Roman" w:cs="Times New Roman"/>
          <w:bCs/>
          <w:i/>
          <w:sz w:val="20"/>
          <w:szCs w:val="20"/>
          <w:lang w:val="en-US"/>
        </w:rPr>
        <w:t>N</w:t>
      </w:r>
      <w:r w:rsidR="00BC263A" w:rsidRPr="00227C18">
        <w:rPr>
          <w:rFonts w:ascii="Times New Roman" w:hAnsi="Times New Roman" w:cs="Times New Roman"/>
          <w:bCs/>
          <w:sz w:val="20"/>
          <w:szCs w:val="20"/>
          <w:lang w:val="en-US"/>
        </w:rPr>
        <w:t>Ac</w:t>
      </w:r>
      <w:r w:rsidR="00BC263A" w:rsidRPr="004332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263A" w:rsidRPr="000975D6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="00BC263A">
        <w:rPr>
          <w:rFonts w:ascii="Times New Roman" w:hAnsi="Times New Roman" w:cs="Times New Roman"/>
          <w:sz w:val="20"/>
          <w:szCs w:val="20"/>
          <w:lang w:val="en-US"/>
        </w:rPr>
        <w:t xml:space="preserve"> 6 mM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C94407">
        <w:rPr>
          <w:rFonts w:ascii="Times New Roman" w:hAnsi="Times New Roman" w:cs="Times New Roman"/>
          <w:sz w:val="20"/>
          <w:szCs w:val="20"/>
          <w:lang w:val="en-US"/>
        </w:rPr>
        <w:t xml:space="preserve"> and 10 mM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BC263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CD7736" w:rsidRDefault="00E5096C" w:rsidP="00CD7736">
      <w:pPr>
        <w:rPr>
          <w:b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975D6">
        <w:rPr>
          <w:rFonts w:ascii="Times New Roman" w:hAnsi="Times New Roman" w:cs="Times New Roman"/>
          <w:sz w:val="20"/>
          <w:szCs w:val="20"/>
          <w:lang w:val="en-US"/>
        </w:rPr>
        <w:t xml:space="preserve">Garcí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aballero </w:t>
      </w:r>
      <w:r w:rsidRPr="0092152B">
        <w:rPr>
          <w:rFonts w:ascii="Times New Roman" w:hAnsi="Times New Roman" w:cs="Times New Roman"/>
          <w:sz w:val="20"/>
          <w:szCs w:val="20"/>
          <w:lang w:val="en-US"/>
        </w:rPr>
        <w:t>et al.</w:t>
      </w:r>
      <w:r w:rsidRPr="000975D6">
        <w:rPr>
          <w:rFonts w:ascii="Times New Roman" w:hAnsi="Times New Roman" w:cs="Times New Roman"/>
          <w:sz w:val="20"/>
          <w:szCs w:val="20"/>
          <w:lang w:val="en-US"/>
        </w:rPr>
        <w:t xml:space="preserve"> 2020b</w:t>
      </w:r>
    </w:p>
    <w:p w:rsidR="00CD7736" w:rsidRDefault="00CD7736" w:rsidP="00CD7736">
      <w:pPr>
        <w:rPr>
          <w:b/>
          <w:lang w:val="en-US"/>
        </w:rPr>
      </w:pPr>
    </w:p>
    <w:p w:rsidR="00CD7736" w:rsidRDefault="00CD7736" w:rsidP="00CD7736">
      <w:pPr>
        <w:rPr>
          <w:b/>
          <w:lang w:val="en-US"/>
        </w:rPr>
      </w:pPr>
    </w:p>
    <w:p w:rsidR="00CD7736" w:rsidRDefault="00CD7736" w:rsidP="00CD7736">
      <w:pPr>
        <w:rPr>
          <w:b/>
          <w:lang w:val="en-US"/>
        </w:rPr>
      </w:pPr>
    </w:p>
    <w:p w:rsidR="00CD7736" w:rsidRDefault="00CD7736" w:rsidP="00CD7736">
      <w:pPr>
        <w:rPr>
          <w:b/>
          <w:lang w:val="en-US"/>
        </w:rPr>
      </w:pPr>
    </w:p>
    <w:p w:rsidR="00CD7736" w:rsidRDefault="00CD7736" w:rsidP="00CD7736">
      <w:pPr>
        <w:rPr>
          <w:b/>
          <w:lang w:val="en-US"/>
        </w:rPr>
      </w:pPr>
    </w:p>
    <w:p w:rsidR="000975D6" w:rsidRDefault="000975D6" w:rsidP="00CD7736">
      <w:pPr>
        <w:rPr>
          <w:b/>
          <w:lang w:val="en-US"/>
        </w:rPr>
      </w:pPr>
    </w:p>
    <w:p w:rsidR="00201432" w:rsidRDefault="0020143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772D28" w:rsidRDefault="00CD7736" w:rsidP="00CD7736">
      <w:pPr>
        <w:rPr>
          <w:rFonts w:ascii="Times New Roman" w:hAnsi="Times New Roman" w:cs="Times New Roman"/>
          <w:lang w:val="en-US"/>
        </w:rPr>
      </w:pPr>
      <w:r w:rsidRPr="00396AE7">
        <w:rPr>
          <w:rFonts w:ascii="Times New Roman" w:hAnsi="Times New Roman" w:cs="Times New Roman"/>
          <w:b/>
          <w:lang w:val="en-US"/>
        </w:rPr>
        <w:lastRenderedPageBreak/>
        <w:t>Table S16</w:t>
      </w:r>
      <w:r w:rsidRPr="00396AE7"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 xml:space="preserve"> </w:t>
      </w:r>
      <w:r w:rsidRPr="00396AE7">
        <w:rPr>
          <w:rFonts w:ascii="Times New Roman" w:hAnsi="Times New Roman" w:cs="Times New Roman"/>
          <w:lang w:val="en-US"/>
        </w:rPr>
        <w:t xml:space="preserve">Summary of thermodynamics </w:t>
      </w:r>
      <w:r w:rsidR="00AF31E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F31E1" w:rsidRPr="00396AE7">
        <w:rPr>
          <w:rFonts w:ascii="Times New Roman" w:hAnsi="Times New Roman" w:cs="Times New Roman"/>
          <w:lang w:val="en-US"/>
        </w:rPr>
        <w:t xml:space="preserve"> </w:t>
      </w:r>
      <w:r w:rsidR="00AF31E1">
        <w:rPr>
          <w:rFonts w:ascii="Times New Roman" w:hAnsi="Times New Roman" w:cs="Times New Roman"/>
          <w:lang w:val="en-US"/>
        </w:rPr>
        <w:t>association</w:t>
      </w:r>
      <w:r w:rsidR="00AF31E1" w:rsidRPr="00396AE7">
        <w:rPr>
          <w:rFonts w:ascii="Times New Roman" w:hAnsi="Times New Roman" w:cs="Times New Roman"/>
          <w:lang w:val="en-US"/>
        </w:rPr>
        <w:t xml:space="preserve"> </w:t>
      </w:r>
      <w:r w:rsidRPr="00396AE7">
        <w:rPr>
          <w:rFonts w:ascii="Times New Roman" w:hAnsi="Times New Roman" w:cs="Times New Roman"/>
          <w:bCs/>
          <w:lang w:val="en-US"/>
        </w:rPr>
        <w:t>Lac</w:t>
      </w:r>
      <w:r w:rsidRPr="00AB1C4A">
        <w:rPr>
          <w:rFonts w:ascii="Times New Roman" w:hAnsi="Times New Roman" w:cs="Times New Roman"/>
          <w:bCs/>
          <w:i/>
          <w:lang w:val="en-US"/>
        </w:rPr>
        <w:t>N</w:t>
      </w:r>
      <w:r w:rsidRPr="00396AE7">
        <w:rPr>
          <w:rFonts w:ascii="Times New Roman" w:hAnsi="Times New Roman" w:cs="Times New Roman"/>
          <w:bCs/>
          <w:lang w:val="en-US"/>
        </w:rPr>
        <w:t>Ac</w:t>
      </w:r>
      <w:r w:rsidRPr="00396AE7">
        <w:rPr>
          <w:rFonts w:ascii="Times New Roman" w:hAnsi="Times New Roman" w:cs="Times New Roman"/>
          <w:lang w:val="en-US"/>
        </w:rPr>
        <w:t xml:space="preserve"> (6.0 mM) to heterodimers </w:t>
      </w:r>
      <w:r w:rsidR="00CE3648">
        <w:rPr>
          <w:rFonts w:ascii="Times New Roman" w:hAnsi="Times New Roman" w:cs="Times New Roman"/>
          <w:lang w:val="en-US"/>
        </w:rPr>
        <w:t>of human Gal-7 with</w:t>
      </w:r>
      <w:r w:rsidRPr="00396AE7">
        <w:rPr>
          <w:rFonts w:ascii="Times New Roman" w:hAnsi="Times New Roman" w:cs="Times New Roman"/>
          <w:lang w:val="en-US"/>
        </w:rPr>
        <w:t xml:space="preserve"> </w:t>
      </w:r>
      <w:r w:rsidR="00CE3648">
        <w:rPr>
          <w:rFonts w:ascii="Times New Roman" w:hAnsi="Times New Roman" w:cs="Times New Roman"/>
          <w:lang w:val="en-US"/>
        </w:rPr>
        <w:t xml:space="preserve">CRDs of </w:t>
      </w:r>
      <w:r w:rsidRPr="00396AE7">
        <w:rPr>
          <w:rFonts w:ascii="Times New Roman" w:hAnsi="Times New Roman" w:cs="Times New Roman"/>
          <w:lang w:val="en-US"/>
        </w:rPr>
        <w:t>Gal-1</w:t>
      </w:r>
      <w:r w:rsidR="00CE3648">
        <w:rPr>
          <w:rFonts w:ascii="Times New Roman" w:hAnsi="Times New Roman" w:cs="Times New Roman"/>
          <w:lang w:val="en-US"/>
        </w:rPr>
        <w:t xml:space="preserve"> or -3</w:t>
      </w:r>
      <w:r w:rsidRPr="00396AE7">
        <w:rPr>
          <w:rFonts w:ascii="Times New Roman" w:hAnsi="Times New Roman" w:cs="Times New Roman"/>
          <w:lang w:val="en-US"/>
        </w:rPr>
        <w:t xml:space="preserve"> </w:t>
      </w:r>
      <w:r w:rsidR="00813FEF">
        <w:rPr>
          <w:rFonts w:ascii="Times New Roman" w:hAnsi="Times New Roman" w:cs="Times New Roman"/>
          <w:lang w:val="en-US"/>
        </w:rPr>
        <w:tab/>
      </w:r>
      <w:r w:rsidR="00813FEF">
        <w:rPr>
          <w:rFonts w:ascii="Times New Roman" w:hAnsi="Times New Roman" w:cs="Times New Roman"/>
          <w:lang w:val="en-US"/>
        </w:rPr>
        <w:tab/>
      </w:r>
      <w:r w:rsidR="00813FEF">
        <w:rPr>
          <w:rFonts w:ascii="Times New Roman" w:hAnsi="Times New Roman" w:cs="Times New Roman"/>
          <w:lang w:val="en-US"/>
        </w:rPr>
        <w:tab/>
      </w:r>
      <w:r w:rsidR="00813FEF">
        <w:rPr>
          <w:rFonts w:ascii="Times New Roman" w:hAnsi="Times New Roman" w:cs="Times New Roman"/>
          <w:lang w:val="en-US"/>
        </w:rPr>
        <w:tab/>
      </w:r>
      <w:r w:rsidR="00813FEF">
        <w:rPr>
          <w:rFonts w:ascii="Times New Roman" w:hAnsi="Times New Roman" w:cs="Times New Roman"/>
          <w:lang w:val="en-US"/>
        </w:rPr>
        <w:tab/>
        <w:t xml:space="preserve">    </w:t>
      </w:r>
    </w:p>
    <w:p w:rsidR="00CD7736" w:rsidRPr="00396AE7" w:rsidRDefault="00772D28" w:rsidP="00CD7736">
      <w:pPr>
        <w:rPr>
          <w:rFonts w:ascii="Times New Roman" w:hAnsi="Times New Roman" w:cs="Times New Roman"/>
          <w:lang w:val="en-US"/>
        </w:rPr>
      </w:pPr>
      <w:r w:rsidRPr="00396AE7">
        <w:rPr>
          <w:rFonts w:ascii="Times New Roman" w:hAnsi="Times New Roman" w:cs="Times New Roman"/>
          <w:lang w:val="en-US"/>
        </w:rPr>
        <w:t>at 25</w:t>
      </w:r>
      <w:r>
        <w:rPr>
          <w:rFonts w:ascii="Times New Roman" w:hAnsi="Times New Roman" w:cs="Times New Roman"/>
          <w:lang w:val="en-US"/>
        </w:rPr>
        <w:t xml:space="preserve"> </w:t>
      </w:r>
      <w:r w:rsidRPr="00396AE7">
        <w:rPr>
          <w:rFonts w:ascii="Times New Roman" w:hAnsi="Times New Roman" w:cs="Times New Roman"/>
          <w:lang w:val="en-US"/>
        </w:rPr>
        <w:t xml:space="preserve">°C calculated using the sequential binding model </w:t>
      </w:r>
    </w:p>
    <w:tbl>
      <w:tblPr>
        <w:tblW w:w="11897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044"/>
        <w:gridCol w:w="881"/>
        <w:gridCol w:w="881"/>
        <w:gridCol w:w="1542"/>
        <w:gridCol w:w="1462"/>
        <w:gridCol w:w="1863"/>
        <w:gridCol w:w="1622"/>
        <w:gridCol w:w="1602"/>
      </w:tblGrid>
      <w:tr w:rsidR="00CD7736" w:rsidRPr="00C95937" w:rsidTr="00296ABF">
        <w:trPr>
          <w:trHeight w:val="446"/>
        </w:trPr>
        <w:tc>
          <w:tcPr>
            <w:tcW w:w="204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in 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ell]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1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2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x10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Δ</w:t>
            </w: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- Δ</w:t>
            </w: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cal/mol)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Δ</w:t>
            </w: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- Δ</w:t>
            </w: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cal/mol)</w:t>
            </w:r>
          </w:p>
        </w:tc>
        <w:tc>
          <w:tcPr>
            <w:tcW w:w="162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-</w:t>
            </w: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cal/mol)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1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C959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2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</w:tr>
      <w:tr w:rsidR="00CD7736" w:rsidRPr="00C95937" w:rsidTr="00296ABF">
        <w:trPr>
          <w:trHeight w:val="720"/>
        </w:trPr>
        <w:tc>
          <w:tcPr>
            <w:tcW w:w="204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–Gal-7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/0.33</w:t>
            </w: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0/4.80</w:t>
            </w:r>
          </w:p>
        </w:tc>
        <w:tc>
          <w:tcPr>
            <w:tcW w:w="186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00 ± 0.151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0 ± 0.347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0/10.80</w:t>
            </w:r>
          </w:p>
        </w:tc>
        <w:tc>
          <w:tcPr>
            <w:tcW w:w="160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BB3A1E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CD7736"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 ± 1.08/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 ± 0.012</w:t>
            </w:r>
          </w:p>
        </w:tc>
      </w:tr>
      <w:tr w:rsidR="00CD7736" w:rsidRPr="00C95937" w:rsidTr="00296ABF">
        <w:trPr>
          <w:trHeight w:val="720"/>
        </w:trPr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–8S–Gal-7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/0.31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3/4.80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60 ± 0.247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0 ± 0.531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7/12.10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736" w:rsidRPr="00C95937" w:rsidRDefault="00BB3A1E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CD7736"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9 ± 1.65/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 ± 0.030</w:t>
            </w:r>
          </w:p>
        </w:tc>
      </w:tr>
      <w:tr w:rsidR="00CD7736" w:rsidRPr="00C95937" w:rsidTr="00296ABF">
        <w:trPr>
          <w:trHeight w:val="720"/>
        </w:trPr>
        <w:tc>
          <w:tcPr>
            <w:tcW w:w="20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Gal-3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/0.33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0/4.77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0 ± 0.935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0 ± 0.671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0/8.43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BB3A1E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CD7736"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 ± 0.005/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 ± 50.4</w:t>
            </w:r>
          </w:p>
        </w:tc>
      </w:tr>
      <w:tr w:rsidR="00CD7736" w:rsidRPr="00C95937" w:rsidTr="00296ABF">
        <w:trPr>
          <w:trHeight w:val="72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8S–Gal-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3/0.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3/5.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972147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CD7736"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58 ± 0.098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0 ± 0.3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/8.3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BB3A1E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CD7736"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± 0.488/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± 4.99</w:t>
            </w:r>
          </w:p>
        </w:tc>
      </w:tr>
      <w:tr w:rsidR="00CD7736" w:rsidRPr="00C95937" w:rsidTr="00296ABF">
        <w:trPr>
          <w:trHeight w:val="720"/>
        </w:trPr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–Gal-7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/0.56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3/5.20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20 ± 0.101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0 ± 0.396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7/15.10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BB3A1E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CD7736"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 ± 0.545/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 ± 2.61</w:t>
            </w:r>
          </w:p>
        </w:tc>
      </w:tr>
      <w:tr w:rsidR="00CD7736" w:rsidRPr="00C95937" w:rsidTr="00C95937">
        <w:trPr>
          <w:trHeight w:val="565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–8S–Gal-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/0.5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1/5.1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972147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CD7736"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44 ± 0.174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0 ± 0.19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/19.0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D7736" w:rsidRPr="00C95937" w:rsidRDefault="00BB3A1E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CD7736"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± 0.0002/ </w:t>
            </w:r>
          </w:p>
          <w:p w:rsidR="00CD7736" w:rsidRPr="00C95937" w:rsidRDefault="00CD7736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9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± 5.61</w:t>
            </w:r>
          </w:p>
        </w:tc>
      </w:tr>
    </w:tbl>
    <w:p w:rsidR="00CD7736" w:rsidRPr="00C95937" w:rsidRDefault="00CD7736" w:rsidP="00D5045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71AA2" w:rsidRDefault="00571AA2" w:rsidP="00D50452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71AA2" w:rsidRPr="00396AE7" w:rsidRDefault="00571AA2" w:rsidP="00D50452">
      <w:pPr>
        <w:rPr>
          <w:rFonts w:ascii="Times New Roman" w:hAnsi="Times New Roman" w:cs="Times New Roman"/>
          <w:lang w:val="en-US"/>
        </w:rPr>
      </w:pPr>
      <w:r w:rsidRPr="00396AE7">
        <w:rPr>
          <w:rFonts w:ascii="Times New Roman" w:hAnsi="Times New Roman" w:cs="Times New Roman"/>
          <w:b/>
          <w:lang w:val="en-US"/>
        </w:rPr>
        <w:lastRenderedPageBreak/>
        <w:t>Table S1</w:t>
      </w:r>
      <w:r w:rsidR="00CD7736" w:rsidRPr="00396AE7">
        <w:rPr>
          <w:rFonts w:ascii="Times New Roman" w:hAnsi="Times New Roman" w:cs="Times New Roman"/>
          <w:b/>
          <w:lang w:val="en-US"/>
        </w:rPr>
        <w:t>7</w:t>
      </w:r>
      <w:r w:rsidRPr="00396AE7">
        <w:rPr>
          <w:rFonts w:ascii="Times New Roman" w:eastAsiaTheme="minorEastAsia" w:hAnsi="Times New Roman" w:cs="Times New Roman"/>
          <w:color w:val="000000" w:themeColor="text1"/>
          <w:kern w:val="24"/>
          <w:lang w:val="en-US"/>
        </w:rPr>
        <w:t xml:space="preserve"> </w:t>
      </w:r>
      <w:r w:rsidRPr="00396AE7">
        <w:rPr>
          <w:rFonts w:ascii="Times New Roman" w:hAnsi="Times New Roman" w:cs="Times New Roman"/>
          <w:lang w:val="en-US"/>
        </w:rPr>
        <w:t xml:space="preserve">Summary of thermodynamics of </w:t>
      </w:r>
      <w:r w:rsidR="004B167C">
        <w:rPr>
          <w:rFonts w:ascii="Times New Roman" w:hAnsi="Times New Roman" w:cs="Times New Roman"/>
          <w:lang w:val="en-US"/>
        </w:rPr>
        <w:t>association</w:t>
      </w:r>
      <w:r w:rsidRPr="00396AE7">
        <w:rPr>
          <w:rFonts w:ascii="Times New Roman" w:hAnsi="Times New Roman" w:cs="Times New Roman"/>
          <w:lang w:val="en-US"/>
        </w:rPr>
        <w:t xml:space="preserve"> </w:t>
      </w:r>
      <w:r w:rsidRPr="00396AE7">
        <w:rPr>
          <w:rFonts w:ascii="Times New Roman" w:hAnsi="Times New Roman" w:cs="Times New Roman"/>
          <w:bCs/>
          <w:lang w:val="en-US"/>
        </w:rPr>
        <w:t>Galβ1,3Gal</w:t>
      </w:r>
      <w:r w:rsidRPr="00C94407">
        <w:rPr>
          <w:rFonts w:ascii="Times New Roman" w:hAnsi="Times New Roman" w:cs="Times New Roman"/>
          <w:bCs/>
          <w:i/>
          <w:lang w:val="en-US"/>
        </w:rPr>
        <w:t>N</w:t>
      </w:r>
      <w:r w:rsidRPr="00396AE7">
        <w:rPr>
          <w:rFonts w:ascii="Times New Roman" w:hAnsi="Times New Roman" w:cs="Times New Roman"/>
          <w:bCs/>
          <w:lang w:val="en-US"/>
        </w:rPr>
        <w:t>Ac</w:t>
      </w:r>
      <w:r w:rsidRPr="00396AE7">
        <w:rPr>
          <w:rFonts w:ascii="Times New Roman" w:hAnsi="Times New Roman" w:cs="Times New Roman"/>
          <w:lang w:val="en-US"/>
        </w:rPr>
        <w:t xml:space="preserve"> </w:t>
      </w:r>
      <w:r w:rsidR="00CE3648" w:rsidRPr="00396AE7">
        <w:rPr>
          <w:rFonts w:ascii="Times New Roman" w:hAnsi="Times New Roman" w:cs="Times New Roman"/>
          <w:lang w:val="en-US"/>
        </w:rPr>
        <w:t xml:space="preserve">to heterodimers </w:t>
      </w:r>
      <w:r w:rsidR="00CE3648">
        <w:rPr>
          <w:rFonts w:ascii="Times New Roman" w:hAnsi="Times New Roman" w:cs="Times New Roman"/>
          <w:lang w:val="en-US"/>
        </w:rPr>
        <w:t>of human Gal-7 with</w:t>
      </w:r>
      <w:r w:rsidR="00CE3648" w:rsidRPr="00396AE7">
        <w:rPr>
          <w:rFonts w:ascii="Times New Roman" w:hAnsi="Times New Roman" w:cs="Times New Roman"/>
          <w:lang w:val="en-US"/>
        </w:rPr>
        <w:t xml:space="preserve"> </w:t>
      </w:r>
      <w:r w:rsidR="00CE3648">
        <w:rPr>
          <w:rFonts w:ascii="Times New Roman" w:hAnsi="Times New Roman" w:cs="Times New Roman"/>
          <w:lang w:val="en-US"/>
        </w:rPr>
        <w:t>the CRD of Gal-3</w:t>
      </w:r>
      <w:r w:rsidRPr="00396AE7">
        <w:rPr>
          <w:rFonts w:ascii="Times New Roman" w:hAnsi="Times New Roman" w:cs="Times New Roman"/>
          <w:lang w:val="en-US"/>
        </w:rPr>
        <w:t xml:space="preserve"> </w:t>
      </w:r>
      <w:r w:rsidR="00813FEF">
        <w:rPr>
          <w:rFonts w:ascii="Times New Roman" w:hAnsi="Times New Roman" w:cs="Times New Roman"/>
          <w:lang w:val="en-US"/>
        </w:rPr>
        <w:tab/>
      </w:r>
      <w:r w:rsidR="00813FEF">
        <w:rPr>
          <w:rFonts w:ascii="Times New Roman" w:hAnsi="Times New Roman" w:cs="Times New Roman"/>
          <w:lang w:val="en-US"/>
        </w:rPr>
        <w:tab/>
      </w:r>
      <w:r w:rsidR="00813FEF">
        <w:rPr>
          <w:rFonts w:ascii="Times New Roman" w:hAnsi="Times New Roman" w:cs="Times New Roman"/>
          <w:lang w:val="en-US"/>
        </w:rPr>
        <w:tab/>
      </w:r>
      <w:r w:rsidR="00813FEF">
        <w:rPr>
          <w:rFonts w:ascii="Times New Roman" w:hAnsi="Times New Roman" w:cs="Times New Roman"/>
          <w:lang w:val="en-US"/>
        </w:rPr>
        <w:tab/>
      </w:r>
      <w:r w:rsidR="00753D68">
        <w:rPr>
          <w:rFonts w:ascii="Times New Roman" w:hAnsi="Times New Roman" w:cs="Times New Roman"/>
          <w:lang w:val="en-US"/>
        </w:rPr>
        <w:tab/>
        <w:t xml:space="preserve">       </w:t>
      </w:r>
      <w:r w:rsidRPr="00396AE7">
        <w:rPr>
          <w:rFonts w:ascii="Times New Roman" w:hAnsi="Times New Roman" w:cs="Times New Roman"/>
          <w:lang w:val="en-US"/>
        </w:rPr>
        <w:t>at 25</w:t>
      </w:r>
      <w:r w:rsidR="004E7744">
        <w:rPr>
          <w:rFonts w:ascii="Times New Roman" w:hAnsi="Times New Roman" w:cs="Times New Roman"/>
          <w:lang w:val="en-US"/>
        </w:rPr>
        <w:t xml:space="preserve"> </w:t>
      </w:r>
      <w:r w:rsidRPr="00396AE7">
        <w:rPr>
          <w:rFonts w:ascii="Times New Roman" w:hAnsi="Times New Roman" w:cs="Times New Roman"/>
          <w:lang w:val="en-US"/>
        </w:rPr>
        <w:t>°C calculated using the sequential binding model</w:t>
      </w:r>
    </w:p>
    <w:tbl>
      <w:tblPr>
        <w:tblW w:w="11958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044"/>
        <w:gridCol w:w="1082"/>
        <w:gridCol w:w="701"/>
        <w:gridCol w:w="1542"/>
        <w:gridCol w:w="1462"/>
        <w:gridCol w:w="1863"/>
        <w:gridCol w:w="1622"/>
        <w:gridCol w:w="1642"/>
      </w:tblGrid>
      <w:tr w:rsidR="00DA4474" w:rsidRPr="00396AE7" w:rsidTr="00DA4474">
        <w:trPr>
          <w:trHeight w:val="446"/>
        </w:trPr>
        <w:tc>
          <w:tcPr>
            <w:tcW w:w="204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in 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ell]</w:t>
            </w:r>
          </w:p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  <w:tc>
          <w:tcPr>
            <w:tcW w:w="70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1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a2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x10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Δ</w:t>
            </w: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- Δ</w:t>
            </w: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cal/mol)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Δ</w:t>
            </w: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- Δ</w:t>
            </w: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cal/mol)</w:t>
            </w:r>
          </w:p>
        </w:tc>
        <w:tc>
          <w:tcPr>
            <w:tcW w:w="162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-</w:t>
            </w: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cal/mol)</w:t>
            </w:r>
          </w:p>
        </w:tc>
        <w:tc>
          <w:tcPr>
            <w:tcW w:w="164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1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43325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2</w:t>
            </w:r>
          </w:p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μ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</w:tr>
      <w:tr w:rsidR="00DA4474" w:rsidRPr="00396AE7" w:rsidTr="00DA4474">
        <w:trPr>
          <w:trHeight w:val="720"/>
        </w:trPr>
        <w:tc>
          <w:tcPr>
            <w:tcW w:w="20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–Gal-7</w:t>
            </w:r>
            <w:r w:rsidR="00753D68" w:rsidRPr="004332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/0.08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6/4.04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12 ± 0.316 </w:t>
            </w:r>
          </w:p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0 ± 1.57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/9.96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7 ± 10.50/ </w:t>
            </w:r>
          </w:p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0 ± 0.129</w:t>
            </w:r>
          </w:p>
        </w:tc>
      </w:tr>
      <w:tr w:rsidR="00DA4474" w:rsidRPr="00396AE7" w:rsidTr="00DA4474">
        <w:trPr>
          <w:trHeight w:val="720"/>
        </w:trPr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753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</w:t>
            </w:r>
            <w:r w:rsidR="00AC0A0A"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S</w:t>
            </w:r>
            <w:r w:rsidR="00AC0A0A"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</w:t>
            </w:r>
            <w:r w:rsidR="00753D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/0.0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0/3.9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90 ± 0.138 </w:t>
            </w:r>
          </w:p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0 ± 0.7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/6.6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2 ± 4.25/ </w:t>
            </w:r>
          </w:p>
          <w:p w:rsidR="00DA4474" w:rsidRPr="0043325B" w:rsidRDefault="00DA4474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32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0 ± 20.0</w:t>
            </w:r>
          </w:p>
        </w:tc>
      </w:tr>
    </w:tbl>
    <w:p w:rsidR="00571AA2" w:rsidRDefault="00BC15EB" w:rsidP="00D504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332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0347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/b</w:t>
      </w:r>
      <w:r w:rsidRPr="0043325B">
        <w:rPr>
          <w:rFonts w:ascii="Times New Roman" w:hAnsi="Times New Roman" w:cs="Times New Roman"/>
          <w:sz w:val="20"/>
          <w:szCs w:val="20"/>
          <w:lang w:val="en-US"/>
        </w:rPr>
        <w:t xml:space="preserve">Concentration of </w:t>
      </w:r>
      <w:r w:rsidR="00227C18" w:rsidRPr="00227C18">
        <w:rPr>
          <w:rFonts w:ascii="Times New Roman" w:hAnsi="Times New Roman" w:cs="Times New Roman"/>
          <w:bCs/>
          <w:sz w:val="20"/>
          <w:szCs w:val="20"/>
          <w:lang w:val="en-US"/>
        </w:rPr>
        <w:t>Galβ1,3Gal</w:t>
      </w:r>
      <w:r w:rsidR="00227C18" w:rsidRPr="0003471A">
        <w:rPr>
          <w:rFonts w:ascii="Times New Roman" w:hAnsi="Times New Roman" w:cs="Times New Roman"/>
          <w:bCs/>
          <w:i/>
          <w:sz w:val="20"/>
          <w:szCs w:val="20"/>
          <w:lang w:val="en-US"/>
        </w:rPr>
        <w:t>N</w:t>
      </w:r>
      <w:r w:rsidR="00227C18" w:rsidRPr="00227C18">
        <w:rPr>
          <w:rFonts w:ascii="Times New Roman" w:hAnsi="Times New Roman" w:cs="Times New Roman"/>
          <w:bCs/>
          <w:sz w:val="20"/>
          <w:szCs w:val="20"/>
          <w:lang w:val="en-US"/>
        </w:rPr>
        <w:t>Ac</w:t>
      </w:r>
      <w:r w:rsidRPr="0043325B">
        <w:rPr>
          <w:rFonts w:ascii="Times New Roman" w:hAnsi="Times New Roman" w:cs="Times New Roman"/>
          <w:sz w:val="20"/>
          <w:szCs w:val="20"/>
          <w:lang w:val="en-US"/>
        </w:rPr>
        <w:t xml:space="preserve"> is </w:t>
      </w:r>
      <w:r w:rsidR="00753D68">
        <w:rPr>
          <w:rFonts w:ascii="Times New Roman" w:hAnsi="Times New Roman" w:cs="Times New Roman"/>
          <w:sz w:val="20"/>
          <w:szCs w:val="20"/>
          <w:lang w:val="en-US"/>
        </w:rPr>
        <w:t>6 mM</w:t>
      </w:r>
      <w:r w:rsidR="00753D68" w:rsidRPr="00753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753D68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Pr="0043325B">
        <w:rPr>
          <w:rFonts w:ascii="Times New Roman" w:hAnsi="Times New Roman" w:cs="Times New Roman"/>
          <w:sz w:val="20"/>
          <w:szCs w:val="20"/>
          <w:lang w:val="en-US"/>
        </w:rPr>
        <w:t>10 mM</w:t>
      </w:r>
      <w:r w:rsidR="00753D68" w:rsidRPr="00753D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</w:p>
    <w:p w:rsidR="00227C18" w:rsidRDefault="00227C18" w:rsidP="00D5045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6F3D" w:rsidRDefault="00DD6F3D" w:rsidP="00D504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227C18" w:rsidRPr="00DD6F3D" w:rsidRDefault="00227C18" w:rsidP="00D504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6F3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8 </w:t>
      </w:r>
      <w:r w:rsidRPr="00DD6F3D">
        <w:rPr>
          <w:rFonts w:ascii="Times New Roman" w:hAnsi="Times New Roman" w:cs="Times New Roman"/>
          <w:sz w:val="24"/>
          <w:szCs w:val="24"/>
          <w:lang w:val="en-US"/>
        </w:rPr>
        <w:t>Percentage of cell number of neuroblastoma cells</w:t>
      </w:r>
    </w:p>
    <w:tbl>
      <w:tblPr>
        <w:tblW w:w="60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2136"/>
      </w:tblGrid>
      <w:tr w:rsidR="00DD6F3D" w:rsidRPr="00B63675" w:rsidTr="00DD6F3D"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</w:rPr>
              <w:t>Galectin</w:t>
            </w:r>
          </w:p>
        </w:tc>
        <w:tc>
          <w:tcPr>
            <w:tcW w:w="41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number % of control (±S.D.)</w:t>
            </w:r>
          </w:p>
        </w:tc>
      </w:tr>
      <w:tr w:rsidR="00DD6F3D" w:rsidRPr="00DD6F3D" w:rsidTr="00DD6F3D"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</w:rPr>
              <w:t>No addition of Gal-3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fold excess of Gal-3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.9     </w:t>
            </w:r>
            <w:r w:rsidR="00C92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)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2      (± 0.9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.0     </w:t>
            </w:r>
            <w:r w:rsidR="00C92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9      (± 0.6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7.6     </w:t>
            </w:r>
            <w:r w:rsidR="00C92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Gal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.8    </w:t>
            </w:r>
            <w:r w:rsidR="00C92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1      (± 3.2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8S–Gal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0.8     </w:t>
            </w:r>
            <w:r w:rsidR="00C92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="00C92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C92591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.5      </w:t>
            </w:r>
            <w:r w:rsidR="00DD6F3D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3.4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Gal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3.4     </w:t>
            </w:r>
            <w:r w:rsidR="00C92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4      (± 2.8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8S–Gal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*** 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2      (± 1.4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–Gal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3*** 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      (± 2.1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1–8S–Gal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C92591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.5**   </w:t>
            </w:r>
            <w:r w:rsidR="00DD6F3D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D6F3D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0      (±3.3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Gal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.1**  </w:t>
            </w:r>
            <w:r w:rsidR="00C92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      (±2.9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7–8S–Gal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9     </w:t>
            </w:r>
            <w:r w:rsidR="00C92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3      (±3.2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–Gal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*** (</w:t>
            </w:r>
            <w:r w:rsidR="00C92591"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,9      (±2.0)</w:t>
            </w:r>
          </w:p>
        </w:tc>
      </w:tr>
      <w:tr w:rsidR="00DD6F3D" w:rsidRPr="00DD6F3D" w:rsidTr="00DD6F3D">
        <w:trPr>
          <w:trHeight w:val="397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-3–8S–Gal-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.4     </w:t>
            </w:r>
            <w:r w:rsidR="00C92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± 3.5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D6F3D" w:rsidRPr="00DD6F3D" w:rsidRDefault="00DD6F3D" w:rsidP="00D504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F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2      (± 4.1)</w:t>
            </w:r>
          </w:p>
        </w:tc>
      </w:tr>
    </w:tbl>
    <w:p w:rsidR="0052503E" w:rsidRDefault="0037575A" w:rsidP="00D504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575A">
        <w:rPr>
          <w:rFonts w:ascii="Times New Roman" w:hAnsi="Times New Roman" w:cs="Times New Roman"/>
          <w:noProof/>
          <w:sz w:val="20"/>
          <w:szCs w:val="20"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2A21FAB" wp14:editId="00A5C80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429000" cy="400110"/>
                <wp:effectExtent l="0" t="0" r="0" b="0"/>
                <wp:wrapNone/>
                <wp:docPr id="6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AB1C4A" w:rsidRPr="0037575A" w:rsidRDefault="00AB1C4A" w:rsidP="0037575A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Results are the mean of 4 independent measurements </w:t>
                            </w:r>
                            <w:r>
                              <w:rPr>
                                <w:rFonts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S.D</w:t>
                            </w: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:rsidR="00AB1C4A" w:rsidRDefault="00AB1C4A" w:rsidP="0037575A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eastAsia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-test vs Gal-7: *p &lt; 0.05; **p &lt; 0.01; ***p &lt; 0.001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A21FAB" id="Rechteck 5" o:spid="_x0000_s1034" style="position:absolute;margin-left:0;margin-top:-.05pt;width:270pt;height:31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" filled="f" stroked="f">
                <v:textbox style="mso-fit-shape-to-text:t">
                  <w:txbxContent>
                    <w:p w:rsidR="00AB1C4A" w:rsidRPr="0037575A" w:rsidRDefault="00AB1C4A" w:rsidP="0037575A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Results are the mean of 4 independent measurements </w:t>
                      </w:r>
                      <w:r>
                        <w:rPr>
                          <w:rFonts w:eastAsia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±</w:t>
                      </w:r>
                      <w:r>
                        <w:rPr>
                          <w:rFonts w:eastAsia="Calibri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S.D</w:t>
                      </w: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:rsidR="00AB1C4A" w:rsidRDefault="00AB1C4A" w:rsidP="0037575A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eastAsia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-test vs Gal-7: *p &lt; 0.05; **p &lt; 0.01; ***p &lt; 0.001</w:t>
                      </w:r>
                    </w:p>
                  </w:txbxContent>
                </v:textbox>
              </v:rect>
            </w:pict>
          </mc:Fallback>
        </mc:AlternateContent>
      </w:r>
    </w:p>
    <w:p w:rsidR="0052503E" w:rsidRPr="0052503E" w:rsidRDefault="0052503E" w:rsidP="00525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Pr="0052503E" w:rsidRDefault="0052503E" w:rsidP="00525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Pr="0052503E" w:rsidRDefault="0052503E" w:rsidP="00525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Pr="0052503E" w:rsidRDefault="0052503E" w:rsidP="00525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Pr="0052503E" w:rsidRDefault="0052503E" w:rsidP="00525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Default="0052503E" w:rsidP="0052503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27C18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:rsidR="0052503E" w:rsidRPr="00333851" w:rsidRDefault="0052503E" w:rsidP="00333851">
      <w:pPr>
        <w:pStyle w:val="StandardWeb"/>
        <w:rPr>
          <w:rFonts w:ascii="Calibri" w:hAnsi="Calibri" w:cs="Calibri"/>
          <w:color w:val="000000"/>
          <w:lang w:val="en-US"/>
        </w:rPr>
      </w:pPr>
      <w:r w:rsidRPr="00333851">
        <w:rPr>
          <w:b/>
          <w:lang w:val="en-US"/>
        </w:rPr>
        <w:lastRenderedPageBreak/>
        <w:t>Table S19</w:t>
      </w:r>
      <w:r w:rsidRPr="00333851">
        <w:rPr>
          <w:lang w:val="en-US"/>
        </w:rPr>
        <w:t xml:space="preserve"> </w:t>
      </w:r>
      <w:r w:rsidR="00333851" w:rsidRPr="00333851">
        <w:rPr>
          <w:color w:val="000000"/>
          <w:lang w:val="en-US"/>
        </w:rPr>
        <w:t>Complete assessment of levels of statistical significance in pairwise processing of data on growth regulation by WT and variant galectins</w:t>
      </w:r>
    </w:p>
    <w:tbl>
      <w:tblPr>
        <w:tblStyle w:val="Tabellenraster"/>
        <w:tblW w:w="16160" w:type="dxa"/>
        <w:tblInd w:w="-2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567"/>
        <w:gridCol w:w="709"/>
        <w:gridCol w:w="709"/>
        <w:gridCol w:w="1134"/>
        <w:gridCol w:w="1275"/>
        <w:gridCol w:w="1134"/>
        <w:gridCol w:w="1276"/>
        <w:gridCol w:w="992"/>
        <w:gridCol w:w="1276"/>
        <w:gridCol w:w="1134"/>
        <w:gridCol w:w="1276"/>
        <w:gridCol w:w="1134"/>
        <w:gridCol w:w="1417"/>
      </w:tblGrid>
      <w:tr w:rsidR="0052503E" w:rsidRPr="001D75A1" w:rsidTr="0052503E">
        <w:trPr>
          <w:trHeight w:val="34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333851" w:rsidRDefault="0052503E" w:rsidP="003555AD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Gal-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8S−Gal-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Gal-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8S−Gal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1-Gal-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1−8S−Gal-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Gal-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8S−Gal-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3−Gal-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3−8S−Gal-7</w:t>
            </w:r>
          </w:p>
        </w:tc>
      </w:tr>
      <w:tr w:rsidR="00C145C5" w:rsidRPr="001D75A1" w:rsidTr="00BF221C">
        <w:trPr>
          <w:trHeight w:val="340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</w:t>
            </w: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C145C5" w:rsidRPr="001D75A1" w:rsidTr="00BF221C">
        <w:trPr>
          <w:trHeight w:val="340"/>
        </w:trPr>
        <w:tc>
          <w:tcPr>
            <w:tcW w:w="1277" w:type="dxa"/>
            <w:vAlign w:val="center"/>
          </w:tcPr>
          <w:p w:rsidR="00C145C5" w:rsidRPr="001D75A1" w:rsidRDefault="00C145C5" w:rsidP="00C145C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1</w:t>
            </w:r>
          </w:p>
        </w:tc>
        <w:tc>
          <w:tcPr>
            <w:tcW w:w="850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709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275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992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6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417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</w:tr>
      <w:tr w:rsidR="00C145C5" w:rsidRPr="001D75A1" w:rsidTr="00BF221C">
        <w:trPr>
          <w:trHeight w:val="340"/>
        </w:trPr>
        <w:tc>
          <w:tcPr>
            <w:tcW w:w="1277" w:type="dxa"/>
            <w:vAlign w:val="center"/>
          </w:tcPr>
          <w:p w:rsidR="00C145C5" w:rsidRPr="001D75A1" w:rsidRDefault="00C145C5" w:rsidP="00C145C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</w:t>
            </w:r>
          </w:p>
        </w:tc>
        <w:tc>
          <w:tcPr>
            <w:tcW w:w="850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275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992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6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417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</w:tr>
      <w:tr w:rsidR="00C145C5" w:rsidRPr="001D75A1" w:rsidTr="00BF221C">
        <w:trPr>
          <w:trHeight w:val="340"/>
        </w:trPr>
        <w:tc>
          <w:tcPr>
            <w:tcW w:w="1277" w:type="dxa"/>
            <w:vAlign w:val="center"/>
          </w:tcPr>
          <w:p w:rsidR="00C145C5" w:rsidRPr="001D75A1" w:rsidRDefault="00C145C5" w:rsidP="00C145C5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3</w:t>
            </w:r>
          </w:p>
        </w:tc>
        <w:tc>
          <w:tcPr>
            <w:tcW w:w="850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567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5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992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417" w:type="dxa"/>
            <w:vAlign w:val="center"/>
          </w:tcPr>
          <w:p w:rsidR="00C145C5" w:rsidRPr="001D75A1" w:rsidRDefault="00C145C5" w:rsidP="00C145C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52503E" w:rsidRPr="001D75A1" w:rsidTr="0052503E">
        <w:trPr>
          <w:trHeight w:val="340"/>
        </w:trPr>
        <w:tc>
          <w:tcPr>
            <w:tcW w:w="1277" w:type="dxa"/>
            <w:vAlign w:val="center"/>
          </w:tcPr>
          <w:p w:rsidR="0052503E" w:rsidRPr="001D75A1" w:rsidRDefault="0052503E" w:rsidP="003555A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Gal-7</w:t>
            </w:r>
          </w:p>
        </w:tc>
        <w:tc>
          <w:tcPr>
            <w:tcW w:w="850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5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992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41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</w:tr>
      <w:tr w:rsidR="0052503E" w:rsidRPr="001D75A1" w:rsidTr="0052503E">
        <w:trPr>
          <w:trHeight w:val="340"/>
        </w:trPr>
        <w:tc>
          <w:tcPr>
            <w:tcW w:w="1277" w:type="dxa"/>
            <w:vAlign w:val="center"/>
          </w:tcPr>
          <w:p w:rsidR="0052503E" w:rsidRPr="001D75A1" w:rsidRDefault="0052503E" w:rsidP="003555A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8S−Gal-7</w:t>
            </w:r>
          </w:p>
        </w:tc>
        <w:tc>
          <w:tcPr>
            <w:tcW w:w="850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992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41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</w:tr>
      <w:tr w:rsidR="0052503E" w:rsidRPr="001D75A1" w:rsidTr="0052503E">
        <w:trPr>
          <w:trHeight w:val="340"/>
        </w:trPr>
        <w:tc>
          <w:tcPr>
            <w:tcW w:w="1277" w:type="dxa"/>
            <w:vAlign w:val="center"/>
          </w:tcPr>
          <w:p w:rsidR="0052503E" w:rsidRPr="001D75A1" w:rsidRDefault="0052503E" w:rsidP="003555A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Gal-1</w:t>
            </w:r>
          </w:p>
        </w:tc>
        <w:tc>
          <w:tcPr>
            <w:tcW w:w="850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275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992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41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52503E" w:rsidRPr="001D75A1" w:rsidTr="0052503E">
        <w:trPr>
          <w:trHeight w:val="340"/>
        </w:trPr>
        <w:tc>
          <w:tcPr>
            <w:tcW w:w="1277" w:type="dxa"/>
            <w:vAlign w:val="center"/>
          </w:tcPr>
          <w:p w:rsidR="0052503E" w:rsidRPr="001D75A1" w:rsidRDefault="0052503E" w:rsidP="003555A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8S−Gal-1</w:t>
            </w:r>
          </w:p>
        </w:tc>
        <w:tc>
          <w:tcPr>
            <w:tcW w:w="850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5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</w:tr>
      <w:tr w:rsidR="0052503E" w:rsidRPr="001D75A1" w:rsidTr="0052503E">
        <w:trPr>
          <w:trHeight w:val="340"/>
        </w:trPr>
        <w:tc>
          <w:tcPr>
            <w:tcW w:w="1277" w:type="dxa"/>
            <w:vAlign w:val="center"/>
          </w:tcPr>
          <w:p w:rsidR="0052503E" w:rsidRPr="001D75A1" w:rsidRDefault="0052503E" w:rsidP="003555A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1-Gal-7</w:t>
            </w:r>
          </w:p>
        </w:tc>
        <w:tc>
          <w:tcPr>
            <w:tcW w:w="850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5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41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</w:tr>
      <w:tr w:rsidR="0052503E" w:rsidRPr="001D75A1" w:rsidTr="0052503E">
        <w:trPr>
          <w:trHeight w:val="340"/>
        </w:trPr>
        <w:tc>
          <w:tcPr>
            <w:tcW w:w="1277" w:type="dxa"/>
            <w:vAlign w:val="center"/>
          </w:tcPr>
          <w:p w:rsidR="0052503E" w:rsidRPr="001D75A1" w:rsidRDefault="0052503E" w:rsidP="003555A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1−8S−Gal-7</w:t>
            </w:r>
          </w:p>
        </w:tc>
        <w:tc>
          <w:tcPr>
            <w:tcW w:w="850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5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992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41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</w:tr>
      <w:tr w:rsidR="0052503E" w:rsidRPr="001D75A1" w:rsidTr="0052503E">
        <w:trPr>
          <w:trHeight w:val="340"/>
        </w:trPr>
        <w:tc>
          <w:tcPr>
            <w:tcW w:w="1277" w:type="dxa"/>
            <w:vAlign w:val="center"/>
          </w:tcPr>
          <w:p w:rsidR="0052503E" w:rsidRPr="001D75A1" w:rsidRDefault="0052503E" w:rsidP="003555A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Gal-3</w:t>
            </w:r>
          </w:p>
        </w:tc>
        <w:tc>
          <w:tcPr>
            <w:tcW w:w="850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5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992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41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</w:tr>
      <w:tr w:rsidR="0052503E" w:rsidRPr="001D75A1" w:rsidTr="0052503E">
        <w:trPr>
          <w:trHeight w:val="340"/>
        </w:trPr>
        <w:tc>
          <w:tcPr>
            <w:tcW w:w="1277" w:type="dxa"/>
            <w:vAlign w:val="center"/>
          </w:tcPr>
          <w:p w:rsidR="0052503E" w:rsidRPr="001D75A1" w:rsidRDefault="0052503E" w:rsidP="003555A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7−8S−Gal-3</w:t>
            </w:r>
          </w:p>
        </w:tc>
        <w:tc>
          <w:tcPr>
            <w:tcW w:w="850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275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992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41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</w:tr>
      <w:tr w:rsidR="0052503E" w:rsidRPr="001D75A1" w:rsidTr="0052503E">
        <w:trPr>
          <w:trHeight w:val="340"/>
        </w:trPr>
        <w:tc>
          <w:tcPr>
            <w:tcW w:w="1277" w:type="dxa"/>
            <w:vAlign w:val="center"/>
          </w:tcPr>
          <w:p w:rsidR="0052503E" w:rsidRPr="001D75A1" w:rsidRDefault="0052503E" w:rsidP="003555A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3−Gal-7</w:t>
            </w:r>
          </w:p>
        </w:tc>
        <w:tc>
          <w:tcPr>
            <w:tcW w:w="850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5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992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52503E" w:rsidRPr="001D75A1" w:rsidTr="0052503E">
        <w:trPr>
          <w:trHeight w:val="340"/>
        </w:trPr>
        <w:tc>
          <w:tcPr>
            <w:tcW w:w="1277" w:type="dxa"/>
            <w:vAlign w:val="center"/>
          </w:tcPr>
          <w:p w:rsidR="0052503E" w:rsidRPr="001D75A1" w:rsidRDefault="0052503E" w:rsidP="003555A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Gal-3−8S−Gal-7</w:t>
            </w:r>
          </w:p>
        </w:tc>
        <w:tc>
          <w:tcPr>
            <w:tcW w:w="850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567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709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275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992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1276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b/>
                <w:sz w:val="14"/>
                <w:szCs w:val="14"/>
              </w:rPr>
              <w:t>n.s.</w:t>
            </w:r>
          </w:p>
        </w:tc>
        <w:tc>
          <w:tcPr>
            <w:tcW w:w="1134" w:type="dxa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D75A1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52503E" w:rsidRPr="001D75A1" w:rsidRDefault="0052503E" w:rsidP="003555A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52503E" w:rsidRPr="00333851" w:rsidRDefault="0052503E" w:rsidP="0052503E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1D75A1">
        <w:rPr>
          <w:rFonts w:ascii="Times New Roman" w:hAnsi="Times New Roman" w:cs="Times New Roman"/>
          <w:b/>
          <w:sz w:val="14"/>
          <w:szCs w:val="14"/>
          <w:lang w:val="en-US"/>
        </w:rPr>
        <w:t>*</w:t>
      </w:r>
      <w:r w:rsidRPr="001D75A1">
        <w:rPr>
          <w:rFonts w:ascii="Times New Roman" w:hAnsi="Times New Roman" w:cs="Times New Roman"/>
          <w:sz w:val="14"/>
          <w:szCs w:val="14"/>
          <w:lang w:val="en-US"/>
        </w:rPr>
        <w:t xml:space="preserve"> p &lt; 0.05; </w:t>
      </w:r>
      <w:r w:rsidRPr="001D75A1">
        <w:rPr>
          <w:rFonts w:ascii="Times New Roman" w:hAnsi="Times New Roman" w:cs="Times New Roman"/>
          <w:b/>
          <w:sz w:val="14"/>
          <w:szCs w:val="14"/>
          <w:lang w:val="en-US"/>
        </w:rPr>
        <w:t>**</w:t>
      </w:r>
      <w:r w:rsidRPr="001D75A1">
        <w:rPr>
          <w:rFonts w:ascii="Times New Roman" w:hAnsi="Times New Roman" w:cs="Times New Roman"/>
          <w:sz w:val="14"/>
          <w:szCs w:val="14"/>
          <w:lang w:val="en-US"/>
        </w:rPr>
        <w:t xml:space="preserve"> p &lt; 0.01; </w:t>
      </w:r>
      <w:r w:rsidRPr="001D75A1">
        <w:rPr>
          <w:rFonts w:ascii="Times New Roman" w:hAnsi="Times New Roman" w:cs="Times New Roman"/>
          <w:b/>
          <w:sz w:val="14"/>
          <w:szCs w:val="14"/>
          <w:lang w:val="en-US"/>
        </w:rPr>
        <w:t>***</w:t>
      </w:r>
      <w:r w:rsidRPr="001D75A1">
        <w:rPr>
          <w:rFonts w:ascii="Times New Roman" w:hAnsi="Times New Roman" w:cs="Times New Roman"/>
          <w:sz w:val="14"/>
          <w:szCs w:val="14"/>
          <w:lang w:val="en-US"/>
        </w:rPr>
        <w:t xml:space="preserve"> p &lt; 0.001; n.s.: not significant</w:t>
      </w:r>
      <w:r w:rsidR="00333851">
        <w:rPr>
          <w:rFonts w:ascii="Times New Roman" w:hAnsi="Times New Roman" w:cs="Times New Roman"/>
          <w:sz w:val="14"/>
          <w:szCs w:val="14"/>
          <w:lang w:val="en-US"/>
        </w:rPr>
        <w:t xml:space="preserve">; </w:t>
      </w:r>
      <w:r w:rsidR="00333851" w:rsidRPr="00333851">
        <w:rPr>
          <w:rFonts w:ascii="Times New Roman" w:hAnsi="Times New Roman" w:cs="Times New Roman"/>
          <w:color w:val="000000"/>
          <w:sz w:val="14"/>
          <w:szCs w:val="14"/>
          <w:lang w:val="en-US"/>
        </w:rPr>
        <w:t>graphical data illustration given in Fig. 8</w:t>
      </w:r>
    </w:p>
    <w:p w:rsidR="0052503E" w:rsidRPr="0052503E" w:rsidRDefault="0052503E" w:rsidP="0052503E">
      <w:pPr>
        <w:tabs>
          <w:tab w:val="left" w:pos="312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sectPr w:rsidR="0052503E" w:rsidRPr="0052503E" w:rsidSect="002014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1C4A" w:rsidRDefault="00AB1C4A" w:rsidP="00296ABF">
      <w:r>
        <w:separator/>
      </w:r>
    </w:p>
  </w:endnote>
  <w:endnote w:type="continuationSeparator" w:id="0">
    <w:p w:rsidR="00AB1C4A" w:rsidRDefault="00AB1C4A" w:rsidP="00296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1C4A" w:rsidRDefault="00AB1C4A" w:rsidP="00296ABF">
      <w:r>
        <w:separator/>
      </w:r>
    </w:p>
  </w:footnote>
  <w:footnote w:type="continuationSeparator" w:id="0">
    <w:p w:rsidR="00AB1C4A" w:rsidRDefault="00AB1C4A" w:rsidP="00296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BA"/>
    <w:rsid w:val="000217ED"/>
    <w:rsid w:val="0003471A"/>
    <w:rsid w:val="00045E66"/>
    <w:rsid w:val="00086AF3"/>
    <w:rsid w:val="00095328"/>
    <w:rsid w:val="0009715A"/>
    <w:rsid w:val="000975D6"/>
    <w:rsid w:val="000B2BBB"/>
    <w:rsid w:val="000E0802"/>
    <w:rsid w:val="00136ABC"/>
    <w:rsid w:val="001F27CD"/>
    <w:rsid w:val="00201432"/>
    <w:rsid w:val="00214E25"/>
    <w:rsid w:val="00220123"/>
    <w:rsid w:val="00224412"/>
    <w:rsid w:val="00227C18"/>
    <w:rsid w:val="00276A91"/>
    <w:rsid w:val="00277BDD"/>
    <w:rsid w:val="00283E0B"/>
    <w:rsid w:val="00291A11"/>
    <w:rsid w:val="00296ABF"/>
    <w:rsid w:val="002A38BC"/>
    <w:rsid w:val="002A6A42"/>
    <w:rsid w:val="002B58A6"/>
    <w:rsid w:val="002E065A"/>
    <w:rsid w:val="002F262E"/>
    <w:rsid w:val="00311848"/>
    <w:rsid w:val="00333851"/>
    <w:rsid w:val="00362703"/>
    <w:rsid w:val="0037575A"/>
    <w:rsid w:val="00393EE2"/>
    <w:rsid w:val="003945F0"/>
    <w:rsid w:val="00396AE7"/>
    <w:rsid w:val="003A0634"/>
    <w:rsid w:val="003C4CCC"/>
    <w:rsid w:val="0043325B"/>
    <w:rsid w:val="00476A21"/>
    <w:rsid w:val="00480D54"/>
    <w:rsid w:val="004822C0"/>
    <w:rsid w:val="00493D90"/>
    <w:rsid w:val="0049712A"/>
    <w:rsid w:val="004A0D2C"/>
    <w:rsid w:val="004A2F8D"/>
    <w:rsid w:val="004B167C"/>
    <w:rsid w:val="004B7BAC"/>
    <w:rsid w:val="004E7744"/>
    <w:rsid w:val="00506E74"/>
    <w:rsid w:val="00522004"/>
    <w:rsid w:val="0052503E"/>
    <w:rsid w:val="00571AA2"/>
    <w:rsid w:val="00606F10"/>
    <w:rsid w:val="00635B30"/>
    <w:rsid w:val="00637D63"/>
    <w:rsid w:val="00651383"/>
    <w:rsid w:val="00675753"/>
    <w:rsid w:val="00676B57"/>
    <w:rsid w:val="006903A8"/>
    <w:rsid w:val="006B4ECE"/>
    <w:rsid w:val="006F068E"/>
    <w:rsid w:val="00704092"/>
    <w:rsid w:val="00724F22"/>
    <w:rsid w:val="00753D68"/>
    <w:rsid w:val="00770D2B"/>
    <w:rsid w:val="00772D28"/>
    <w:rsid w:val="00776CD5"/>
    <w:rsid w:val="00786C00"/>
    <w:rsid w:val="007A0878"/>
    <w:rsid w:val="007A444F"/>
    <w:rsid w:val="007C351D"/>
    <w:rsid w:val="007E569B"/>
    <w:rsid w:val="007F643D"/>
    <w:rsid w:val="007F7982"/>
    <w:rsid w:val="00812BE7"/>
    <w:rsid w:val="00813FEF"/>
    <w:rsid w:val="0082377F"/>
    <w:rsid w:val="008257EB"/>
    <w:rsid w:val="008523F2"/>
    <w:rsid w:val="008A3002"/>
    <w:rsid w:val="0092152B"/>
    <w:rsid w:val="009259EB"/>
    <w:rsid w:val="009514E0"/>
    <w:rsid w:val="00967445"/>
    <w:rsid w:val="00972147"/>
    <w:rsid w:val="009C1243"/>
    <w:rsid w:val="009C6FFE"/>
    <w:rsid w:val="009F27C6"/>
    <w:rsid w:val="009F4018"/>
    <w:rsid w:val="009F527E"/>
    <w:rsid w:val="00A5366D"/>
    <w:rsid w:val="00A6493E"/>
    <w:rsid w:val="00A65625"/>
    <w:rsid w:val="00A71D50"/>
    <w:rsid w:val="00A81E45"/>
    <w:rsid w:val="00A86C69"/>
    <w:rsid w:val="00A97402"/>
    <w:rsid w:val="00AB1C4A"/>
    <w:rsid w:val="00AB2DFD"/>
    <w:rsid w:val="00AC0A0A"/>
    <w:rsid w:val="00AD2193"/>
    <w:rsid w:val="00AF31E1"/>
    <w:rsid w:val="00B14BC8"/>
    <w:rsid w:val="00B2126A"/>
    <w:rsid w:val="00B63675"/>
    <w:rsid w:val="00B93315"/>
    <w:rsid w:val="00B95A6B"/>
    <w:rsid w:val="00BA0D57"/>
    <w:rsid w:val="00BB3A1E"/>
    <w:rsid w:val="00BC106C"/>
    <w:rsid w:val="00BC15EB"/>
    <w:rsid w:val="00BC263A"/>
    <w:rsid w:val="00BD0892"/>
    <w:rsid w:val="00BD5523"/>
    <w:rsid w:val="00BD5C95"/>
    <w:rsid w:val="00C067A4"/>
    <w:rsid w:val="00C077E1"/>
    <w:rsid w:val="00C113A3"/>
    <w:rsid w:val="00C145C5"/>
    <w:rsid w:val="00C235E4"/>
    <w:rsid w:val="00C52853"/>
    <w:rsid w:val="00C541FB"/>
    <w:rsid w:val="00C6554D"/>
    <w:rsid w:val="00C92591"/>
    <w:rsid w:val="00C94407"/>
    <w:rsid w:val="00C95937"/>
    <w:rsid w:val="00CD7736"/>
    <w:rsid w:val="00CE3648"/>
    <w:rsid w:val="00CF3389"/>
    <w:rsid w:val="00CF75E3"/>
    <w:rsid w:val="00D31D30"/>
    <w:rsid w:val="00D404BA"/>
    <w:rsid w:val="00D424C3"/>
    <w:rsid w:val="00D50452"/>
    <w:rsid w:val="00D677DF"/>
    <w:rsid w:val="00D84C57"/>
    <w:rsid w:val="00D8715A"/>
    <w:rsid w:val="00D878E8"/>
    <w:rsid w:val="00D93EDE"/>
    <w:rsid w:val="00DA4474"/>
    <w:rsid w:val="00DC2BD5"/>
    <w:rsid w:val="00DD6F3D"/>
    <w:rsid w:val="00DE1287"/>
    <w:rsid w:val="00DF2F91"/>
    <w:rsid w:val="00E200E7"/>
    <w:rsid w:val="00E5096C"/>
    <w:rsid w:val="00E92BC2"/>
    <w:rsid w:val="00ED4928"/>
    <w:rsid w:val="00F55F65"/>
    <w:rsid w:val="00F940F4"/>
    <w:rsid w:val="00F94F0E"/>
    <w:rsid w:val="00FA0718"/>
    <w:rsid w:val="00FB0F86"/>
    <w:rsid w:val="00FC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71BAC"/>
  <w15:chartTrackingRefBased/>
  <w15:docId w15:val="{F67E7C36-BF55-411C-85AC-1F4FD70BC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F527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75E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75E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770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96AB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96ABF"/>
  </w:style>
  <w:style w:type="paragraph" w:styleId="Fuzeile">
    <w:name w:val="footer"/>
    <w:basedOn w:val="Standard"/>
    <w:link w:val="FuzeileZchn"/>
    <w:uiPriority w:val="99"/>
    <w:unhideWhenUsed/>
    <w:rsid w:val="00296AB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96ABF"/>
  </w:style>
  <w:style w:type="paragraph" w:styleId="Beschriftung">
    <w:name w:val="caption"/>
    <w:basedOn w:val="Standard"/>
    <w:next w:val="Standard"/>
    <w:uiPriority w:val="35"/>
    <w:unhideWhenUsed/>
    <w:qFormat/>
    <w:rsid w:val="0052503E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2687</Words>
  <Characters>1693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9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, Anna-Kristin</dc:creator>
  <cp:keywords/>
  <dc:description/>
  <cp:lastModifiedBy>Ludwig, Anna-Kristin</cp:lastModifiedBy>
  <cp:revision>5</cp:revision>
  <cp:lastPrinted>2021-03-15T15:09:00Z</cp:lastPrinted>
  <dcterms:created xsi:type="dcterms:W3CDTF">2021-05-17T07:51:00Z</dcterms:created>
  <dcterms:modified xsi:type="dcterms:W3CDTF">2021-05-18T14:44:00Z</dcterms:modified>
</cp:coreProperties>
</file>